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07451" w14:textId="3B20965C" w:rsidR="000D40F2" w:rsidRPr="009B598D" w:rsidRDefault="00B33FDC" w:rsidP="00C94ECA">
      <w:pPr>
        <w:spacing w:line="276" w:lineRule="auto"/>
        <w:rPr>
          <w:rFonts w:ascii="Times New Roman" w:hAnsi="Times New Roman"/>
          <w:b/>
          <w:bCs/>
        </w:rPr>
      </w:pPr>
      <w:r w:rsidRPr="009B598D">
        <w:rPr>
          <w:rFonts w:ascii="Times New Roman" w:hAnsi="Times New Roman"/>
          <w:b/>
          <w:bCs/>
        </w:rPr>
        <w:t>Supplementary</w:t>
      </w:r>
      <w:r w:rsidR="009B598D" w:rsidRPr="009B598D">
        <w:rPr>
          <w:rFonts w:ascii="Times New Roman" w:hAnsi="Times New Roman"/>
          <w:b/>
          <w:bCs/>
        </w:rPr>
        <w:t xml:space="preserve"> Materials</w:t>
      </w:r>
    </w:p>
    <w:p w14:paraId="78C938B9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575A5130" w14:textId="77777777" w:rsidR="00F26CC0" w:rsidRPr="009428CF" w:rsidRDefault="00F26CC0" w:rsidP="00C94ECA">
      <w:pPr>
        <w:spacing w:after="160" w:line="276" w:lineRule="auto"/>
        <w:rPr>
          <w:rFonts w:ascii="Times New Roman" w:hAnsi="Times New Roman"/>
          <w:bCs/>
          <w:sz w:val="22"/>
          <w:szCs w:val="22"/>
          <w:highlight w:val="yellow"/>
        </w:rPr>
      </w:pPr>
      <w:r w:rsidRPr="009428CF">
        <w:rPr>
          <w:rFonts w:ascii="Times New Roman" w:hAnsi="Times New Roman"/>
          <w:b/>
          <w:sz w:val="22"/>
          <w:szCs w:val="22"/>
          <w:highlight w:val="yellow"/>
        </w:rPr>
        <w:t>Table S1</w:t>
      </w:r>
      <w:r w:rsidRPr="009428CF">
        <w:rPr>
          <w:rFonts w:ascii="Times New Roman" w:hAnsi="Times New Roman"/>
          <w:bCs/>
          <w:sz w:val="22"/>
          <w:szCs w:val="22"/>
          <w:highlight w:val="yellow"/>
        </w:rPr>
        <w:t xml:space="preserve"> Participant demographics</w:t>
      </w:r>
    </w:p>
    <w:tbl>
      <w:tblPr>
        <w:tblStyle w:val="TableGrid"/>
        <w:tblW w:w="8364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64"/>
        <w:gridCol w:w="1418"/>
      </w:tblGrid>
      <w:tr w:rsidR="00F26CC0" w:rsidRPr="009428CF" w14:paraId="5918BA71" w14:textId="77777777" w:rsidTr="00F26CC0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EE994E6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Participant demographic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2021C11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Mean (</w:t>
            </w:r>
            <w:r w:rsidRPr="009428CF">
              <w:rPr>
                <w:rFonts w:ascii="Times New Roman" w:hAnsi="Times New Roman"/>
                <w:bCs/>
                <w:i/>
                <w:iCs/>
                <w:sz w:val="22"/>
                <w:szCs w:val="22"/>
                <w:highlight w:val="yellow"/>
              </w:rPr>
              <w:t>SD</w:t>
            </w: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FB69D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N (%)</w:t>
            </w:r>
          </w:p>
        </w:tc>
      </w:tr>
      <w:tr w:rsidR="00F26CC0" w:rsidRPr="009428CF" w14:paraId="1318FCDC" w14:textId="77777777" w:rsidTr="00F26CC0">
        <w:tc>
          <w:tcPr>
            <w:tcW w:w="5382" w:type="dxa"/>
            <w:tcBorders>
              <w:top w:val="single" w:sz="4" w:space="0" w:color="auto"/>
            </w:tcBorders>
          </w:tcPr>
          <w:p w14:paraId="24B5709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Adolescent age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FAE48F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1.45 (0.7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33322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</w:tr>
      <w:tr w:rsidR="00F26CC0" w:rsidRPr="009428CF" w14:paraId="519EE1CF" w14:textId="77777777" w:rsidTr="00F26CC0">
        <w:tc>
          <w:tcPr>
            <w:tcW w:w="5382" w:type="dxa"/>
          </w:tcPr>
          <w:p w14:paraId="40A937D9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Adolescent race</w:t>
            </w:r>
          </w:p>
        </w:tc>
        <w:tc>
          <w:tcPr>
            <w:tcW w:w="1564" w:type="dxa"/>
          </w:tcPr>
          <w:p w14:paraId="36D054F4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7157D54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</w:tr>
      <w:tr w:rsidR="00F26CC0" w:rsidRPr="009428CF" w14:paraId="31E0E0B8" w14:textId="77777777" w:rsidTr="00F26CC0">
        <w:tc>
          <w:tcPr>
            <w:tcW w:w="5382" w:type="dxa"/>
          </w:tcPr>
          <w:p w14:paraId="57499F56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White/Caucasian</w:t>
            </w:r>
          </w:p>
        </w:tc>
        <w:tc>
          <w:tcPr>
            <w:tcW w:w="1564" w:type="dxa"/>
          </w:tcPr>
          <w:p w14:paraId="3E72779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4863A5E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46 (71.9%)</w:t>
            </w:r>
          </w:p>
        </w:tc>
      </w:tr>
      <w:tr w:rsidR="00F26CC0" w:rsidRPr="009428CF" w14:paraId="3FD2C8D8" w14:textId="77777777" w:rsidTr="00F26CC0">
        <w:tc>
          <w:tcPr>
            <w:tcW w:w="5382" w:type="dxa"/>
          </w:tcPr>
          <w:p w14:paraId="1B19BD1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Mixed Heritage</w:t>
            </w:r>
          </w:p>
        </w:tc>
        <w:tc>
          <w:tcPr>
            <w:tcW w:w="1564" w:type="dxa"/>
          </w:tcPr>
          <w:p w14:paraId="45784225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318E6C05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9 (14.1%)</w:t>
            </w:r>
          </w:p>
        </w:tc>
      </w:tr>
      <w:tr w:rsidR="00F26CC0" w:rsidRPr="009428CF" w14:paraId="6AFB78C1" w14:textId="77777777" w:rsidTr="00F26CC0">
        <w:tc>
          <w:tcPr>
            <w:tcW w:w="5382" w:type="dxa"/>
          </w:tcPr>
          <w:p w14:paraId="146FD5D2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Asian</w:t>
            </w:r>
          </w:p>
        </w:tc>
        <w:tc>
          <w:tcPr>
            <w:tcW w:w="1564" w:type="dxa"/>
          </w:tcPr>
          <w:p w14:paraId="216A9A7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11B51536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5 (7.81%)</w:t>
            </w:r>
          </w:p>
        </w:tc>
      </w:tr>
      <w:tr w:rsidR="00F26CC0" w:rsidRPr="009428CF" w14:paraId="3D89CD8B" w14:textId="77777777" w:rsidTr="00F26CC0">
        <w:tc>
          <w:tcPr>
            <w:tcW w:w="5382" w:type="dxa"/>
          </w:tcPr>
          <w:p w14:paraId="4C547089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Aboriginal or Torres Strait Islander</w:t>
            </w:r>
          </w:p>
        </w:tc>
        <w:tc>
          <w:tcPr>
            <w:tcW w:w="1564" w:type="dxa"/>
          </w:tcPr>
          <w:p w14:paraId="5E6E0B50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3EB4EA35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3 (4.69%)</w:t>
            </w:r>
          </w:p>
        </w:tc>
      </w:tr>
      <w:tr w:rsidR="00F26CC0" w:rsidRPr="009428CF" w14:paraId="661E73A7" w14:textId="77777777" w:rsidTr="00F26CC0">
        <w:tc>
          <w:tcPr>
            <w:tcW w:w="5382" w:type="dxa"/>
          </w:tcPr>
          <w:p w14:paraId="6A9F229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Black</w:t>
            </w:r>
          </w:p>
        </w:tc>
        <w:tc>
          <w:tcPr>
            <w:tcW w:w="1564" w:type="dxa"/>
          </w:tcPr>
          <w:p w14:paraId="75FFC80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70AADE48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 (1.56%)</w:t>
            </w:r>
          </w:p>
        </w:tc>
      </w:tr>
      <w:tr w:rsidR="00F26CC0" w:rsidRPr="009428CF" w14:paraId="3ED4623F" w14:textId="77777777" w:rsidTr="00F26CC0">
        <w:tc>
          <w:tcPr>
            <w:tcW w:w="5382" w:type="dxa"/>
          </w:tcPr>
          <w:p w14:paraId="3947C57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Mother race</w:t>
            </w:r>
          </w:p>
        </w:tc>
        <w:tc>
          <w:tcPr>
            <w:tcW w:w="1564" w:type="dxa"/>
          </w:tcPr>
          <w:p w14:paraId="116FC42C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7C58037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</w:tr>
      <w:tr w:rsidR="00F26CC0" w:rsidRPr="009428CF" w14:paraId="0505FA22" w14:textId="77777777" w:rsidTr="00F26CC0">
        <w:tc>
          <w:tcPr>
            <w:tcW w:w="5382" w:type="dxa"/>
          </w:tcPr>
          <w:p w14:paraId="74C9E16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White/Caucasian</w:t>
            </w:r>
          </w:p>
        </w:tc>
        <w:tc>
          <w:tcPr>
            <w:tcW w:w="1564" w:type="dxa"/>
          </w:tcPr>
          <w:p w14:paraId="7FDA0AE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6AE241D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51 (79.7%)</w:t>
            </w:r>
          </w:p>
        </w:tc>
      </w:tr>
      <w:tr w:rsidR="00F26CC0" w:rsidRPr="009428CF" w14:paraId="171D4B82" w14:textId="77777777" w:rsidTr="00F26CC0">
        <w:tc>
          <w:tcPr>
            <w:tcW w:w="5382" w:type="dxa"/>
          </w:tcPr>
          <w:p w14:paraId="5159900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Mixed Heritage</w:t>
            </w:r>
          </w:p>
        </w:tc>
        <w:tc>
          <w:tcPr>
            <w:tcW w:w="1564" w:type="dxa"/>
          </w:tcPr>
          <w:p w14:paraId="73F7B77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146E073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3 (4.69%)</w:t>
            </w:r>
          </w:p>
        </w:tc>
      </w:tr>
      <w:tr w:rsidR="00F26CC0" w:rsidRPr="009428CF" w14:paraId="3E95079E" w14:textId="77777777" w:rsidTr="00F26CC0">
        <w:tc>
          <w:tcPr>
            <w:tcW w:w="5382" w:type="dxa"/>
          </w:tcPr>
          <w:p w14:paraId="59E688C0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Asian</w:t>
            </w:r>
          </w:p>
        </w:tc>
        <w:tc>
          <w:tcPr>
            <w:tcW w:w="1564" w:type="dxa"/>
          </w:tcPr>
          <w:p w14:paraId="7C1920E0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6B0F21E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8 (12.5%)</w:t>
            </w:r>
          </w:p>
        </w:tc>
      </w:tr>
      <w:tr w:rsidR="00F26CC0" w:rsidRPr="009428CF" w14:paraId="5E84AA41" w14:textId="77777777" w:rsidTr="00F26CC0">
        <w:tc>
          <w:tcPr>
            <w:tcW w:w="5382" w:type="dxa"/>
          </w:tcPr>
          <w:p w14:paraId="76520AB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Aboriginal or Torres Strait Islander</w:t>
            </w:r>
          </w:p>
        </w:tc>
        <w:tc>
          <w:tcPr>
            <w:tcW w:w="1564" w:type="dxa"/>
          </w:tcPr>
          <w:p w14:paraId="44730CC4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CBD8AD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2 (3.12%)</w:t>
            </w:r>
          </w:p>
        </w:tc>
      </w:tr>
      <w:tr w:rsidR="00F26CC0" w:rsidRPr="009428CF" w14:paraId="047978EB" w14:textId="77777777" w:rsidTr="00F26CC0">
        <w:tc>
          <w:tcPr>
            <w:tcW w:w="5382" w:type="dxa"/>
          </w:tcPr>
          <w:p w14:paraId="22847062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Black</w:t>
            </w:r>
          </w:p>
        </w:tc>
        <w:tc>
          <w:tcPr>
            <w:tcW w:w="1564" w:type="dxa"/>
          </w:tcPr>
          <w:p w14:paraId="4DD8213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777FFF7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0 (0%)</w:t>
            </w:r>
          </w:p>
        </w:tc>
      </w:tr>
      <w:tr w:rsidR="00F26CC0" w:rsidRPr="009428CF" w14:paraId="13BBA2CD" w14:textId="77777777" w:rsidTr="00F26CC0">
        <w:tc>
          <w:tcPr>
            <w:tcW w:w="5382" w:type="dxa"/>
          </w:tcPr>
          <w:p w14:paraId="43207177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Mother highest education</w:t>
            </w:r>
          </w:p>
        </w:tc>
        <w:tc>
          <w:tcPr>
            <w:tcW w:w="1564" w:type="dxa"/>
          </w:tcPr>
          <w:p w14:paraId="4EADAE82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780C879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</w:tr>
      <w:tr w:rsidR="00F26CC0" w:rsidRPr="009428CF" w14:paraId="0B472A0D" w14:textId="77777777" w:rsidTr="00F26CC0">
        <w:tc>
          <w:tcPr>
            <w:tcW w:w="5382" w:type="dxa"/>
          </w:tcPr>
          <w:p w14:paraId="20614341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Primary school or less</w:t>
            </w:r>
          </w:p>
        </w:tc>
        <w:tc>
          <w:tcPr>
            <w:tcW w:w="1564" w:type="dxa"/>
          </w:tcPr>
          <w:p w14:paraId="4E5DD19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03EFB9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0 (0%)</w:t>
            </w:r>
          </w:p>
        </w:tc>
      </w:tr>
      <w:tr w:rsidR="00F26CC0" w:rsidRPr="009428CF" w14:paraId="03D21FEE" w14:textId="77777777" w:rsidTr="00F26CC0">
        <w:trPr>
          <w:trHeight w:val="207"/>
        </w:trPr>
        <w:tc>
          <w:tcPr>
            <w:tcW w:w="5382" w:type="dxa"/>
          </w:tcPr>
          <w:p w14:paraId="4424E5C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Partial high school</w:t>
            </w:r>
          </w:p>
        </w:tc>
        <w:tc>
          <w:tcPr>
            <w:tcW w:w="1564" w:type="dxa"/>
          </w:tcPr>
          <w:p w14:paraId="5690D0B7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CA3D294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 (1.56%)</w:t>
            </w:r>
          </w:p>
        </w:tc>
      </w:tr>
      <w:tr w:rsidR="00F26CC0" w:rsidRPr="009428CF" w14:paraId="3C3085AC" w14:textId="77777777" w:rsidTr="00F26CC0">
        <w:tc>
          <w:tcPr>
            <w:tcW w:w="5382" w:type="dxa"/>
          </w:tcPr>
          <w:p w14:paraId="2F1FAEB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Completed high school</w:t>
            </w:r>
          </w:p>
        </w:tc>
        <w:tc>
          <w:tcPr>
            <w:tcW w:w="1564" w:type="dxa"/>
          </w:tcPr>
          <w:p w14:paraId="6D7ED110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35273532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 (1.56%)</w:t>
            </w:r>
          </w:p>
        </w:tc>
      </w:tr>
      <w:tr w:rsidR="00F26CC0" w:rsidRPr="009428CF" w14:paraId="5C179250" w14:textId="77777777" w:rsidTr="00F26CC0">
        <w:tc>
          <w:tcPr>
            <w:tcW w:w="5382" w:type="dxa"/>
          </w:tcPr>
          <w:p w14:paraId="2C84EE67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TAFE/Vocational training</w:t>
            </w:r>
          </w:p>
        </w:tc>
        <w:tc>
          <w:tcPr>
            <w:tcW w:w="1564" w:type="dxa"/>
          </w:tcPr>
          <w:p w14:paraId="02BAB3D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4F932C4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4 (6.25%)</w:t>
            </w:r>
          </w:p>
        </w:tc>
      </w:tr>
      <w:tr w:rsidR="00F26CC0" w:rsidRPr="009428CF" w14:paraId="00F16C78" w14:textId="77777777" w:rsidTr="00F26CC0">
        <w:tc>
          <w:tcPr>
            <w:tcW w:w="5382" w:type="dxa"/>
          </w:tcPr>
          <w:p w14:paraId="0F550013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Partial University degree</w:t>
            </w:r>
          </w:p>
        </w:tc>
        <w:tc>
          <w:tcPr>
            <w:tcW w:w="1564" w:type="dxa"/>
          </w:tcPr>
          <w:p w14:paraId="4AF099C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B48BFC4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3 (4.69%)</w:t>
            </w:r>
          </w:p>
        </w:tc>
      </w:tr>
      <w:tr w:rsidR="00F26CC0" w:rsidRPr="009428CF" w14:paraId="3AFEB594" w14:textId="77777777" w:rsidTr="00F26CC0">
        <w:tc>
          <w:tcPr>
            <w:tcW w:w="5382" w:type="dxa"/>
          </w:tcPr>
          <w:p w14:paraId="48DAD5C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Completed three-year University degree</w:t>
            </w:r>
          </w:p>
        </w:tc>
        <w:tc>
          <w:tcPr>
            <w:tcW w:w="1564" w:type="dxa"/>
          </w:tcPr>
          <w:p w14:paraId="0E4887F2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F93FA87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20 (31.2%)</w:t>
            </w:r>
          </w:p>
        </w:tc>
      </w:tr>
      <w:tr w:rsidR="00F26CC0" w:rsidRPr="009428CF" w14:paraId="4D2A2A68" w14:textId="77777777" w:rsidTr="00F26CC0">
        <w:tc>
          <w:tcPr>
            <w:tcW w:w="5382" w:type="dxa"/>
          </w:tcPr>
          <w:p w14:paraId="5888D2D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Completed </w:t>
            </w:r>
            <w:proofErr w:type="spellStart"/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Honours</w:t>
            </w:r>
            <w:proofErr w:type="spellEnd"/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degree</w:t>
            </w:r>
          </w:p>
        </w:tc>
        <w:tc>
          <w:tcPr>
            <w:tcW w:w="1564" w:type="dxa"/>
          </w:tcPr>
          <w:p w14:paraId="140E8244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BA82899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9 (14.1%)</w:t>
            </w:r>
          </w:p>
        </w:tc>
      </w:tr>
      <w:tr w:rsidR="00F26CC0" w:rsidRPr="009428CF" w14:paraId="1EF40197" w14:textId="77777777" w:rsidTr="00F26CC0">
        <w:tc>
          <w:tcPr>
            <w:tcW w:w="5382" w:type="dxa"/>
          </w:tcPr>
          <w:p w14:paraId="65A9B3C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Partial graduate school</w:t>
            </w:r>
          </w:p>
        </w:tc>
        <w:tc>
          <w:tcPr>
            <w:tcW w:w="1564" w:type="dxa"/>
          </w:tcPr>
          <w:p w14:paraId="3A634EA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ECE648C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7 (10.9%)</w:t>
            </w:r>
          </w:p>
        </w:tc>
      </w:tr>
      <w:tr w:rsidR="00F26CC0" w:rsidRPr="009428CF" w14:paraId="55F26738" w14:textId="77777777" w:rsidTr="00F26CC0">
        <w:tc>
          <w:tcPr>
            <w:tcW w:w="5382" w:type="dxa"/>
          </w:tcPr>
          <w:p w14:paraId="11EDB036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Completed graduate school</w:t>
            </w:r>
          </w:p>
        </w:tc>
        <w:tc>
          <w:tcPr>
            <w:tcW w:w="1564" w:type="dxa"/>
          </w:tcPr>
          <w:p w14:paraId="668DBD7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66AB5540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9 (29.7%)</w:t>
            </w:r>
          </w:p>
        </w:tc>
      </w:tr>
      <w:tr w:rsidR="00F26CC0" w:rsidRPr="009428CF" w14:paraId="0DBDD289" w14:textId="77777777" w:rsidTr="00F26CC0">
        <w:tc>
          <w:tcPr>
            <w:tcW w:w="5382" w:type="dxa"/>
          </w:tcPr>
          <w:p w14:paraId="4F6EA98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Family yearly income in AUD</w:t>
            </w:r>
          </w:p>
        </w:tc>
        <w:tc>
          <w:tcPr>
            <w:tcW w:w="1564" w:type="dxa"/>
          </w:tcPr>
          <w:p w14:paraId="636BA119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3310273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</w:tr>
      <w:tr w:rsidR="00F26CC0" w:rsidRPr="009428CF" w14:paraId="1A07EFE2" w14:textId="77777777" w:rsidTr="00F26CC0">
        <w:tc>
          <w:tcPr>
            <w:tcW w:w="5382" w:type="dxa"/>
          </w:tcPr>
          <w:p w14:paraId="46428BE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$100,000 or more</w:t>
            </w:r>
          </w:p>
        </w:tc>
        <w:tc>
          <w:tcPr>
            <w:tcW w:w="1564" w:type="dxa"/>
          </w:tcPr>
          <w:p w14:paraId="01FE680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17EA7E9C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47 (73.4%)</w:t>
            </w:r>
          </w:p>
        </w:tc>
      </w:tr>
      <w:tr w:rsidR="00F26CC0" w:rsidRPr="009428CF" w14:paraId="67FAD8FA" w14:textId="77777777" w:rsidTr="00F26CC0">
        <w:tc>
          <w:tcPr>
            <w:tcW w:w="5382" w:type="dxa"/>
          </w:tcPr>
          <w:p w14:paraId="3D8A66F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$60,000 - $99,999</w:t>
            </w:r>
          </w:p>
        </w:tc>
        <w:tc>
          <w:tcPr>
            <w:tcW w:w="1564" w:type="dxa"/>
          </w:tcPr>
          <w:p w14:paraId="019D4F4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0AF80595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0 (15.6%)</w:t>
            </w:r>
          </w:p>
        </w:tc>
      </w:tr>
      <w:tr w:rsidR="00F26CC0" w:rsidRPr="009428CF" w14:paraId="6CAF033A" w14:textId="77777777" w:rsidTr="00F26CC0">
        <w:tc>
          <w:tcPr>
            <w:tcW w:w="5382" w:type="dxa"/>
          </w:tcPr>
          <w:p w14:paraId="1D62EED6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$40,000 - $59,999</w:t>
            </w:r>
          </w:p>
        </w:tc>
        <w:tc>
          <w:tcPr>
            <w:tcW w:w="1564" w:type="dxa"/>
          </w:tcPr>
          <w:p w14:paraId="77715B36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52C50DC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5 (7.81%)</w:t>
            </w:r>
          </w:p>
        </w:tc>
      </w:tr>
      <w:tr w:rsidR="00F26CC0" w:rsidRPr="009428CF" w14:paraId="0C54AA31" w14:textId="77777777" w:rsidTr="00F26CC0">
        <w:tc>
          <w:tcPr>
            <w:tcW w:w="5382" w:type="dxa"/>
          </w:tcPr>
          <w:p w14:paraId="111BCA26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$20,000 - $39,999</w:t>
            </w:r>
          </w:p>
        </w:tc>
        <w:tc>
          <w:tcPr>
            <w:tcW w:w="1564" w:type="dxa"/>
          </w:tcPr>
          <w:p w14:paraId="7226D3D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569AD11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 (1.56%)</w:t>
            </w:r>
          </w:p>
        </w:tc>
      </w:tr>
      <w:tr w:rsidR="00F26CC0" w:rsidRPr="009428CF" w14:paraId="0ECEC6F8" w14:textId="77777777" w:rsidTr="00F26CC0">
        <w:tc>
          <w:tcPr>
            <w:tcW w:w="5382" w:type="dxa"/>
          </w:tcPr>
          <w:p w14:paraId="2711C1D0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$19,999 or less</w:t>
            </w:r>
          </w:p>
        </w:tc>
        <w:tc>
          <w:tcPr>
            <w:tcW w:w="1564" w:type="dxa"/>
          </w:tcPr>
          <w:p w14:paraId="6F452240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4A3FDB59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1 (1.56%)</w:t>
            </w:r>
          </w:p>
        </w:tc>
      </w:tr>
      <w:tr w:rsidR="00F26CC0" w:rsidRPr="009428CF" w14:paraId="32E093FF" w14:textId="77777777" w:rsidTr="00F26CC0">
        <w:tc>
          <w:tcPr>
            <w:tcW w:w="5382" w:type="dxa"/>
          </w:tcPr>
          <w:p w14:paraId="2DB3BF35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Family structure</w:t>
            </w:r>
          </w:p>
        </w:tc>
        <w:tc>
          <w:tcPr>
            <w:tcW w:w="1564" w:type="dxa"/>
          </w:tcPr>
          <w:p w14:paraId="63BB270C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1DD5EC8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</w:tr>
      <w:tr w:rsidR="00F26CC0" w:rsidRPr="009428CF" w14:paraId="5F6A5A04" w14:textId="77777777" w:rsidTr="00F26CC0">
        <w:tc>
          <w:tcPr>
            <w:tcW w:w="5382" w:type="dxa"/>
          </w:tcPr>
          <w:p w14:paraId="6C9A6F02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Original family (both biological parents)</w:t>
            </w:r>
          </w:p>
        </w:tc>
        <w:tc>
          <w:tcPr>
            <w:tcW w:w="1564" w:type="dxa"/>
          </w:tcPr>
          <w:p w14:paraId="7BA1839A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7E42B017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50 (78.1%)</w:t>
            </w:r>
          </w:p>
        </w:tc>
      </w:tr>
      <w:tr w:rsidR="00F26CC0" w:rsidRPr="009428CF" w14:paraId="64E2B694" w14:textId="77777777" w:rsidTr="00F26CC0">
        <w:tc>
          <w:tcPr>
            <w:tcW w:w="5382" w:type="dxa"/>
          </w:tcPr>
          <w:p w14:paraId="0E0C2871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</w:t>
            </w:r>
            <w:proofErr w:type="gramStart"/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Step family</w:t>
            </w:r>
            <w:proofErr w:type="gramEnd"/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64" w:type="dxa"/>
          </w:tcPr>
          <w:p w14:paraId="03783A7E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3668932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2 (3.12%)</w:t>
            </w:r>
          </w:p>
        </w:tc>
      </w:tr>
      <w:tr w:rsidR="00F26CC0" w:rsidRPr="009428CF" w14:paraId="3983C054" w14:textId="77777777" w:rsidTr="00F26CC0">
        <w:tc>
          <w:tcPr>
            <w:tcW w:w="5382" w:type="dxa"/>
          </w:tcPr>
          <w:p w14:paraId="6883436D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Sole parent family</w:t>
            </w:r>
          </w:p>
        </w:tc>
        <w:tc>
          <w:tcPr>
            <w:tcW w:w="1564" w:type="dxa"/>
          </w:tcPr>
          <w:p w14:paraId="0EBE8983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3EAE230F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9 (14.1%)</w:t>
            </w:r>
          </w:p>
        </w:tc>
      </w:tr>
      <w:tr w:rsidR="00F26CC0" w:rsidRPr="00A204D6" w14:paraId="382BEF84" w14:textId="77777777" w:rsidTr="00F26CC0">
        <w:tc>
          <w:tcPr>
            <w:tcW w:w="5382" w:type="dxa"/>
          </w:tcPr>
          <w:p w14:paraId="0E76341B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 xml:space="preserve">   Other </w:t>
            </w:r>
          </w:p>
        </w:tc>
        <w:tc>
          <w:tcPr>
            <w:tcW w:w="1564" w:type="dxa"/>
          </w:tcPr>
          <w:p w14:paraId="67B99E43" w14:textId="77777777" w:rsidR="00F26CC0" w:rsidRPr="009428CF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</w:tcPr>
          <w:p w14:paraId="56F961DB" w14:textId="77777777" w:rsidR="00F26CC0" w:rsidRPr="00A204D6" w:rsidRDefault="00F26CC0" w:rsidP="00887679">
            <w:pPr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9428CF">
              <w:rPr>
                <w:rFonts w:ascii="Times New Roman" w:hAnsi="Times New Roman"/>
                <w:bCs/>
                <w:sz w:val="22"/>
                <w:szCs w:val="22"/>
                <w:highlight w:val="yellow"/>
              </w:rPr>
              <w:t>3 (4.69%)</w:t>
            </w:r>
          </w:p>
        </w:tc>
      </w:tr>
    </w:tbl>
    <w:p w14:paraId="08907672" w14:textId="77777777" w:rsidR="00F26CC0" w:rsidRPr="00A204D6" w:rsidRDefault="00F26CC0" w:rsidP="00C94ECA">
      <w:pPr>
        <w:spacing w:line="276" w:lineRule="auto"/>
        <w:rPr>
          <w:rFonts w:ascii="Times New Roman" w:hAnsi="Times New Roman"/>
          <w:bCs/>
          <w:sz w:val="22"/>
          <w:szCs w:val="22"/>
        </w:rPr>
        <w:sectPr w:rsidR="00F26CC0" w:rsidRPr="00A204D6" w:rsidSect="00F26CC0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23C891A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6F2BCE1D" w14:textId="50358B0D" w:rsidR="00AC72E6" w:rsidRDefault="00C2671E" w:rsidP="00C94ECA">
      <w:pPr>
        <w:spacing w:line="276" w:lineRule="auto"/>
        <w:rPr>
          <w:rFonts w:ascii="Times New Roman" w:hAnsi="Times New Roman"/>
        </w:rPr>
      </w:pPr>
      <w:r w:rsidRPr="00AC72E6">
        <w:rPr>
          <w:rFonts w:ascii="Times New Roman" w:hAnsi="Times New Roman"/>
          <w:b/>
          <w:bCs/>
        </w:rPr>
        <w:t>Table S</w:t>
      </w:r>
      <w:r w:rsidR="00810705">
        <w:rPr>
          <w:rFonts w:ascii="Times New Roman" w:hAnsi="Times New Roman"/>
          <w:b/>
          <w:bCs/>
        </w:rPr>
        <w:t>2</w:t>
      </w:r>
    </w:p>
    <w:p w14:paraId="52EC66B7" w14:textId="33D790B9" w:rsidR="00B33FDC" w:rsidRDefault="00AC72E6" w:rsidP="00C94ECA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alence and Arousal of </w:t>
      </w:r>
      <w:r w:rsidR="009B2A9E">
        <w:rPr>
          <w:rFonts w:ascii="Times New Roman" w:hAnsi="Times New Roman"/>
        </w:rPr>
        <w:t>Images</w:t>
      </w:r>
      <w:r>
        <w:rPr>
          <w:rFonts w:ascii="Times New Roman" w:hAnsi="Times New Roman"/>
        </w:rPr>
        <w:t xml:space="preserve"> used in the Cognitive Reappraisal Task</w:t>
      </w:r>
    </w:p>
    <w:p w14:paraId="147250F0" w14:textId="77777777" w:rsidR="00AC72E6" w:rsidRPr="009837EB" w:rsidRDefault="00AC72E6" w:rsidP="00C94ECA">
      <w:pPr>
        <w:spacing w:line="276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1717"/>
        <w:gridCol w:w="2127"/>
        <w:gridCol w:w="2352"/>
      </w:tblGrid>
      <w:tr w:rsidR="00CF78C9" w14:paraId="164A7FA2" w14:textId="77777777" w:rsidTr="00AC72E6"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14:paraId="25267F98" w14:textId="1C551F3F" w:rsidR="00CF78C9" w:rsidRDefault="00CF78C9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age set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33FAFBB8" w14:textId="1A645C46" w:rsidR="00CF78C9" w:rsidRDefault="00CF78C9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age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0F9B6CB" w14:textId="043302B1" w:rsidR="00CF78C9" w:rsidRDefault="00CF78C9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ence Mean (SD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16E67C04" w14:textId="5269E623" w:rsidR="00CF78C9" w:rsidRDefault="00CF78C9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usal Mean (SD)</w:t>
            </w:r>
          </w:p>
        </w:tc>
      </w:tr>
      <w:tr w:rsidR="00CF78C9" w14:paraId="2F9667E7" w14:textId="77777777" w:rsidTr="00AC72E6">
        <w:tc>
          <w:tcPr>
            <w:tcW w:w="2814" w:type="dxa"/>
            <w:tcBorders>
              <w:top w:val="single" w:sz="4" w:space="0" w:color="auto"/>
            </w:tcBorders>
          </w:tcPr>
          <w:p w14:paraId="430F3874" w14:textId="59C8A8A0" w:rsidR="00CF78C9" w:rsidRDefault="00CF78C9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APS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4B439247" w14:textId="1E6E1526" w:rsidR="00CF78C9" w:rsidRDefault="00CF78C9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9F5825F" w14:textId="380E695A" w:rsidR="00CF78C9" w:rsidRDefault="00154CCA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7 (1.63)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1A975440" w14:textId="27C55363" w:rsidR="00CF78C9" w:rsidRDefault="00154CCA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0 (2.22)</w:t>
            </w:r>
          </w:p>
        </w:tc>
      </w:tr>
      <w:tr w:rsidR="00CF78C9" w14:paraId="0BB98959" w14:textId="77777777" w:rsidTr="00AC72E6">
        <w:tc>
          <w:tcPr>
            <w:tcW w:w="2814" w:type="dxa"/>
          </w:tcPr>
          <w:p w14:paraId="381CDD5D" w14:textId="53659D29" w:rsidR="00CF78C9" w:rsidRDefault="00555711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SIS</w:t>
            </w:r>
          </w:p>
        </w:tc>
        <w:tc>
          <w:tcPr>
            <w:tcW w:w="1717" w:type="dxa"/>
          </w:tcPr>
          <w:p w14:paraId="4C370304" w14:textId="4C1C5A3A" w:rsidR="00CF78C9" w:rsidRDefault="00555711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127" w:type="dxa"/>
          </w:tcPr>
          <w:p w14:paraId="46650776" w14:textId="69883D22" w:rsidR="00CF78C9" w:rsidRDefault="00555711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8 (1.14)</w:t>
            </w:r>
          </w:p>
        </w:tc>
        <w:tc>
          <w:tcPr>
            <w:tcW w:w="2352" w:type="dxa"/>
          </w:tcPr>
          <w:p w14:paraId="2CDC0911" w14:textId="316D37ED" w:rsidR="00CF78C9" w:rsidRDefault="00555711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2 (1.81)</w:t>
            </w:r>
          </w:p>
        </w:tc>
      </w:tr>
      <w:tr w:rsidR="00CF78C9" w14:paraId="4AE3008C" w14:textId="77777777" w:rsidTr="00AC72E6">
        <w:tc>
          <w:tcPr>
            <w:tcW w:w="2814" w:type="dxa"/>
          </w:tcPr>
          <w:p w14:paraId="67D6C211" w14:textId="1994690F" w:rsidR="00CF78C9" w:rsidRDefault="00555711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PS</w:t>
            </w:r>
          </w:p>
        </w:tc>
        <w:tc>
          <w:tcPr>
            <w:tcW w:w="1717" w:type="dxa"/>
          </w:tcPr>
          <w:p w14:paraId="32788F37" w14:textId="34C3CA8B" w:rsidR="00CF78C9" w:rsidRDefault="00555711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127" w:type="dxa"/>
          </w:tcPr>
          <w:p w14:paraId="34E002DC" w14:textId="6FAE644F" w:rsidR="00CF78C9" w:rsidRDefault="00F81FED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 (0.98)</w:t>
            </w:r>
          </w:p>
        </w:tc>
        <w:tc>
          <w:tcPr>
            <w:tcW w:w="2352" w:type="dxa"/>
          </w:tcPr>
          <w:p w14:paraId="10DA6EFE" w14:textId="5BCE6780" w:rsidR="00CF78C9" w:rsidRDefault="00555711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4 (1.52)</w:t>
            </w:r>
          </w:p>
        </w:tc>
      </w:tr>
      <w:tr w:rsidR="00F81FED" w14:paraId="281F3CC8" w14:textId="77777777" w:rsidTr="00AC72E6">
        <w:tc>
          <w:tcPr>
            <w:tcW w:w="2814" w:type="dxa"/>
          </w:tcPr>
          <w:p w14:paraId="3C57D460" w14:textId="256F499A" w:rsidR="00F81FED" w:rsidRDefault="00F81FED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APS</w:t>
            </w:r>
          </w:p>
        </w:tc>
        <w:tc>
          <w:tcPr>
            <w:tcW w:w="1717" w:type="dxa"/>
          </w:tcPr>
          <w:p w14:paraId="107B2B23" w14:textId="0C95B7FF" w:rsidR="00F81FED" w:rsidRDefault="00F81FED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tral</w:t>
            </w:r>
          </w:p>
        </w:tc>
        <w:tc>
          <w:tcPr>
            <w:tcW w:w="2127" w:type="dxa"/>
          </w:tcPr>
          <w:p w14:paraId="6032A366" w14:textId="3A0D1DF1" w:rsidR="00F81FED" w:rsidRDefault="00AC72E6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8 (1.52)</w:t>
            </w:r>
          </w:p>
        </w:tc>
        <w:tc>
          <w:tcPr>
            <w:tcW w:w="2352" w:type="dxa"/>
          </w:tcPr>
          <w:p w14:paraId="11B3570D" w14:textId="412D74A0" w:rsidR="00F81FED" w:rsidRDefault="00AC72E6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0 (1.85)</w:t>
            </w:r>
          </w:p>
        </w:tc>
      </w:tr>
      <w:tr w:rsidR="00F81FED" w14:paraId="0A4559BE" w14:textId="77777777" w:rsidTr="00AC72E6">
        <w:tc>
          <w:tcPr>
            <w:tcW w:w="2814" w:type="dxa"/>
          </w:tcPr>
          <w:p w14:paraId="516B7AD4" w14:textId="6CED13E9" w:rsidR="00F81FED" w:rsidRDefault="00F81FED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ASIS</w:t>
            </w:r>
          </w:p>
        </w:tc>
        <w:tc>
          <w:tcPr>
            <w:tcW w:w="1717" w:type="dxa"/>
          </w:tcPr>
          <w:p w14:paraId="2353FD5F" w14:textId="339055DF" w:rsidR="00F81FED" w:rsidRDefault="00F81FED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eutral </w:t>
            </w:r>
          </w:p>
        </w:tc>
        <w:tc>
          <w:tcPr>
            <w:tcW w:w="2127" w:type="dxa"/>
          </w:tcPr>
          <w:p w14:paraId="682BDDA2" w14:textId="26C75AAD" w:rsidR="00F81FED" w:rsidRDefault="00AC72E6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4 (1.05)</w:t>
            </w:r>
          </w:p>
        </w:tc>
        <w:tc>
          <w:tcPr>
            <w:tcW w:w="2352" w:type="dxa"/>
          </w:tcPr>
          <w:p w14:paraId="75E26B90" w14:textId="31ABF8AD" w:rsidR="00F81FED" w:rsidRDefault="00AC72E6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6 (1.51)</w:t>
            </w:r>
          </w:p>
        </w:tc>
      </w:tr>
      <w:tr w:rsidR="00F81FED" w14:paraId="256BC5C3" w14:textId="77777777" w:rsidTr="00AC72E6">
        <w:tc>
          <w:tcPr>
            <w:tcW w:w="2814" w:type="dxa"/>
          </w:tcPr>
          <w:p w14:paraId="21908D31" w14:textId="4A3ADA15" w:rsidR="00F81FED" w:rsidRDefault="00F81FED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PS</w:t>
            </w:r>
          </w:p>
        </w:tc>
        <w:tc>
          <w:tcPr>
            <w:tcW w:w="1717" w:type="dxa"/>
          </w:tcPr>
          <w:p w14:paraId="418548FF" w14:textId="433B19DD" w:rsidR="00F81FED" w:rsidRDefault="00F81FED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tral</w:t>
            </w:r>
          </w:p>
        </w:tc>
        <w:tc>
          <w:tcPr>
            <w:tcW w:w="2127" w:type="dxa"/>
          </w:tcPr>
          <w:p w14:paraId="314E4152" w14:textId="5751DC07" w:rsidR="00F81FED" w:rsidRDefault="00AC72E6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7 (1.00)</w:t>
            </w:r>
          </w:p>
        </w:tc>
        <w:tc>
          <w:tcPr>
            <w:tcW w:w="2352" w:type="dxa"/>
          </w:tcPr>
          <w:p w14:paraId="222CA2BC" w14:textId="31C6669E" w:rsidR="00F81FED" w:rsidRDefault="00AC72E6" w:rsidP="00C94EC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6 (1.60)</w:t>
            </w:r>
          </w:p>
        </w:tc>
      </w:tr>
    </w:tbl>
    <w:p w14:paraId="2910E4AB" w14:textId="77777777" w:rsidR="00B33FDC" w:rsidRPr="009837EB" w:rsidRDefault="00B33FDC" w:rsidP="00C94ECA">
      <w:pPr>
        <w:spacing w:line="276" w:lineRule="auto"/>
        <w:rPr>
          <w:rFonts w:ascii="Times New Roman" w:hAnsi="Times New Roman"/>
        </w:rPr>
      </w:pPr>
    </w:p>
    <w:p w14:paraId="60DFD339" w14:textId="1FB418B1" w:rsidR="00B33FDC" w:rsidRPr="009837EB" w:rsidRDefault="009B2A9E" w:rsidP="00C94ECA">
      <w:pPr>
        <w:spacing w:line="276" w:lineRule="auto"/>
        <w:rPr>
          <w:rFonts w:ascii="Times New Roman" w:hAnsi="Times New Roman"/>
        </w:rPr>
      </w:pPr>
      <w:r w:rsidRPr="009B2A9E">
        <w:rPr>
          <w:rFonts w:ascii="Times New Roman" w:hAnsi="Times New Roman"/>
          <w:i/>
          <w:iCs/>
        </w:rPr>
        <w:t>Note.</w:t>
      </w:r>
      <w:r>
        <w:rPr>
          <w:rFonts w:ascii="Times New Roman" w:hAnsi="Times New Roman"/>
        </w:rPr>
        <w:t xml:space="preserve"> IAPS = </w:t>
      </w:r>
      <w:r w:rsidR="00663AB5" w:rsidRPr="000420A5">
        <w:rPr>
          <w:rFonts w:ascii="Times New Roman" w:hAnsi="Times New Roman"/>
        </w:rPr>
        <w:t>International Affective Picture System</w:t>
      </w:r>
      <w:r w:rsidR="00663AB5">
        <w:rPr>
          <w:rFonts w:ascii="Times New Roman" w:hAnsi="Times New Roman"/>
        </w:rPr>
        <w:t xml:space="preserve">; NAPS = </w:t>
      </w:r>
      <w:r w:rsidR="00D8459B" w:rsidRPr="000420A5">
        <w:rPr>
          <w:rFonts w:ascii="Times New Roman" w:hAnsi="Times New Roman"/>
        </w:rPr>
        <w:t>Nencki Affective Picture System</w:t>
      </w:r>
      <w:r w:rsidR="00D8459B">
        <w:rPr>
          <w:rFonts w:ascii="Times New Roman" w:hAnsi="Times New Roman"/>
        </w:rPr>
        <w:t xml:space="preserve">; OASIS = </w:t>
      </w:r>
      <w:r w:rsidR="00701BF5" w:rsidRPr="000420A5">
        <w:rPr>
          <w:rFonts w:ascii="Times New Roman" w:hAnsi="Times New Roman"/>
        </w:rPr>
        <w:t>Open Affective Standardized Image Set</w:t>
      </w:r>
      <w:r w:rsidR="00701BF5">
        <w:rPr>
          <w:rFonts w:ascii="Times New Roman" w:hAnsi="Times New Roman"/>
        </w:rPr>
        <w:t>.</w:t>
      </w:r>
    </w:p>
    <w:p w14:paraId="4F4C7F0E" w14:textId="77777777" w:rsidR="00B33FDC" w:rsidRPr="009837EB" w:rsidRDefault="00B33FDC" w:rsidP="00C94ECA">
      <w:pPr>
        <w:spacing w:line="276" w:lineRule="auto"/>
        <w:rPr>
          <w:rFonts w:ascii="Times New Roman" w:hAnsi="Times New Roman"/>
        </w:rPr>
      </w:pPr>
    </w:p>
    <w:p w14:paraId="3BCF6192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0C8233CE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6F2992DD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37387263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22824A1C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7371033D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09370A24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77646E28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36C84E26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44969432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6915F77D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00F8D41C" w14:textId="346ABB96" w:rsidR="00AD44C6" w:rsidRDefault="00C2671E" w:rsidP="00C94ECA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8D65B5C" w14:textId="74D258F6" w:rsidR="00583001" w:rsidRDefault="00E37F16" w:rsidP="00C94ECA">
      <w:pPr>
        <w:spacing w:line="276" w:lineRule="auto"/>
        <w:rPr>
          <w:rFonts w:ascii="Times New Roman" w:hAnsi="Times New Roman"/>
        </w:rPr>
      </w:pPr>
      <w:r w:rsidRPr="00E37F16">
        <w:rPr>
          <w:rFonts w:ascii="Times New Roman" w:hAnsi="Times New Roman"/>
          <w:b/>
          <w:bCs/>
        </w:rPr>
        <w:lastRenderedPageBreak/>
        <w:t>Table S</w:t>
      </w:r>
      <w:r w:rsidR="00F26CC0">
        <w:rPr>
          <w:rFonts w:ascii="Times New Roman" w:hAnsi="Times New Roman"/>
          <w:b/>
          <w:bCs/>
        </w:rPr>
        <w:t>3</w:t>
      </w:r>
      <w:r w:rsidR="00583001">
        <w:rPr>
          <w:rFonts w:ascii="Times New Roman" w:hAnsi="Times New Roman"/>
          <w:b/>
          <w:bCs/>
        </w:rPr>
        <w:t xml:space="preserve"> </w:t>
      </w:r>
      <w:r w:rsidR="00583001">
        <w:rPr>
          <w:rFonts w:ascii="Times New Roman" w:hAnsi="Times New Roman"/>
        </w:rPr>
        <w:t>Results of Affect Label vs Shape Label Contrast</w:t>
      </w:r>
    </w:p>
    <w:tbl>
      <w:tblPr>
        <w:tblpPr w:leftFromText="180" w:rightFromText="180" w:vertAnchor="page" w:horzAnchor="page" w:tblpXSpec="center" w:tblpY="1858"/>
        <w:tblW w:w="10773" w:type="dxa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701"/>
        <w:gridCol w:w="2410"/>
        <w:gridCol w:w="567"/>
        <w:gridCol w:w="567"/>
        <w:gridCol w:w="568"/>
        <w:gridCol w:w="992"/>
        <w:gridCol w:w="850"/>
      </w:tblGrid>
      <w:tr w:rsidR="00583001" w:rsidRPr="000C5B55" w14:paraId="3DDF4A66" w14:textId="77777777" w:rsidTr="00583001">
        <w:trPr>
          <w:trHeight w:val="418"/>
        </w:trPr>
        <w:tc>
          <w:tcPr>
            <w:tcW w:w="1701" w:type="dxa"/>
            <w:tcBorders>
              <w:top w:val="single" w:sz="4" w:space="0" w:color="auto"/>
            </w:tcBorders>
          </w:tcPr>
          <w:p w14:paraId="5BC818D6" w14:textId="77777777" w:rsidR="00583001" w:rsidRPr="00314A49" w:rsidRDefault="00583001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314A49">
              <w:rPr>
                <w:rFonts w:ascii="Times New Roman" w:hAnsi="Times New Roman"/>
                <w:bCs/>
              </w:rPr>
              <w:t>Contras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6DA9A7" w14:textId="77777777" w:rsidR="00583001" w:rsidRPr="00314A49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314A49">
              <w:rPr>
                <w:rFonts w:ascii="Times New Roman" w:hAnsi="Times New Roman"/>
                <w:bCs/>
              </w:rPr>
              <w:t>ROI or WB</w:t>
            </w:r>
          </w:p>
          <w:p w14:paraId="58123253" w14:textId="77777777" w:rsidR="00583001" w:rsidRPr="00314A49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314A49">
              <w:rPr>
                <w:rFonts w:ascii="Times New Roman" w:hAnsi="Times New Roman"/>
                <w:bCs/>
              </w:rPr>
              <w:t>analy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217F01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 xml:space="preserve">Anatomical </w:t>
            </w:r>
            <w:r>
              <w:rPr>
                <w:rFonts w:ascii="Times New Roman" w:hAnsi="Times New Roman"/>
                <w:bCs/>
              </w:rPr>
              <w:t>r</w:t>
            </w:r>
            <w:r w:rsidRPr="000C5B55">
              <w:rPr>
                <w:rFonts w:ascii="Times New Roman" w:hAnsi="Times New Roman"/>
                <w:bCs/>
              </w:rPr>
              <w:t>eg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91235F0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r>
              <w:rPr>
                <w:rFonts w:ascii="Times New Roman" w:hAnsi="Times New Roman"/>
                <w:bCs/>
              </w:rPr>
              <w:t>Family/parenting</w:t>
            </w:r>
            <w:r w:rsidRPr="000C5B55">
              <w:rPr>
                <w:rFonts w:ascii="Times New Roman" w:hAnsi="Times New Roman"/>
                <w:bCs/>
              </w:rPr>
              <w:t xml:space="preserve"> variable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</w:tcBorders>
          </w:tcPr>
          <w:p w14:paraId="6AABF33B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r w:rsidRPr="000C5B55">
              <w:rPr>
                <w:rFonts w:ascii="Times New Roman" w:eastAsiaTheme="majorEastAsia" w:hAnsi="Times New Roman"/>
                <w:bCs/>
                <w:color w:val="404040" w:themeColor="text1" w:themeTint="BF"/>
              </w:rPr>
              <w:t>MNI coordinat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9EFD5E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r w:rsidRPr="000C5B55">
              <w:rPr>
                <w:rFonts w:ascii="Times New Roman" w:hAnsi="Times New Roman"/>
                <w:bCs/>
              </w:rPr>
              <w:t>Cluster siz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6ADE4F" w14:textId="77777777" w:rsidR="00583001" w:rsidRPr="000C5B55" w:rsidRDefault="00583001" w:rsidP="00C94ECA">
            <w:pPr>
              <w:spacing w:line="276" w:lineRule="auto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proofErr w:type="spellStart"/>
            <w:r w:rsidRPr="000C5B55">
              <w:rPr>
                <w:rFonts w:ascii="Times New Roman" w:hAnsi="Times New Roman"/>
                <w:bCs/>
                <w:i/>
                <w:iCs/>
              </w:rPr>
              <w:t>p</w:t>
            </w:r>
            <w:r w:rsidRPr="000C5B55">
              <w:rPr>
                <w:rFonts w:ascii="Times New Roman" w:hAnsi="Times New Roman"/>
                <w:bCs/>
              </w:rPr>
              <w:t>FWE</w:t>
            </w:r>
            <w:proofErr w:type="spellEnd"/>
          </w:p>
        </w:tc>
      </w:tr>
      <w:tr w:rsidR="00583001" w:rsidRPr="000C5B55" w14:paraId="75D47471" w14:textId="77777777" w:rsidTr="00583001">
        <w:trPr>
          <w:trHeight w:val="434"/>
        </w:trPr>
        <w:tc>
          <w:tcPr>
            <w:tcW w:w="1701" w:type="dxa"/>
            <w:tcBorders>
              <w:bottom w:val="single" w:sz="4" w:space="0" w:color="auto"/>
            </w:tcBorders>
          </w:tcPr>
          <w:p w14:paraId="3A3612C2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7A5EF0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98FB73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F33195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C213EC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r w:rsidRPr="000C5B55">
              <w:rPr>
                <w:rFonts w:ascii="Times New Roman" w:eastAsiaTheme="majorEastAsia" w:hAnsi="Times New Roman"/>
                <w:bCs/>
                <w:color w:val="404040" w:themeColor="text1" w:themeTint="BF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8302B3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y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80B6F2F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B535F7" w14:textId="77777777" w:rsidR="00583001" w:rsidRPr="000C5B55" w:rsidRDefault="00583001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E4210B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</w:tr>
      <w:tr w:rsidR="00583001" w:rsidRPr="000C5B55" w14:paraId="3FF29255" w14:textId="77777777" w:rsidTr="00583001">
        <w:trPr>
          <w:trHeight w:val="696"/>
        </w:trPr>
        <w:tc>
          <w:tcPr>
            <w:tcW w:w="1701" w:type="dxa"/>
          </w:tcPr>
          <w:p w14:paraId="7283FDE5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Affect Label &gt; Shape Label</w:t>
            </w:r>
          </w:p>
        </w:tc>
        <w:tc>
          <w:tcPr>
            <w:tcW w:w="1417" w:type="dxa"/>
          </w:tcPr>
          <w:p w14:paraId="4CB03B4B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B</w:t>
            </w:r>
          </w:p>
        </w:tc>
        <w:tc>
          <w:tcPr>
            <w:tcW w:w="1701" w:type="dxa"/>
          </w:tcPr>
          <w:p w14:paraId="1FDF84E3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0C5B55">
              <w:rPr>
                <w:rFonts w:ascii="Times New Roman" w:hAnsi="Times New Roman"/>
                <w:color w:val="000000"/>
              </w:rPr>
              <w:t>Middle frontal gyrus</w:t>
            </w:r>
          </w:p>
        </w:tc>
        <w:tc>
          <w:tcPr>
            <w:tcW w:w="2410" w:type="dxa"/>
          </w:tcPr>
          <w:p w14:paraId="5CF9CDBB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Maternal emotion regulation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567" w:type="dxa"/>
          </w:tcPr>
          <w:p w14:paraId="765673E5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567" w:type="dxa"/>
          </w:tcPr>
          <w:p w14:paraId="6DA906C8" w14:textId="77777777" w:rsidR="00583001" w:rsidRPr="000C5B55" w:rsidRDefault="0058300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568" w:type="dxa"/>
          </w:tcPr>
          <w:p w14:paraId="08762AC2" w14:textId="77777777" w:rsidR="00583001" w:rsidRPr="000C5B55" w:rsidRDefault="005830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62</w:t>
            </w:r>
          </w:p>
        </w:tc>
        <w:tc>
          <w:tcPr>
            <w:tcW w:w="992" w:type="dxa"/>
          </w:tcPr>
          <w:p w14:paraId="385310F2" w14:textId="77777777" w:rsidR="00583001" w:rsidRPr="000C5B55" w:rsidRDefault="0058300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77</w:t>
            </w:r>
          </w:p>
        </w:tc>
        <w:tc>
          <w:tcPr>
            <w:tcW w:w="850" w:type="dxa"/>
          </w:tcPr>
          <w:p w14:paraId="65BDDDCB" w14:textId="77777777" w:rsidR="00583001" w:rsidRPr="000C5B55" w:rsidRDefault="00583001" w:rsidP="00C94ECA">
            <w:pPr>
              <w:spacing w:line="276" w:lineRule="auto"/>
              <w:ind w:left="5" w:hanging="5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.002</w:t>
            </w:r>
          </w:p>
        </w:tc>
      </w:tr>
      <w:tr w:rsidR="00583001" w:rsidRPr="000C5B55" w14:paraId="577696EE" w14:textId="77777777" w:rsidTr="00583001">
        <w:trPr>
          <w:trHeight w:val="572"/>
        </w:trPr>
        <w:tc>
          <w:tcPr>
            <w:tcW w:w="1701" w:type="dxa"/>
          </w:tcPr>
          <w:p w14:paraId="57E49BB2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</w:tcPr>
          <w:p w14:paraId="7835ED2D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FC ROI and WB</w:t>
            </w:r>
          </w:p>
        </w:tc>
        <w:tc>
          <w:tcPr>
            <w:tcW w:w="1701" w:type="dxa"/>
          </w:tcPr>
          <w:p w14:paraId="47D8DEAB" w14:textId="77777777" w:rsidR="00583001" w:rsidRPr="001A0A2B" w:rsidRDefault="00583001" w:rsidP="00C94ECA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0C5B55">
              <w:rPr>
                <w:rFonts w:ascii="Times New Roman" w:hAnsi="Times New Roman"/>
                <w:color w:val="000000"/>
              </w:rPr>
              <w:t>Superior frontal gyrus</w:t>
            </w:r>
          </w:p>
        </w:tc>
        <w:tc>
          <w:tcPr>
            <w:tcW w:w="2410" w:type="dxa"/>
          </w:tcPr>
          <w:p w14:paraId="65E321C2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 xml:space="preserve">Emotional climate of the family </w:t>
            </w:r>
          </w:p>
        </w:tc>
        <w:tc>
          <w:tcPr>
            <w:tcW w:w="567" w:type="dxa"/>
          </w:tcPr>
          <w:p w14:paraId="5592EEEF" w14:textId="77777777" w:rsidR="00583001" w:rsidRPr="000C5B55" w:rsidRDefault="005830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567" w:type="dxa"/>
          </w:tcPr>
          <w:p w14:paraId="00E53067" w14:textId="77777777" w:rsidR="00583001" w:rsidRPr="000C5B55" w:rsidRDefault="0058300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568" w:type="dxa"/>
          </w:tcPr>
          <w:p w14:paraId="737E9045" w14:textId="77777777" w:rsidR="00583001" w:rsidRPr="000C5B55" w:rsidRDefault="005830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992" w:type="dxa"/>
          </w:tcPr>
          <w:p w14:paraId="59719164" w14:textId="77777777" w:rsidR="00583001" w:rsidRPr="000C5B55" w:rsidRDefault="0058300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68</w:t>
            </w:r>
          </w:p>
        </w:tc>
        <w:tc>
          <w:tcPr>
            <w:tcW w:w="850" w:type="dxa"/>
          </w:tcPr>
          <w:p w14:paraId="74E3851D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.001</w:t>
            </w:r>
          </w:p>
        </w:tc>
      </w:tr>
      <w:tr w:rsidR="00583001" w:rsidRPr="000C5B55" w14:paraId="696C65A9" w14:textId="77777777" w:rsidTr="00583001">
        <w:trPr>
          <w:trHeight w:val="748"/>
        </w:trPr>
        <w:tc>
          <w:tcPr>
            <w:tcW w:w="1701" w:type="dxa"/>
          </w:tcPr>
          <w:p w14:paraId="7B8909CA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Shape Label &gt; Affect Label</w:t>
            </w:r>
          </w:p>
        </w:tc>
        <w:tc>
          <w:tcPr>
            <w:tcW w:w="1417" w:type="dxa"/>
          </w:tcPr>
          <w:p w14:paraId="534988B6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FC ROI</w:t>
            </w:r>
          </w:p>
        </w:tc>
        <w:tc>
          <w:tcPr>
            <w:tcW w:w="1701" w:type="dxa"/>
          </w:tcPr>
          <w:p w14:paraId="470E918C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0C5B55">
              <w:rPr>
                <w:rFonts w:ascii="Times New Roman" w:hAnsi="Times New Roman"/>
                <w:color w:val="000000"/>
              </w:rPr>
              <w:t>Superior frontal gyrus</w:t>
            </w:r>
          </w:p>
        </w:tc>
        <w:tc>
          <w:tcPr>
            <w:tcW w:w="2410" w:type="dxa"/>
            <w:vAlign w:val="center"/>
          </w:tcPr>
          <w:p w14:paraId="14F28320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Unsupportive emotion socialization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567" w:type="dxa"/>
          </w:tcPr>
          <w:p w14:paraId="369D1F3E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567" w:type="dxa"/>
          </w:tcPr>
          <w:p w14:paraId="44C46557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568" w:type="dxa"/>
          </w:tcPr>
          <w:p w14:paraId="3D708FF3" w14:textId="77777777" w:rsidR="00583001" w:rsidRPr="000C5B55" w:rsidRDefault="005830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992" w:type="dxa"/>
          </w:tcPr>
          <w:p w14:paraId="224F32D9" w14:textId="77777777" w:rsidR="00583001" w:rsidRPr="000C5B55" w:rsidRDefault="0058300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850" w:type="dxa"/>
          </w:tcPr>
          <w:p w14:paraId="535E72F1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.008</w:t>
            </w:r>
          </w:p>
        </w:tc>
      </w:tr>
      <w:tr w:rsidR="00583001" w:rsidRPr="000C5B55" w14:paraId="1A7D13CB" w14:textId="77777777" w:rsidTr="00583001">
        <w:trPr>
          <w:trHeight w:val="748"/>
        </w:trPr>
        <w:tc>
          <w:tcPr>
            <w:tcW w:w="1701" w:type="dxa"/>
          </w:tcPr>
          <w:p w14:paraId="7E84E3A0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</w:tcPr>
          <w:p w14:paraId="4B1D6C28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FC ROI</w:t>
            </w:r>
          </w:p>
        </w:tc>
        <w:tc>
          <w:tcPr>
            <w:tcW w:w="1701" w:type="dxa"/>
          </w:tcPr>
          <w:p w14:paraId="42CB1E43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0C5B55">
              <w:rPr>
                <w:rFonts w:ascii="Times New Roman" w:hAnsi="Times New Roman"/>
                <w:color w:val="000000"/>
              </w:rPr>
              <w:t>Middle frontal gyrus</w:t>
            </w:r>
          </w:p>
        </w:tc>
        <w:tc>
          <w:tcPr>
            <w:tcW w:w="2410" w:type="dxa"/>
            <w:vAlign w:val="center"/>
          </w:tcPr>
          <w:p w14:paraId="0554C11E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Unsupportive emotion socialization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567" w:type="dxa"/>
          </w:tcPr>
          <w:p w14:paraId="1F814809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567" w:type="dxa"/>
          </w:tcPr>
          <w:p w14:paraId="3DB53439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568" w:type="dxa"/>
          </w:tcPr>
          <w:p w14:paraId="6BA135F6" w14:textId="77777777" w:rsidR="00583001" w:rsidRPr="000C5B55" w:rsidRDefault="005830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992" w:type="dxa"/>
          </w:tcPr>
          <w:p w14:paraId="22A0149B" w14:textId="77777777" w:rsidR="00583001" w:rsidRPr="000C5B55" w:rsidRDefault="0058300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51</w:t>
            </w:r>
          </w:p>
        </w:tc>
        <w:tc>
          <w:tcPr>
            <w:tcW w:w="850" w:type="dxa"/>
          </w:tcPr>
          <w:p w14:paraId="72434A0F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.004</w:t>
            </w:r>
          </w:p>
        </w:tc>
      </w:tr>
      <w:tr w:rsidR="00583001" w:rsidRPr="000C5B55" w14:paraId="50ABE426" w14:textId="77777777" w:rsidTr="00583001">
        <w:trPr>
          <w:trHeight w:val="748"/>
        </w:trPr>
        <w:tc>
          <w:tcPr>
            <w:tcW w:w="1701" w:type="dxa"/>
          </w:tcPr>
          <w:p w14:paraId="4B6D0D6A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</w:tcPr>
          <w:p w14:paraId="31A87DF7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FC ROI</w:t>
            </w:r>
          </w:p>
        </w:tc>
        <w:tc>
          <w:tcPr>
            <w:tcW w:w="1701" w:type="dxa"/>
          </w:tcPr>
          <w:p w14:paraId="27F53A22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0C5B55">
              <w:rPr>
                <w:rFonts w:ascii="Times New Roman" w:hAnsi="Times New Roman"/>
                <w:color w:val="000000"/>
              </w:rPr>
              <w:t>Inferior frontal gyrus</w:t>
            </w:r>
          </w:p>
        </w:tc>
        <w:tc>
          <w:tcPr>
            <w:tcW w:w="2410" w:type="dxa"/>
            <w:vAlign w:val="center"/>
          </w:tcPr>
          <w:p w14:paraId="05C3F62F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Unsupportive emotion socialization</w:t>
            </w:r>
          </w:p>
        </w:tc>
        <w:tc>
          <w:tcPr>
            <w:tcW w:w="567" w:type="dxa"/>
          </w:tcPr>
          <w:p w14:paraId="49C815A8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567" w:type="dxa"/>
          </w:tcPr>
          <w:p w14:paraId="1BF3AACC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568" w:type="dxa"/>
          </w:tcPr>
          <w:p w14:paraId="6DEC02A3" w14:textId="77777777" w:rsidR="00583001" w:rsidRPr="000C5B55" w:rsidRDefault="005830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992" w:type="dxa"/>
          </w:tcPr>
          <w:p w14:paraId="122E1FB4" w14:textId="77777777" w:rsidR="00583001" w:rsidRPr="000C5B55" w:rsidRDefault="0058300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49</w:t>
            </w:r>
          </w:p>
        </w:tc>
        <w:tc>
          <w:tcPr>
            <w:tcW w:w="850" w:type="dxa"/>
          </w:tcPr>
          <w:p w14:paraId="0E82F2DE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.005</w:t>
            </w:r>
          </w:p>
        </w:tc>
      </w:tr>
      <w:tr w:rsidR="00583001" w:rsidRPr="000C5B55" w14:paraId="70FE52F0" w14:textId="77777777" w:rsidTr="00583001">
        <w:trPr>
          <w:trHeight w:val="748"/>
        </w:trPr>
        <w:tc>
          <w:tcPr>
            <w:tcW w:w="1701" w:type="dxa"/>
            <w:tcBorders>
              <w:bottom w:val="single" w:sz="4" w:space="0" w:color="auto"/>
            </w:tcBorders>
          </w:tcPr>
          <w:p w14:paraId="6D5C53CD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07E30D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9E1BB3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0C5B55">
              <w:rPr>
                <w:rFonts w:ascii="Times New Roman" w:hAnsi="Times New Roman"/>
                <w:color w:val="000000"/>
              </w:rPr>
              <w:t>Temporal po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B9981CA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Unsupportive emotion socialization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14DB41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5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2C2149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7A05AABC" w14:textId="77777777" w:rsidR="00583001" w:rsidRPr="000C5B55" w:rsidRDefault="005830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73D77F" w14:textId="77777777" w:rsidR="00583001" w:rsidRPr="000C5B55" w:rsidRDefault="0058300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1EFDDF" w14:textId="77777777" w:rsidR="00583001" w:rsidRPr="000C5B55" w:rsidRDefault="005830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C5B55">
              <w:rPr>
                <w:rFonts w:ascii="Times New Roman" w:hAnsi="Times New Roman"/>
                <w:bCs/>
              </w:rPr>
              <w:t>&lt;.001</w:t>
            </w:r>
          </w:p>
        </w:tc>
      </w:tr>
    </w:tbl>
    <w:p w14:paraId="03CD0461" w14:textId="77BC6783" w:rsidR="00E37F16" w:rsidRDefault="00080602" w:rsidP="00C94ECA">
      <w:pPr>
        <w:spacing w:line="276" w:lineRule="auto"/>
        <w:rPr>
          <w:rFonts w:ascii="Times New Roman" w:hAnsi="Times New Roman"/>
        </w:rPr>
      </w:pPr>
      <w:r w:rsidRPr="005F729C">
        <w:rPr>
          <w:rFonts w:ascii="Times New Roman" w:hAnsi="Times New Roman"/>
          <w:color w:val="000000" w:themeColor="text1"/>
        </w:rPr>
        <w:t>FWE = family wise error, PFC = prefrontal cortex, ROI = region of interest, WB = whole brain</w:t>
      </w:r>
      <w:r w:rsidR="00583001">
        <w:rPr>
          <w:rFonts w:ascii="Times New Roman" w:hAnsi="Times New Roman"/>
          <w:color w:val="000000" w:themeColor="text1"/>
        </w:rPr>
        <w:t>.</w:t>
      </w:r>
    </w:p>
    <w:p w14:paraId="0B36808C" w14:textId="77777777" w:rsidR="00AD44C6" w:rsidRDefault="00AD44C6" w:rsidP="00C94ECA">
      <w:pPr>
        <w:spacing w:line="276" w:lineRule="auto"/>
        <w:rPr>
          <w:rFonts w:ascii="Times New Roman" w:hAnsi="Times New Roman"/>
        </w:rPr>
      </w:pPr>
    </w:p>
    <w:p w14:paraId="5717A3FE" w14:textId="77777777" w:rsidR="00080602" w:rsidRDefault="00080602" w:rsidP="00C94ECA">
      <w:pPr>
        <w:spacing w:line="276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00A2D8EB" w14:textId="77777777" w:rsidR="00887679" w:rsidRDefault="00887679" w:rsidP="00C94ECA">
      <w:pPr>
        <w:spacing w:line="276" w:lineRule="auto"/>
        <w:rPr>
          <w:rFonts w:ascii="Times New Roman" w:hAnsi="Times New Roman"/>
          <w:b/>
          <w:bCs/>
        </w:rPr>
      </w:pPr>
    </w:p>
    <w:p w14:paraId="7909B77C" w14:textId="77777777" w:rsidR="00887679" w:rsidRDefault="00887679" w:rsidP="00C94ECA">
      <w:pPr>
        <w:spacing w:line="276" w:lineRule="auto"/>
        <w:rPr>
          <w:rFonts w:ascii="Times New Roman" w:hAnsi="Times New Roman"/>
          <w:b/>
          <w:bCs/>
        </w:rPr>
      </w:pPr>
    </w:p>
    <w:p w14:paraId="78E5F3BC" w14:textId="04D113A9" w:rsidR="00701BF5" w:rsidRPr="00583001" w:rsidRDefault="00887679" w:rsidP="00C94ECA">
      <w:pPr>
        <w:spacing w:line="276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  <w:r w:rsidR="001457B0" w:rsidRPr="00295EDE">
        <w:rPr>
          <w:rFonts w:ascii="Times New Roman" w:hAnsi="Times New Roman"/>
          <w:b/>
          <w:bCs/>
        </w:rPr>
        <w:t xml:space="preserve">Table </w:t>
      </w:r>
      <w:r w:rsidR="001457B0">
        <w:rPr>
          <w:rFonts w:ascii="Times New Roman" w:hAnsi="Times New Roman"/>
          <w:b/>
          <w:bCs/>
        </w:rPr>
        <w:t>S</w:t>
      </w:r>
      <w:proofErr w:type="gramStart"/>
      <w:r w:rsidR="00F26CC0">
        <w:rPr>
          <w:rFonts w:ascii="Times New Roman" w:hAnsi="Times New Roman"/>
          <w:b/>
          <w:bCs/>
        </w:rPr>
        <w:t>4</w:t>
      </w:r>
      <w:r w:rsidR="00583001">
        <w:rPr>
          <w:rFonts w:ascii="Times New Roman" w:hAnsi="Times New Roman"/>
          <w:b/>
          <w:bCs/>
        </w:rPr>
        <w:t xml:space="preserve">  </w:t>
      </w:r>
      <w:r w:rsidR="00583001">
        <w:rPr>
          <w:rFonts w:ascii="Times New Roman" w:hAnsi="Times New Roman"/>
        </w:rPr>
        <w:t>fMRI</w:t>
      </w:r>
      <w:proofErr w:type="gramEnd"/>
      <w:r w:rsidR="00583001">
        <w:rPr>
          <w:rFonts w:ascii="Times New Roman" w:hAnsi="Times New Roman"/>
        </w:rPr>
        <w:t xml:space="preserve"> Results of Main Task Effects</w:t>
      </w:r>
    </w:p>
    <w:tbl>
      <w:tblPr>
        <w:tblpPr w:leftFromText="180" w:rightFromText="180" w:vertAnchor="page" w:horzAnchor="margin" w:tblpXSpec="center" w:tblpY="2633"/>
        <w:tblW w:w="8790" w:type="dxa"/>
        <w:tblLayout w:type="fixed"/>
        <w:tblLook w:val="04A0" w:firstRow="1" w:lastRow="0" w:firstColumn="1" w:lastColumn="0" w:noHBand="0" w:noVBand="1"/>
      </w:tblPr>
      <w:tblGrid>
        <w:gridCol w:w="2127"/>
        <w:gridCol w:w="2694"/>
        <w:gridCol w:w="708"/>
        <w:gridCol w:w="709"/>
        <w:gridCol w:w="709"/>
        <w:gridCol w:w="992"/>
        <w:gridCol w:w="851"/>
      </w:tblGrid>
      <w:tr w:rsidR="00703D20" w:rsidRPr="0009074B" w14:paraId="13E6E4B8" w14:textId="77777777" w:rsidTr="00427FB6">
        <w:trPr>
          <w:trHeight w:val="418"/>
        </w:trPr>
        <w:tc>
          <w:tcPr>
            <w:tcW w:w="2127" w:type="dxa"/>
            <w:tcBorders>
              <w:top w:val="single" w:sz="4" w:space="0" w:color="auto"/>
            </w:tcBorders>
          </w:tcPr>
          <w:p w14:paraId="5CC2C67D" w14:textId="77777777" w:rsidR="00703D20" w:rsidRPr="0009074B" w:rsidRDefault="00703D20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9074B">
              <w:rPr>
                <w:rFonts w:ascii="Times New Roman" w:hAnsi="Times New Roman"/>
                <w:bCs/>
              </w:rPr>
              <w:t>Contrast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745862C" w14:textId="77777777" w:rsidR="00703D20" w:rsidRPr="0009074B" w:rsidRDefault="00703D20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09074B">
              <w:rPr>
                <w:rFonts w:ascii="Times New Roman" w:hAnsi="Times New Roman"/>
                <w:bCs/>
              </w:rPr>
              <w:t>Anatomical Regio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06C8FBDD" w14:textId="77777777" w:rsidR="00703D20" w:rsidRPr="0009074B" w:rsidRDefault="00703D20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r w:rsidRPr="0009074B">
              <w:rPr>
                <w:rFonts w:ascii="Times New Roman" w:eastAsiaTheme="majorEastAsia" w:hAnsi="Times New Roman"/>
                <w:bCs/>
                <w:color w:val="404040" w:themeColor="text1" w:themeTint="BF"/>
              </w:rPr>
              <w:t>MNI coordinat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7303C2" w14:textId="77777777" w:rsidR="00703D20" w:rsidRPr="0009074B" w:rsidRDefault="00703D20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r w:rsidRPr="0009074B">
              <w:rPr>
                <w:rFonts w:ascii="Times New Roman" w:hAnsi="Times New Roman"/>
                <w:bCs/>
              </w:rPr>
              <w:t>Cluster siz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6410D7" w14:textId="77777777" w:rsidR="00703D20" w:rsidRPr="0009074B" w:rsidRDefault="00703D20" w:rsidP="00C94ECA">
            <w:pPr>
              <w:spacing w:line="276" w:lineRule="auto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proofErr w:type="spellStart"/>
            <w:r w:rsidRPr="0009074B">
              <w:rPr>
                <w:rFonts w:ascii="Times New Roman" w:hAnsi="Times New Roman"/>
                <w:bCs/>
                <w:i/>
                <w:iCs/>
              </w:rPr>
              <w:t>p</w:t>
            </w:r>
            <w:r w:rsidRPr="0009074B">
              <w:rPr>
                <w:rFonts w:ascii="Times New Roman" w:hAnsi="Times New Roman"/>
                <w:bCs/>
              </w:rPr>
              <w:t>FWE</w:t>
            </w:r>
            <w:proofErr w:type="spellEnd"/>
          </w:p>
        </w:tc>
      </w:tr>
      <w:tr w:rsidR="00703D20" w:rsidRPr="0009074B" w14:paraId="37ACE56E" w14:textId="77777777" w:rsidTr="00427FB6">
        <w:trPr>
          <w:trHeight w:val="434"/>
        </w:trPr>
        <w:tc>
          <w:tcPr>
            <w:tcW w:w="2127" w:type="dxa"/>
            <w:tcBorders>
              <w:bottom w:val="single" w:sz="4" w:space="0" w:color="auto"/>
            </w:tcBorders>
          </w:tcPr>
          <w:p w14:paraId="1BE12DCE" w14:textId="77777777" w:rsidR="00703D20" w:rsidRPr="0009074B" w:rsidRDefault="00703D20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8A6EBD7" w14:textId="77777777" w:rsidR="00703D20" w:rsidRPr="0009074B" w:rsidRDefault="00703D20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3A43EC" w14:textId="77777777" w:rsidR="00703D20" w:rsidRPr="0009074B" w:rsidRDefault="00703D20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</w:rPr>
            </w:pPr>
            <w:r w:rsidRPr="0009074B">
              <w:rPr>
                <w:rFonts w:ascii="Times New Roman" w:eastAsiaTheme="majorEastAsia" w:hAnsi="Times New Roman"/>
                <w:bCs/>
                <w:color w:val="404040" w:themeColor="text1" w:themeTint="BF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4C8595" w14:textId="77777777" w:rsidR="00703D20" w:rsidRPr="0009074B" w:rsidRDefault="00703D20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09074B">
              <w:rPr>
                <w:rFonts w:ascii="Times New Roman" w:hAnsi="Times New Roman"/>
                <w:bCs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AD7E98" w14:textId="77777777" w:rsidR="00703D20" w:rsidRPr="0009074B" w:rsidRDefault="00703D20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09074B">
              <w:rPr>
                <w:rFonts w:ascii="Times New Roman" w:hAnsi="Times New Roman"/>
                <w:bCs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DE6269" w14:textId="77777777" w:rsidR="00703D20" w:rsidRPr="0009074B" w:rsidRDefault="00703D20" w:rsidP="00C94ECA">
            <w:pPr>
              <w:spacing w:line="276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724424" w14:textId="77777777" w:rsidR="00703D20" w:rsidRPr="0009074B" w:rsidRDefault="00703D20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</w:tr>
      <w:tr w:rsidR="00703D20" w:rsidRPr="0009074B" w14:paraId="45AE7401" w14:textId="77777777" w:rsidTr="00427FB6">
        <w:trPr>
          <w:trHeight w:val="273"/>
        </w:trPr>
        <w:tc>
          <w:tcPr>
            <w:tcW w:w="2127" w:type="dxa"/>
          </w:tcPr>
          <w:p w14:paraId="7EEA8A51" w14:textId="77777777" w:rsidR="00703D20" w:rsidRDefault="00703D20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ffect Label &gt; Shape Label</w:t>
            </w:r>
          </w:p>
        </w:tc>
        <w:tc>
          <w:tcPr>
            <w:tcW w:w="2694" w:type="dxa"/>
          </w:tcPr>
          <w:p w14:paraId="06C95212" w14:textId="21DADD8F" w:rsidR="00703D20" w:rsidRPr="0009074B" w:rsidRDefault="00AC201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teral occipital cortex</w:t>
            </w:r>
          </w:p>
        </w:tc>
        <w:tc>
          <w:tcPr>
            <w:tcW w:w="708" w:type="dxa"/>
          </w:tcPr>
          <w:p w14:paraId="5C0E9F01" w14:textId="6B63D529" w:rsidR="00703D20" w:rsidRDefault="00AC201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8</w:t>
            </w:r>
          </w:p>
        </w:tc>
        <w:tc>
          <w:tcPr>
            <w:tcW w:w="709" w:type="dxa"/>
          </w:tcPr>
          <w:p w14:paraId="37F6CB4C" w14:textId="340A5999" w:rsidR="00703D20" w:rsidRDefault="00AC201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  <w:r w:rsidR="00703D20">
              <w:rPr>
                <w:rFonts w:ascii="Times New Roman" w:hAnsi="Times New Roman"/>
                <w:bCs/>
              </w:rPr>
              <w:t>8</w:t>
            </w: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709" w:type="dxa"/>
          </w:tcPr>
          <w:p w14:paraId="11E1E599" w14:textId="737DC1C6" w:rsidR="00703D20" w:rsidRDefault="00AC201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4</w:t>
            </w:r>
          </w:p>
        </w:tc>
        <w:tc>
          <w:tcPr>
            <w:tcW w:w="992" w:type="dxa"/>
          </w:tcPr>
          <w:p w14:paraId="2231E0E5" w14:textId="409C7CB6" w:rsidR="00703D20" w:rsidRDefault="00B6772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247</w:t>
            </w:r>
          </w:p>
        </w:tc>
        <w:tc>
          <w:tcPr>
            <w:tcW w:w="851" w:type="dxa"/>
          </w:tcPr>
          <w:p w14:paraId="6E8D8183" w14:textId="55AFF586" w:rsidR="00703D20" w:rsidRDefault="00B67721" w:rsidP="00C94ECA">
            <w:pPr>
              <w:spacing w:line="276" w:lineRule="auto"/>
              <w:ind w:left="5" w:hanging="5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703D20" w:rsidRPr="0009074B" w14:paraId="7E582294" w14:textId="77777777" w:rsidTr="00427FB6">
        <w:trPr>
          <w:trHeight w:val="421"/>
        </w:trPr>
        <w:tc>
          <w:tcPr>
            <w:tcW w:w="2127" w:type="dxa"/>
          </w:tcPr>
          <w:p w14:paraId="50A5161D" w14:textId="77777777" w:rsidR="00703D20" w:rsidRPr="0009074B" w:rsidRDefault="00703D20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1E4E9A42" w14:textId="16DA2F53" w:rsidR="00703D20" w:rsidRPr="00427FB6" w:rsidRDefault="004C4E49" w:rsidP="00C94ECA">
            <w:pPr>
              <w:spacing w:line="276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</w:rPr>
              <w:t>Right a</w:t>
            </w:r>
            <w:r w:rsidR="001F5E91">
              <w:rPr>
                <w:rFonts w:ascii="Times New Roman" w:hAnsi="Times New Roman"/>
                <w:color w:val="000000"/>
              </w:rPr>
              <w:t>mygdala</w:t>
            </w:r>
          </w:p>
        </w:tc>
        <w:tc>
          <w:tcPr>
            <w:tcW w:w="708" w:type="dxa"/>
          </w:tcPr>
          <w:p w14:paraId="0B199FC9" w14:textId="4F8AC7FA" w:rsidR="00703D20" w:rsidRDefault="001F5E9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709" w:type="dxa"/>
          </w:tcPr>
          <w:p w14:paraId="711386BB" w14:textId="703A890D" w:rsidR="00703D20" w:rsidRDefault="001F5E9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1524B44A" w14:textId="3D9BC786" w:rsidR="00703D20" w:rsidRDefault="001F5E9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6</w:t>
            </w:r>
          </w:p>
        </w:tc>
        <w:tc>
          <w:tcPr>
            <w:tcW w:w="992" w:type="dxa"/>
          </w:tcPr>
          <w:p w14:paraId="3C253434" w14:textId="089CFFCF" w:rsidR="00703D20" w:rsidRDefault="00B6772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11</w:t>
            </w:r>
          </w:p>
        </w:tc>
        <w:tc>
          <w:tcPr>
            <w:tcW w:w="851" w:type="dxa"/>
          </w:tcPr>
          <w:p w14:paraId="7A508701" w14:textId="2105635D" w:rsidR="00703D20" w:rsidRDefault="00B6772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F5E91" w:rsidRPr="0009074B" w14:paraId="45961C13" w14:textId="77777777" w:rsidTr="00427FB6">
        <w:trPr>
          <w:trHeight w:val="443"/>
        </w:trPr>
        <w:tc>
          <w:tcPr>
            <w:tcW w:w="2127" w:type="dxa"/>
          </w:tcPr>
          <w:p w14:paraId="38A60F1F" w14:textId="77777777" w:rsidR="001F5E91" w:rsidRPr="0009074B" w:rsidRDefault="001F5E9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59EF985" w14:textId="6834A6D3" w:rsidR="001F5E91" w:rsidRDefault="004C4E49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ft amygdala</w:t>
            </w:r>
          </w:p>
        </w:tc>
        <w:tc>
          <w:tcPr>
            <w:tcW w:w="708" w:type="dxa"/>
          </w:tcPr>
          <w:p w14:paraId="4ED73450" w14:textId="3D3F04B0" w:rsidR="001F5E91" w:rsidRDefault="0075125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8</w:t>
            </w:r>
          </w:p>
        </w:tc>
        <w:tc>
          <w:tcPr>
            <w:tcW w:w="709" w:type="dxa"/>
          </w:tcPr>
          <w:p w14:paraId="30FEC877" w14:textId="60859D09" w:rsidR="001F5E91" w:rsidRDefault="00751256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395D4A2F" w14:textId="1E6F9BA8" w:rsidR="001F5E91" w:rsidRDefault="0075125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6</w:t>
            </w:r>
          </w:p>
        </w:tc>
        <w:tc>
          <w:tcPr>
            <w:tcW w:w="992" w:type="dxa"/>
          </w:tcPr>
          <w:p w14:paraId="4AF3B574" w14:textId="4BB57D06" w:rsidR="001F5E91" w:rsidRDefault="009F30ED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31</w:t>
            </w:r>
          </w:p>
        </w:tc>
        <w:tc>
          <w:tcPr>
            <w:tcW w:w="851" w:type="dxa"/>
          </w:tcPr>
          <w:p w14:paraId="02850ED1" w14:textId="71E09714" w:rsidR="001F5E91" w:rsidRDefault="009F30E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F5E91" w:rsidRPr="0009074B" w14:paraId="22BE3B18" w14:textId="77777777" w:rsidTr="00427FB6">
        <w:trPr>
          <w:trHeight w:val="434"/>
        </w:trPr>
        <w:tc>
          <w:tcPr>
            <w:tcW w:w="2127" w:type="dxa"/>
          </w:tcPr>
          <w:p w14:paraId="0BF7683D" w14:textId="77777777" w:rsidR="001F5E91" w:rsidRPr="0009074B" w:rsidRDefault="001F5E9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D669BE4" w14:textId="37392A2F" w:rsidR="001F5E91" w:rsidRDefault="00751256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frontal gyrus</w:t>
            </w:r>
          </w:p>
        </w:tc>
        <w:tc>
          <w:tcPr>
            <w:tcW w:w="708" w:type="dxa"/>
          </w:tcPr>
          <w:p w14:paraId="5477485A" w14:textId="3E7959F0" w:rsidR="001F5E91" w:rsidRDefault="0075125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709" w:type="dxa"/>
          </w:tcPr>
          <w:p w14:paraId="7F1F8C51" w14:textId="4721BCD3" w:rsidR="001F5E91" w:rsidRDefault="00751256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709" w:type="dxa"/>
          </w:tcPr>
          <w:p w14:paraId="785707A4" w14:textId="1A8DB9DE" w:rsidR="001F5E91" w:rsidRDefault="0075125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992" w:type="dxa"/>
          </w:tcPr>
          <w:p w14:paraId="3DCD2779" w14:textId="10A2F7A0" w:rsidR="001F5E91" w:rsidRDefault="009F30ED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263</w:t>
            </w:r>
          </w:p>
        </w:tc>
        <w:tc>
          <w:tcPr>
            <w:tcW w:w="851" w:type="dxa"/>
          </w:tcPr>
          <w:p w14:paraId="02702168" w14:textId="406E2112" w:rsidR="001F5E91" w:rsidRDefault="009F30E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F5E91" w:rsidRPr="0009074B" w14:paraId="6E298DF5" w14:textId="77777777" w:rsidTr="00427FB6">
        <w:trPr>
          <w:trHeight w:val="411"/>
        </w:trPr>
        <w:tc>
          <w:tcPr>
            <w:tcW w:w="2127" w:type="dxa"/>
          </w:tcPr>
          <w:p w14:paraId="72259661" w14:textId="77777777" w:rsidR="001F5E91" w:rsidRPr="0009074B" w:rsidRDefault="001F5E9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706EF9E" w14:textId="7AC9333E" w:rsidR="001F5E91" w:rsidRDefault="00751256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rior frontal gyrus</w:t>
            </w:r>
          </w:p>
        </w:tc>
        <w:tc>
          <w:tcPr>
            <w:tcW w:w="708" w:type="dxa"/>
          </w:tcPr>
          <w:p w14:paraId="502334EC" w14:textId="14899CE4" w:rsidR="001F5E91" w:rsidRDefault="00F03772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8</w:t>
            </w:r>
          </w:p>
        </w:tc>
        <w:tc>
          <w:tcPr>
            <w:tcW w:w="709" w:type="dxa"/>
          </w:tcPr>
          <w:p w14:paraId="71B2283C" w14:textId="0C9E0043" w:rsidR="001F5E91" w:rsidRDefault="00F03772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709" w:type="dxa"/>
          </w:tcPr>
          <w:p w14:paraId="5ABE7238" w14:textId="247CB906" w:rsidR="001F5E91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992" w:type="dxa"/>
          </w:tcPr>
          <w:p w14:paraId="5730A1E3" w14:textId="34BE81D5" w:rsidR="001F5E91" w:rsidRDefault="009F30ED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44</w:t>
            </w:r>
          </w:p>
        </w:tc>
        <w:tc>
          <w:tcPr>
            <w:tcW w:w="851" w:type="dxa"/>
          </w:tcPr>
          <w:p w14:paraId="7FBF6F9B" w14:textId="4B4672D2" w:rsidR="001F5E91" w:rsidRDefault="009F30E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F5E91" w:rsidRPr="0009074B" w14:paraId="2D701BAD" w14:textId="77777777" w:rsidTr="00427FB6">
        <w:trPr>
          <w:trHeight w:val="432"/>
        </w:trPr>
        <w:tc>
          <w:tcPr>
            <w:tcW w:w="2127" w:type="dxa"/>
          </w:tcPr>
          <w:p w14:paraId="4B37EB8F" w14:textId="77777777" w:rsidR="001F5E91" w:rsidRPr="0009074B" w:rsidRDefault="001F5E9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B54BB05" w14:textId="6CE6F769" w:rsidR="001F5E91" w:rsidRDefault="00F03772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ramarginal gyrus</w:t>
            </w:r>
          </w:p>
        </w:tc>
        <w:tc>
          <w:tcPr>
            <w:tcW w:w="708" w:type="dxa"/>
          </w:tcPr>
          <w:p w14:paraId="3C978223" w14:textId="02E1143A" w:rsidR="001F5E91" w:rsidRDefault="00F03772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709" w:type="dxa"/>
          </w:tcPr>
          <w:p w14:paraId="1B6851F5" w14:textId="5068E9C9" w:rsidR="001F5E91" w:rsidRDefault="00FC4943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6</w:t>
            </w:r>
          </w:p>
        </w:tc>
        <w:tc>
          <w:tcPr>
            <w:tcW w:w="709" w:type="dxa"/>
          </w:tcPr>
          <w:p w14:paraId="0C1CE44C" w14:textId="63DD982A" w:rsidR="001F5E91" w:rsidRDefault="00FC494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992" w:type="dxa"/>
          </w:tcPr>
          <w:p w14:paraId="4B6EE53E" w14:textId="2A0F7B1A" w:rsidR="001F5E91" w:rsidRDefault="006B1E36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52</w:t>
            </w:r>
          </w:p>
        </w:tc>
        <w:tc>
          <w:tcPr>
            <w:tcW w:w="851" w:type="dxa"/>
          </w:tcPr>
          <w:p w14:paraId="785D46C0" w14:textId="1B153000" w:rsidR="001F5E91" w:rsidRDefault="006B1E3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54BEE17F" w14:textId="77777777" w:rsidTr="00427FB6">
        <w:trPr>
          <w:trHeight w:val="432"/>
        </w:trPr>
        <w:tc>
          <w:tcPr>
            <w:tcW w:w="2127" w:type="dxa"/>
          </w:tcPr>
          <w:p w14:paraId="40BD0B0A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F5D4B96" w14:textId="20F6048A" w:rsidR="00F03772" w:rsidRDefault="00FC494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frontal gyrus</w:t>
            </w:r>
          </w:p>
        </w:tc>
        <w:tc>
          <w:tcPr>
            <w:tcW w:w="708" w:type="dxa"/>
          </w:tcPr>
          <w:p w14:paraId="292981E0" w14:textId="732355FA" w:rsidR="00F03772" w:rsidRDefault="007774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0</w:t>
            </w:r>
          </w:p>
        </w:tc>
        <w:tc>
          <w:tcPr>
            <w:tcW w:w="709" w:type="dxa"/>
          </w:tcPr>
          <w:p w14:paraId="386833AF" w14:textId="1F69C8E6" w:rsidR="00F03772" w:rsidRDefault="0077740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709" w:type="dxa"/>
          </w:tcPr>
          <w:p w14:paraId="10939B17" w14:textId="21AC6051" w:rsidR="00F03772" w:rsidRDefault="0077740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6</w:t>
            </w:r>
          </w:p>
        </w:tc>
        <w:tc>
          <w:tcPr>
            <w:tcW w:w="992" w:type="dxa"/>
          </w:tcPr>
          <w:p w14:paraId="09B18505" w14:textId="411F2308" w:rsidR="00F03772" w:rsidRDefault="0077740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25</w:t>
            </w:r>
          </w:p>
        </w:tc>
        <w:tc>
          <w:tcPr>
            <w:tcW w:w="851" w:type="dxa"/>
          </w:tcPr>
          <w:p w14:paraId="7A48C51D" w14:textId="0FC0C5C7" w:rsidR="00F03772" w:rsidRDefault="0077740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482D2B73" w14:textId="77777777" w:rsidTr="00427FB6">
        <w:trPr>
          <w:trHeight w:val="432"/>
        </w:trPr>
        <w:tc>
          <w:tcPr>
            <w:tcW w:w="2127" w:type="dxa"/>
          </w:tcPr>
          <w:p w14:paraId="39DD97A2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050EFB2C" w14:textId="0F65A816" w:rsidR="00F03772" w:rsidRDefault="00FC494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ght thalamus</w:t>
            </w:r>
          </w:p>
        </w:tc>
        <w:tc>
          <w:tcPr>
            <w:tcW w:w="708" w:type="dxa"/>
          </w:tcPr>
          <w:p w14:paraId="2AC667E1" w14:textId="4D75E32F" w:rsidR="00F03772" w:rsidRDefault="00FC494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709" w:type="dxa"/>
          </w:tcPr>
          <w:p w14:paraId="188BF29D" w14:textId="6412D0D0" w:rsidR="00F03772" w:rsidRDefault="00FC4943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709" w:type="dxa"/>
          </w:tcPr>
          <w:p w14:paraId="4BE73CA3" w14:textId="66E907F0" w:rsidR="00F03772" w:rsidRDefault="00FC49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</w:t>
            </w:r>
          </w:p>
        </w:tc>
        <w:tc>
          <w:tcPr>
            <w:tcW w:w="992" w:type="dxa"/>
          </w:tcPr>
          <w:p w14:paraId="010E1D9F" w14:textId="49B95CCD" w:rsidR="00F03772" w:rsidRDefault="00817349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7</w:t>
            </w:r>
          </w:p>
        </w:tc>
        <w:tc>
          <w:tcPr>
            <w:tcW w:w="851" w:type="dxa"/>
          </w:tcPr>
          <w:p w14:paraId="15931F87" w14:textId="44B34F7F" w:rsidR="00F03772" w:rsidRDefault="00817349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2</w:t>
            </w:r>
          </w:p>
        </w:tc>
      </w:tr>
      <w:tr w:rsidR="00F03772" w:rsidRPr="0009074B" w14:paraId="7ECE651B" w14:textId="77777777" w:rsidTr="00427FB6">
        <w:trPr>
          <w:trHeight w:val="432"/>
        </w:trPr>
        <w:tc>
          <w:tcPr>
            <w:tcW w:w="2127" w:type="dxa"/>
          </w:tcPr>
          <w:p w14:paraId="07E8C2F8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078C5A58" w14:textId="5AE4428D" w:rsidR="00F03772" w:rsidRDefault="00FC494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temporal gyrus</w:t>
            </w:r>
          </w:p>
        </w:tc>
        <w:tc>
          <w:tcPr>
            <w:tcW w:w="708" w:type="dxa"/>
          </w:tcPr>
          <w:p w14:paraId="2E72A8ED" w14:textId="50D3DDB1" w:rsidR="00F03772" w:rsidRDefault="00FC494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8</w:t>
            </w:r>
          </w:p>
        </w:tc>
        <w:tc>
          <w:tcPr>
            <w:tcW w:w="709" w:type="dxa"/>
          </w:tcPr>
          <w:p w14:paraId="7FC76675" w14:textId="236179EB" w:rsidR="00F03772" w:rsidRDefault="00FC4943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6</w:t>
            </w:r>
          </w:p>
        </w:tc>
        <w:tc>
          <w:tcPr>
            <w:tcW w:w="709" w:type="dxa"/>
          </w:tcPr>
          <w:p w14:paraId="1FB298F5" w14:textId="4D153C7D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992" w:type="dxa"/>
          </w:tcPr>
          <w:p w14:paraId="21A2ABA0" w14:textId="4DF54CEB" w:rsidR="00F03772" w:rsidRDefault="004D6A32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0</w:t>
            </w:r>
          </w:p>
        </w:tc>
        <w:tc>
          <w:tcPr>
            <w:tcW w:w="851" w:type="dxa"/>
          </w:tcPr>
          <w:p w14:paraId="789ECA93" w14:textId="6387E8AC" w:rsidR="00F03772" w:rsidRDefault="004D6A3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552E6" w:rsidRPr="0009074B" w14:paraId="34442098" w14:textId="77777777" w:rsidTr="00427FB6">
        <w:trPr>
          <w:trHeight w:val="432"/>
        </w:trPr>
        <w:tc>
          <w:tcPr>
            <w:tcW w:w="2127" w:type="dxa"/>
          </w:tcPr>
          <w:p w14:paraId="2DBFD558" w14:textId="77777777" w:rsidR="00D552E6" w:rsidRPr="0009074B" w:rsidRDefault="00D552E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36867F6" w14:textId="5B83495C" w:rsidR="00D552E6" w:rsidRDefault="00D552E6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medial cortex</w:t>
            </w:r>
          </w:p>
        </w:tc>
        <w:tc>
          <w:tcPr>
            <w:tcW w:w="708" w:type="dxa"/>
          </w:tcPr>
          <w:p w14:paraId="47691DC9" w14:textId="56A22843" w:rsidR="00D552E6" w:rsidRDefault="00D552E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709" w:type="dxa"/>
          </w:tcPr>
          <w:p w14:paraId="26A8848F" w14:textId="6BDCA07A" w:rsidR="00D552E6" w:rsidRDefault="00D552E6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8</w:t>
            </w:r>
          </w:p>
        </w:tc>
        <w:tc>
          <w:tcPr>
            <w:tcW w:w="709" w:type="dxa"/>
          </w:tcPr>
          <w:p w14:paraId="29F221F1" w14:textId="07966F09" w:rsidR="00D552E6" w:rsidRDefault="00D552E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8</w:t>
            </w:r>
          </w:p>
        </w:tc>
        <w:tc>
          <w:tcPr>
            <w:tcW w:w="992" w:type="dxa"/>
          </w:tcPr>
          <w:p w14:paraId="490CD2AC" w14:textId="58C691A0" w:rsidR="00D552E6" w:rsidRDefault="00FE388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5</w:t>
            </w:r>
          </w:p>
        </w:tc>
        <w:tc>
          <w:tcPr>
            <w:tcW w:w="851" w:type="dxa"/>
          </w:tcPr>
          <w:p w14:paraId="0BFAEC33" w14:textId="4573D5B3" w:rsidR="00D552E6" w:rsidRDefault="00FE388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19</w:t>
            </w:r>
          </w:p>
        </w:tc>
      </w:tr>
      <w:tr w:rsidR="00FE388B" w:rsidRPr="0009074B" w14:paraId="38042473" w14:textId="77777777" w:rsidTr="00427FB6">
        <w:trPr>
          <w:trHeight w:val="432"/>
        </w:trPr>
        <w:tc>
          <w:tcPr>
            <w:tcW w:w="2127" w:type="dxa"/>
          </w:tcPr>
          <w:p w14:paraId="17BA4FBD" w14:textId="77777777" w:rsidR="00FE388B" w:rsidRPr="0009074B" w:rsidRDefault="00FE388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191D442" w14:textId="219C3A96" w:rsidR="00FE388B" w:rsidRDefault="0052658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central gyrus</w:t>
            </w:r>
          </w:p>
        </w:tc>
        <w:tc>
          <w:tcPr>
            <w:tcW w:w="708" w:type="dxa"/>
          </w:tcPr>
          <w:p w14:paraId="3288D692" w14:textId="2F034625" w:rsidR="00FE388B" w:rsidRDefault="0052658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0</w:t>
            </w:r>
          </w:p>
        </w:tc>
        <w:tc>
          <w:tcPr>
            <w:tcW w:w="709" w:type="dxa"/>
          </w:tcPr>
          <w:p w14:paraId="469C7CC6" w14:textId="316B374C" w:rsidR="00FE388B" w:rsidRDefault="0052658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709" w:type="dxa"/>
          </w:tcPr>
          <w:p w14:paraId="7C6B9AAF" w14:textId="0742624B" w:rsidR="00FE388B" w:rsidRDefault="0052658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6</w:t>
            </w:r>
          </w:p>
        </w:tc>
        <w:tc>
          <w:tcPr>
            <w:tcW w:w="992" w:type="dxa"/>
          </w:tcPr>
          <w:p w14:paraId="471A14D9" w14:textId="53A33080" w:rsidR="00FE388B" w:rsidRDefault="0052658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851" w:type="dxa"/>
          </w:tcPr>
          <w:p w14:paraId="4E9EAA9D" w14:textId="41F7ECE5" w:rsidR="00FE388B" w:rsidRDefault="0052658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32</w:t>
            </w:r>
          </w:p>
        </w:tc>
      </w:tr>
      <w:tr w:rsidR="00F03772" w:rsidRPr="0009074B" w14:paraId="69BE1753" w14:textId="77777777" w:rsidTr="00427FB6">
        <w:trPr>
          <w:trHeight w:val="432"/>
        </w:trPr>
        <w:tc>
          <w:tcPr>
            <w:tcW w:w="2127" w:type="dxa"/>
          </w:tcPr>
          <w:p w14:paraId="6337881C" w14:textId="2A24C41C" w:rsidR="00F03772" w:rsidRPr="0009074B" w:rsidRDefault="0092371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hape Label &gt; Affect Label</w:t>
            </w:r>
          </w:p>
        </w:tc>
        <w:tc>
          <w:tcPr>
            <w:tcW w:w="2694" w:type="dxa"/>
          </w:tcPr>
          <w:p w14:paraId="646D938E" w14:textId="607AEF34" w:rsidR="00F03772" w:rsidRDefault="0092371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ngual gyrus</w:t>
            </w:r>
          </w:p>
        </w:tc>
        <w:tc>
          <w:tcPr>
            <w:tcW w:w="708" w:type="dxa"/>
          </w:tcPr>
          <w:p w14:paraId="5AC29250" w14:textId="7242557D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2</w:t>
            </w:r>
          </w:p>
        </w:tc>
        <w:tc>
          <w:tcPr>
            <w:tcW w:w="709" w:type="dxa"/>
          </w:tcPr>
          <w:p w14:paraId="7573FE32" w14:textId="7AD24ECD" w:rsidR="00F03772" w:rsidRDefault="0092371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4</w:t>
            </w:r>
          </w:p>
        </w:tc>
        <w:tc>
          <w:tcPr>
            <w:tcW w:w="709" w:type="dxa"/>
          </w:tcPr>
          <w:p w14:paraId="7DEBBD05" w14:textId="5A9B055A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992" w:type="dxa"/>
          </w:tcPr>
          <w:p w14:paraId="57BF6891" w14:textId="3C49E714" w:rsidR="00F03772" w:rsidRDefault="00E51C9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05</w:t>
            </w:r>
          </w:p>
        </w:tc>
        <w:tc>
          <w:tcPr>
            <w:tcW w:w="851" w:type="dxa"/>
          </w:tcPr>
          <w:p w14:paraId="651B7756" w14:textId="707AF37D" w:rsidR="00F03772" w:rsidRDefault="00E51C9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3174D367" w14:textId="77777777" w:rsidTr="00427FB6">
        <w:trPr>
          <w:trHeight w:val="432"/>
        </w:trPr>
        <w:tc>
          <w:tcPr>
            <w:tcW w:w="2127" w:type="dxa"/>
          </w:tcPr>
          <w:p w14:paraId="3C91B95F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D8152C5" w14:textId="77777777" w:rsidR="00F03772" w:rsidRDefault="00F03772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25512091" w14:textId="2F14F67A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709" w:type="dxa"/>
          </w:tcPr>
          <w:p w14:paraId="345B1BB7" w14:textId="32509066" w:rsidR="00F03772" w:rsidRDefault="0092371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0</w:t>
            </w:r>
          </w:p>
        </w:tc>
        <w:tc>
          <w:tcPr>
            <w:tcW w:w="709" w:type="dxa"/>
          </w:tcPr>
          <w:p w14:paraId="2643086F" w14:textId="18A0A658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0</w:t>
            </w:r>
          </w:p>
        </w:tc>
        <w:tc>
          <w:tcPr>
            <w:tcW w:w="992" w:type="dxa"/>
          </w:tcPr>
          <w:p w14:paraId="74A752B4" w14:textId="545AED3A" w:rsidR="00F03772" w:rsidRDefault="00832BA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91</w:t>
            </w:r>
          </w:p>
        </w:tc>
        <w:tc>
          <w:tcPr>
            <w:tcW w:w="851" w:type="dxa"/>
          </w:tcPr>
          <w:p w14:paraId="521CAF10" w14:textId="2D6CEB23" w:rsidR="00F03772" w:rsidRDefault="00832BA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02F0216F" w14:textId="77777777" w:rsidTr="00427FB6">
        <w:trPr>
          <w:trHeight w:val="432"/>
        </w:trPr>
        <w:tc>
          <w:tcPr>
            <w:tcW w:w="2127" w:type="dxa"/>
          </w:tcPr>
          <w:p w14:paraId="69DEE10B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66C5FE7" w14:textId="5D44B3E7" w:rsidR="00F03772" w:rsidRDefault="0092371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teral occipital cortex</w:t>
            </w:r>
          </w:p>
        </w:tc>
        <w:tc>
          <w:tcPr>
            <w:tcW w:w="708" w:type="dxa"/>
          </w:tcPr>
          <w:p w14:paraId="26A7F2E4" w14:textId="075CE958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709" w:type="dxa"/>
          </w:tcPr>
          <w:p w14:paraId="141DE3BB" w14:textId="22B02774" w:rsidR="00F03772" w:rsidRDefault="0092371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76</w:t>
            </w:r>
          </w:p>
        </w:tc>
        <w:tc>
          <w:tcPr>
            <w:tcW w:w="709" w:type="dxa"/>
          </w:tcPr>
          <w:p w14:paraId="59B63AAC" w14:textId="539961E6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6</w:t>
            </w:r>
          </w:p>
        </w:tc>
        <w:tc>
          <w:tcPr>
            <w:tcW w:w="992" w:type="dxa"/>
          </w:tcPr>
          <w:p w14:paraId="3EF5CC19" w14:textId="2814C7EA" w:rsidR="00F03772" w:rsidRDefault="00832BA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765</w:t>
            </w:r>
          </w:p>
        </w:tc>
        <w:tc>
          <w:tcPr>
            <w:tcW w:w="851" w:type="dxa"/>
          </w:tcPr>
          <w:p w14:paraId="76A3BF55" w14:textId="6B80B7C2" w:rsidR="00F03772" w:rsidRDefault="00832BA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0F828722" w14:textId="77777777" w:rsidTr="00427FB6">
        <w:trPr>
          <w:trHeight w:val="432"/>
        </w:trPr>
        <w:tc>
          <w:tcPr>
            <w:tcW w:w="2127" w:type="dxa"/>
          </w:tcPr>
          <w:p w14:paraId="68AA9B10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740B9697" w14:textId="77777777" w:rsidR="00F03772" w:rsidRDefault="00F03772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7B9D20A1" w14:textId="6C3C8F39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8</w:t>
            </w:r>
          </w:p>
        </w:tc>
        <w:tc>
          <w:tcPr>
            <w:tcW w:w="709" w:type="dxa"/>
          </w:tcPr>
          <w:p w14:paraId="55F9B167" w14:textId="769CCEE5" w:rsidR="00F03772" w:rsidRDefault="0092371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2</w:t>
            </w:r>
          </w:p>
        </w:tc>
        <w:tc>
          <w:tcPr>
            <w:tcW w:w="709" w:type="dxa"/>
          </w:tcPr>
          <w:p w14:paraId="6717B26E" w14:textId="1527C63D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992" w:type="dxa"/>
          </w:tcPr>
          <w:p w14:paraId="13250306" w14:textId="4348020E" w:rsidR="00F03772" w:rsidRDefault="0004729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19</w:t>
            </w:r>
          </w:p>
        </w:tc>
        <w:tc>
          <w:tcPr>
            <w:tcW w:w="851" w:type="dxa"/>
          </w:tcPr>
          <w:p w14:paraId="0DF1C796" w14:textId="722CDB6B" w:rsidR="00F03772" w:rsidRDefault="0004729C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57F7C02E" w14:textId="77777777" w:rsidTr="00427FB6">
        <w:trPr>
          <w:trHeight w:val="432"/>
        </w:trPr>
        <w:tc>
          <w:tcPr>
            <w:tcW w:w="2127" w:type="dxa"/>
          </w:tcPr>
          <w:p w14:paraId="1D86DB53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998CCED" w14:textId="77777777" w:rsidR="00F03772" w:rsidRDefault="00F03772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55FA8EC4" w14:textId="65B13581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8</w:t>
            </w:r>
          </w:p>
        </w:tc>
        <w:tc>
          <w:tcPr>
            <w:tcW w:w="709" w:type="dxa"/>
          </w:tcPr>
          <w:p w14:paraId="0843D9E9" w14:textId="3C31DD0C" w:rsidR="00F03772" w:rsidRDefault="0092371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4</w:t>
            </w:r>
          </w:p>
        </w:tc>
        <w:tc>
          <w:tcPr>
            <w:tcW w:w="709" w:type="dxa"/>
          </w:tcPr>
          <w:p w14:paraId="2E0B77EB" w14:textId="2E9DE6FB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2</w:t>
            </w:r>
          </w:p>
        </w:tc>
        <w:tc>
          <w:tcPr>
            <w:tcW w:w="992" w:type="dxa"/>
          </w:tcPr>
          <w:p w14:paraId="090435A9" w14:textId="3C7D701A" w:rsidR="00F03772" w:rsidRDefault="0004729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2</w:t>
            </w:r>
          </w:p>
        </w:tc>
        <w:tc>
          <w:tcPr>
            <w:tcW w:w="851" w:type="dxa"/>
          </w:tcPr>
          <w:p w14:paraId="018B4C38" w14:textId="3D2BC121" w:rsidR="00F03772" w:rsidRDefault="0004729C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75D4FFC4" w14:textId="77777777" w:rsidTr="00427FB6">
        <w:trPr>
          <w:trHeight w:val="432"/>
        </w:trPr>
        <w:tc>
          <w:tcPr>
            <w:tcW w:w="2127" w:type="dxa"/>
          </w:tcPr>
          <w:p w14:paraId="56949B9F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1E23122F" w14:textId="486721B5" w:rsidR="00F03772" w:rsidRDefault="0092371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cuneus cortex</w:t>
            </w:r>
          </w:p>
        </w:tc>
        <w:tc>
          <w:tcPr>
            <w:tcW w:w="708" w:type="dxa"/>
          </w:tcPr>
          <w:p w14:paraId="427D4C5F" w14:textId="13BFCF2D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0</w:t>
            </w:r>
          </w:p>
        </w:tc>
        <w:tc>
          <w:tcPr>
            <w:tcW w:w="709" w:type="dxa"/>
          </w:tcPr>
          <w:p w14:paraId="5BE7B44C" w14:textId="4E642C1D" w:rsidR="00F03772" w:rsidRDefault="0092371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8</w:t>
            </w:r>
          </w:p>
        </w:tc>
        <w:tc>
          <w:tcPr>
            <w:tcW w:w="709" w:type="dxa"/>
          </w:tcPr>
          <w:p w14:paraId="62FCB501" w14:textId="56360486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992" w:type="dxa"/>
          </w:tcPr>
          <w:p w14:paraId="13B8C8B3" w14:textId="0C60B9C1" w:rsidR="00F03772" w:rsidRDefault="00882C78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95</w:t>
            </w:r>
          </w:p>
        </w:tc>
        <w:tc>
          <w:tcPr>
            <w:tcW w:w="851" w:type="dxa"/>
          </w:tcPr>
          <w:p w14:paraId="32F82CA2" w14:textId="40F5AEE3" w:rsidR="00F03772" w:rsidRDefault="00882C78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05BDA9C8" w14:textId="77777777" w:rsidTr="00427FB6">
        <w:trPr>
          <w:trHeight w:val="432"/>
        </w:trPr>
        <w:tc>
          <w:tcPr>
            <w:tcW w:w="2127" w:type="dxa"/>
          </w:tcPr>
          <w:p w14:paraId="0764F5E5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73A170D" w14:textId="05F98241" w:rsidR="00F03772" w:rsidRDefault="00923711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pole</w:t>
            </w:r>
          </w:p>
        </w:tc>
        <w:tc>
          <w:tcPr>
            <w:tcW w:w="708" w:type="dxa"/>
          </w:tcPr>
          <w:p w14:paraId="1A9324CB" w14:textId="08BACAEB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709" w:type="dxa"/>
          </w:tcPr>
          <w:p w14:paraId="19F735C6" w14:textId="10471091" w:rsidR="00F03772" w:rsidRDefault="00923711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709" w:type="dxa"/>
          </w:tcPr>
          <w:p w14:paraId="3BD69EFB" w14:textId="5F41DFAC" w:rsidR="00F03772" w:rsidRDefault="00923711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992" w:type="dxa"/>
          </w:tcPr>
          <w:p w14:paraId="339DE9E9" w14:textId="74ABD082" w:rsidR="00F03772" w:rsidRDefault="0004729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13</w:t>
            </w:r>
          </w:p>
        </w:tc>
        <w:tc>
          <w:tcPr>
            <w:tcW w:w="851" w:type="dxa"/>
          </w:tcPr>
          <w:p w14:paraId="4C236A9B" w14:textId="42C66461" w:rsidR="00F03772" w:rsidRDefault="0004729C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03772" w:rsidRPr="0009074B" w14:paraId="06B37DDE" w14:textId="77777777" w:rsidTr="00427FB6">
        <w:trPr>
          <w:trHeight w:val="432"/>
        </w:trPr>
        <w:tc>
          <w:tcPr>
            <w:tcW w:w="2127" w:type="dxa"/>
          </w:tcPr>
          <w:p w14:paraId="5931AE70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1FDE842" w14:textId="039AEE44" w:rsidR="00F03772" w:rsidRDefault="00297BE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central gyrus</w:t>
            </w:r>
          </w:p>
        </w:tc>
        <w:tc>
          <w:tcPr>
            <w:tcW w:w="708" w:type="dxa"/>
          </w:tcPr>
          <w:p w14:paraId="64C4298E" w14:textId="22FD4EB5" w:rsidR="00F03772" w:rsidRDefault="00297BE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0</w:t>
            </w:r>
          </w:p>
        </w:tc>
        <w:tc>
          <w:tcPr>
            <w:tcW w:w="709" w:type="dxa"/>
          </w:tcPr>
          <w:p w14:paraId="547B16E9" w14:textId="1001267A" w:rsidR="00F03772" w:rsidRDefault="00297BE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</w:t>
            </w:r>
          </w:p>
        </w:tc>
        <w:tc>
          <w:tcPr>
            <w:tcW w:w="709" w:type="dxa"/>
          </w:tcPr>
          <w:p w14:paraId="112AB8D2" w14:textId="172DE2C0" w:rsidR="00F03772" w:rsidRDefault="00297BE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2F011167" w14:textId="68A4AAC8" w:rsidR="00F03772" w:rsidRDefault="005D6633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3</w:t>
            </w:r>
          </w:p>
        </w:tc>
        <w:tc>
          <w:tcPr>
            <w:tcW w:w="851" w:type="dxa"/>
          </w:tcPr>
          <w:p w14:paraId="57057056" w14:textId="69810E10" w:rsidR="00F03772" w:rsidRDefault="00DC23C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8</w:t>
            </w:r>
          </w:p>
        </w:tc>
      </w:tr>
      <w:tr w:rsidR="00F03772" w:rsidRPr="0009074B" w14:paraId="54CE798C" w14:textId="77777777" w:rsidTr="00427FB6">
        <w:trPr>
          <w:trHeight w:val="432"/>
        </w:trPr>
        <w:tc>
          <w:tcPr>
            <w:tcW w:w="2127" w:type="dxa"/>
          </w:tcPr>
          <w:p w14:paraId="2EF07355" w14:textId="77777777" w:rsidR="00F03772" w:rsidRPr="0009074B" w:rsidRDefault="00F0377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9855ADF" w14:textId="34FA1ACA" w:rsidR="00F03772" w:rsidRDefault="00297BE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708" w:type="dxa"/>
          </w:tcPr>
          <w:p w14:paraId="6BFBF26D" w14:textId="031B12B2" w:rsidR="00F03772" w:rsidRDefault="00297BE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6</w:t>
            </w:r>
          </w:p>
        </w:tc>
        <w:tc>
          <w:tcPr>
            <w:tcW w:w="709" w:type="dxa"/>
          </w:tcPr>
          <w:p w14:paraId="3B90427F" w14:textId="65AB2573" w:rsidR="00F03772" w:rsidRDefault="00297BE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0</w:t>
            </w:r>
          </w:p>
        </w:tc>
        <w:tc>
          <w:tcPr>
            <w:tcW w:w="709" w:type="dxa"/>
          </w:tcPr>
          <w:p w14:paraId="2853E891" w14:textId="356B26DD" w:rsidR="00F03772" w:rsidRDefault="00297BE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992" w:type="dxa"/>
          </w:tcPr>
          <w:p w14:paraId="360DC1C4" w14:textId="65016C8D" w:rsidR="00F03772" w:rsidRDefault="00104412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3</w:t>
            </w:r>
          </w:p>
        </w:tc>
        <w:tc>
          <w:tcPr>
            <w:tcW w:w="851" w:type="dxa"/>
          </w:tcPr>
          <w:p w14:paraId="48CF53CB" w14:textId="3DD9C697" w:rsidR="00F03772" w:rsidRDefault="0010441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190BE54D" w14:textId="77777777" w:rsidTr="00427FB6">
        <w:trPr>
          <w:trHeight w:val="432"/>
        </w:trPr>
        <w:tc>
          <w:tcPr>
            <w:tcW w:w="2127" w:type="dxa"/>
          </w:tcPr>
          <w:p w14:paraId="03D1BB1D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003F039" w14:textId="77777777" w:rsidR="00D36443" w:rsidRDefault="00D3644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52238662" w14:textId="32D21629" w:rsidR="00D36443" w:rsidRDefault="00297BE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</w:t>
            </w:r>
          </w:p>
        </w:tc>
        <w:tc>
          <w:tcPr>
            <w:tcW w:w="709" w:type="dxa"/>
          </w:tcPr>
          <w:p w14:paraId="37E748FA" w14:textId="2E05C932" w:rsidR="00D36443" w:rsidRDefault="00297BE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709" w:type="dxa"/>
          </w:tcPr>
          <w:p w14:paraId="3EE75D76" w14:textId="253F5466" w:rsidR="00D36443" w:rsidRDefault="00297BE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992" w:type="dxa"/>
          </w:tcPr>
          <w:p w14:paraId="4CF94C03" w14:textId="6E504EFF" w:rsidR="00D36443" w:rsidRDefault="005D6633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851" w:type="dxa"/>
          </w:tcPr>
          <w:p w14:paraId="12E5E842" w14:textId="3EB71664" w:rsidR="00D36443" w:rsidRDefault="005D663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32</w:t>
            </w:r>
          </w:p>
        </w:tc>
      </w:tr>
      <w:tr w:rsidR="00D36443" w:rsidRPr="0009074B" w14:paraId="23147384" w14:textId="77777777" w:rsidTr="00427FB6">
        <w:trPr>
          <w:trHeight w:val="432"/>
        </w:trPr>
        <w:tc>
          <w:tcPr>
            <w:tcW w:w="2127" w:type="dxa"/>
          </w:tcPr>
          <w:p w14:paraId="78686CB9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91FE66C" w14:textId="4C682B6C" w:rsidR="00D36443" w:rsidRDefault="001832EB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temporal gyrus</w:t>
            </w:r>
          </w:p>
        </w:tc>
        <w:tc>
          <w:tcPr>
            <w:tcW w:w="708" w:type="dxa"/>
          </w:tcPr>
          <w:p w14:paraId="37D7A8C2" w14:textId="405D9CD9" w:rsidR="00D36443" w:rsidRDefault="001832EB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2</w:t>
            </w:r>
          </w:p>
        </w:tc>
        <w:tc>
          <w:tcPr>
            <w:tcW w:w="709" w:type="dxa"/>
          </w:tcPr>
          <w:p w14:paraId="6771E70D" w14:textId="3FEAFE09" w:rsidR="00D36443" w:rsidRDefault="001832EB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</w:t>
            </w:r>
          </w:p>
        </w:tc>
        <w:tc>
          <w:tcPr>
            <w:tcW w:w="709" w:type="dxa"/>
          </w:tcPr>
          <w:p w14:paraId="17B9CFFE" w14:textId="35208134" w:rsidR="00D36443" w:rsidRDefault="001832EB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4E6CF6D3" w14:textId="3E57DE57" w:rsidR="00D36443" w:rsidRDefault="000B0B69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7</w:t>
            </w:r>
          </w:p>
        </w:tc>
        <w:tc>
          <w:tcPr>
            <w:tcW w:w="851" w:type="dxa"/>
          </w:tcPr>
          <w:p w14:paraId="4545D54B" w14:textId="22FB2A2F" w:rsidR="00D36443" w:rsidRDefault="000B0B69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062A9E" w:rsidRPr="0009074B" w14:paraId="7D105993" w14:textId="77777777" w:rsidTr="00427FB6">
        <w:trPr>
          <w:trHeight w:val="432"/>
        </w:trPr>
        <w:tc>
          <w:tcPr>
            <w:tcW w:w="2127" w:type="dxa"/>
          </w:tcPr>
          <w:p w14:paraId="5B271802" w14:textId="77777777" w:rsidR="00062A9E" w:rsidRPr="0009074B" w:rsidRDefault="00062A9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05D0E10B" w14:textId="3F04D7A9" w:rsidR="00062A9E" w:rsidRDefault="00062A9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rior temporal gyrus</w:t>
            </w:r>
          </w:p>
        </w:tc>
        <w:tc>
          <w:tcPr>
            <w:tcW w:w="708" w:type="dxa"/>
          </w:tcPr>
          <w:p w14:paraId="39560E15" w14:textId="73F58C78" w:rsidR="00062A9E" w:rsidRDefault="00062A9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0</w:t>
            </w:r>
          </w:p>
        </w:tc>
        <w:tc>
          <w:tcPr>
            <w:tcW w:w="709" w:type="dxa"/>
          </w:tcPr>
          <w:p w14:paraId="3567001D" w14:textId="67A08148" w:rsidR="00062A9E" w:rsidRDefault="00062A9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6</w:t>
            </w:r>
          </w:p>
        </w:tc>
        <w:tc>
          <w:tcPr>
            <w:tcW w:w="709" w:type="dxa"/>
          </w:tcPr>
          <w:p w14:paraId="4B7C3320" w14:textId="254BC1F1" w:rsidR="00062A9E" w:rsidRDefault="00062A9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4</w:t>
            </w:r>
          </w:p>
        </w:tc>
        <w:tc>
          <w:tcPr>
            <w:tcW w:w="992" w:type="dxa"/>
          </w:tcPr>
          <w:p w14:paraId="76C21D40" w14:textId="5468A6C0" w:rsidR="00062A9E" w:rsidRDefault="000B0B69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0</w:t>
            </w:r>
          </w:p>
        </w:tc>
        <w:tc>
          <w:tcPr>
            <w:tcW w:w="851" w:type="dxa"/>
          </w:tcPr>
          <w:p w14:paraId="0FE91D29" w14:textId="283A0FB5" w:rsidR="00062A9E" w:rsidRDefault="000B0B69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C23C3" w:rsidRPr="0009074B" w14:paraId="2232FB6A" w14:textId="77777777" w:rsidTr="00427FB6">
        <w:trPr>
          <w:trHeight w:val="432"/>
        </w:trPr>
        <w:tc>
          <w:tcPr>
            <w:tcW w:w="2127" w:type="dxa"/>
          </w:tcPr>
          <w:p w14:paraId="7C5E9C7D" w14:textId="77777777" w:rsidR="00DC23C3" w:rsidRPr="0009074B" w:rsidRDefault="00DC23C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4A66883" w14:textId="40CD2714" w:rsidR="00DC23C3" w:rsidRDefault="00DC23C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parietal lobule</w:t>
            </w:r>
          </w:p>
        </w:tc>
        <w:tc>
          <w:tcPr>
            <w:tcW w:w="708" w:type="dxa"/>
          </w:tcPr>
          <w:p w14:paraId="0F04423C" w14:textId="37F61EDC" w:rsidR="00DC23C3" w:rsidRDefault="00C502D8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709" w:type="dxa"/>
          </w:tcPr>
          <w:p w14:paraId="316DA6B4" w14:textId="73E2294D" w:rsidR="00DC23C3" w:rsidRDefault="00C502D8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8</w:t>
            </w:r>
          </w:p>
        </w:tc>
        <w:tc>
          <w:tcPr>
            <w:tcW w:w="709" w:type="dxa"/>
          </w:tcPr>
          <w:p w14:paraId="56A115FD" w14:textId="21D2945F" w:rsidR="00DC23C3" w:rsidRDefault="00C502D8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4</w:t>
            </w:r>
          </w:p>
        </w:tc>
        <w:tc>
          <w:tcPr>
            <w:tcW w:w="992" w:type="dxa"/>
          </w:tcPr>
          <w:p w14:paraId="7CD57980" w14:textId="68BBB84A" w:rsidR="00DC23C3" w:rsidRDefault="00C502D8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</w:t>
            </w:r>
          </w:p>
        </w:tc>
        <w:tc>
          <w:tcPr>
            <w:tcW w:w="851" w:type="dxa"/>
          </w:tcPr>
          <w:p w14:paraId="24A3279A" w14:textId="5CEFD8A2" w:rsidR="00DC23C3" w:rsidRDefault="00C502D8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21</w:t>
            </w:r>
          </w:p>
        </w:tc>
      </w:tr>
      <w:tr w:rsidR="001832EB" w:rsidRPr="0009074B" w14:paraId="00E4A366" w14:textId="77777777" w:rsidTr="00427FB6">
        <w:trPr>
          <w:trHeight w:val="432"/>
        </w:trPr>
        <w:tc>
          <w:tcPr>
            <w:tcW w:w="2127" w:type="dxa"/>
          </w:tcPr>
          <w:p w14:paraId="03938134" w14:textId="5CF1F6C8" w:rsidR="001832EB" w:rsidRPr="0009074B" w:rsidRDefault="00A06E9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ffect Label &gt; Observe</w:t>
            </w:r>
          </w:p>
        </w:tc>
        <w:tc>
          <w:tcPr>
            <w:tcW w:w="2694" w:type="dxa"/>
          </w:tcPr>
          <w:p w14:paraId="4CD05AC4" w14:textId="54DB9E69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ngual gyrus</w:t>
            </w:r>
          </w:p>
        </w:tc>
        <w:tc>
          <w:tcPr>
            <w:tcW w:w="708" w:type="dxa"/>
          </w:tcPr>
          <w:p w14:paraId="7036F7DA" w14:textId="64332F39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709" w:type="dxa"/>
          </w:tcPr>
          <w:p w14:paraId="07CF608F" w14:textId="048CF440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4</w:t>
            </w:r>
          </w:p>
        </w:tc>
        <w:tc>
          <w:tcPr>
            <w:tcW w:w="709" w:type="dxa"/>
          </w:tcPr>
          <w:p w14:paraId="39B7F2E4" w14:textId="2E82FE63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992" w:type="dxa"/>
          </w:tcPr>
          <w:p w14:paraId="60EDDD5B" w14:textId="28AC78E7" w:rsidR="001832EB" w:rsidRDefault="00042042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124</w:t>
            </w:r>
          </w:p>
        </w:tc>
        <w:tc>
          <w:tcPr>
            <w:tcW w:w="851" w:type="dxa"/>
          </w:tcPr>
          <w:p w14:paraId="2051E5AB" w14:textId="5EB83A08" w:rsidR="001832EB" w:rsidRDefault="0004204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50172C3D" w14:textId="77777777" w:rsidTr="00427FB6">
        <w:trPr>
          <w:trHeight w:val="432"/>
        </w:trPr>
        <w:tc>
          <w:tcPr>
            <w:tcW w:w="2127" w:type="dxa"/>
          </w:tcPr>
          <w:p w14:paraId="5E5D1E19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5589F11" w14:textId="489A30B0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rior frontal gyrus</w:t>
            </w:r>
          </w:p>
        </w:tc>
        <w:tc>
          <w:tcPr>
            <w:tcW w:w="708" w:type="dxa"/>
          </w:tcPr>
          <w:p w14:paraId="23DB2964" w14:textId="356C9D88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8</w:t>
            </w:r>
          </w:p>
        </w:tc>
        <w:tc>
          <w:tcPr>
            <w:tcW w:w="709" w:type="dxa"/>
          </w:tcPr>
          <w:p w14:paraId="29CFAF7B" w14:textId="28940826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</w:t>
            </w:r>
          </w:p>
        </w:tc>
        <w:tc>
          <w:tcPr>
            <w:tcW w:w="709" w:type="dxa"/>
          </w:tcPr>
          <w:p w14:paraId="1F8BC678" w14:textId="7DEB19C5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992" w:type="dxa"/>
          </w:tcPr>
          <w:p w14:paraId="5049B9B1" w14:textId="28709659" w:rsidR="001832EB" w:rsidRDefault="00042042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90</w:t>
            </w:r>
          </w:p>
        </w:tc>
        <w:tc>
          <w:tcPr>
            <w:tcW w:w="851" w:type="dxa"/>
          </w:tcPr>
          <w:p w14:paraId="37659BCF" w14:textId="472DCC17" w:rsidR="001832EB" w:rsidRDefault="0004204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26C87159" w14:textId="77777777" w:rsidTr="00427FB6">
        <w:trPr>
          <w:trHeight w:val="432"/>
        </w:trPr>
        <w:tc>
          <w:tcPr>
            <w:tcW w:w="2127" w:type="dxa"/>
          </w:tcPr>
          <w:p w14:paraId="24090A69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09E1275A" w14:textId="794DD6C8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frontal gyrus</w:t>
            </w:r>
          </w:p>
        </w:tc>
        <w:tc>
          <w:tcPr>
            <w:tcW w:w="708" w:type="dxa"/>
          </w:tcPr>
          <w:p w14:paraId="1DAF6CEE" w14:textId="3A0E03BC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709" w:type="dxa"/>
          </w:tcPr>
          <w:p w14:paraId="6DF2BA01" w14:textId="2A8B9784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709" w:type="dxa"/>
          </w:tcPr>
          <w:p w14:paraId="13D6A683" w14:textId="6AD590C3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992" w:type="dxa"/>
          </w:tcPr>
          <w:p w14:paraId="2CBEA3AB" w14:textId="5B291FE7" w:rsidR="001832EB" w:rsidRDefault="0041046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52</w:t>
            </w:r>
          </w:p>
        </w:tc>
        <w:tc>
          <w:tcPr>
            <w:tcW w:w="851" w:type="dxa"/>
          </w:tcPr>
          <w:p w14:paraId="289993D1" w14:textId="40D06C35" w:rsidR="001832EB" w:rsidRDefault="0041046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26B65AD7" w14:textId="77777777" w:rsidTr="00427FB6">
        <w:trPr>
          <w:trHeight w:val="432"/>
        </w:trPr>
        <w:tc>
          <w:tcPr>
            <w:tcW w:w="2127" w:type="dxa"/>
          </w:tcPr>
          <w:p w14:paraId="72B1348D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133A0188" w14:textId="67247350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frontal gyrus</w:t>
            </w:r>
          </w:p>
        </w:tc>
        <w:tc>
          <w:tcPr>
            <w:tcW w:w="708" w:type="dxa"/>
          </w:tcPr>
          <w:p w14:paraId="33597F12" w14:textId="5752D800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709" w:type="dxa"/>
          </w:tcPr>
          <w:p w14:paraId="0B6CA604" w14:textId="381E7BF3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709" w:type="dxa"/>
          </w:tcPr>
          <w:p w14:paraId="62299E13" w14:textId="237044B1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</w:t>
            </w:r>
          </w:p>
        </w:tc>
        <w:tc>
          <w:tcPr>
            <w:tcW w:w="992" w:type="dxa"/>
          </w:tcPr>
          <w:p w14:paraId="71A228B3" w14:textId="5452FA85" w:rsidR="001832EB" w:rsidRDefault="00042042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93</w:t>
            </w:r>
          </w:p>
        </w:tc>
        <w:tc>
          <w:tcPr>
            <w:tcW w:w="851" w:type="dxa"/>
          </w:tcPr>
          <w:p w14:paraId="75004725" w14:textId="75159A24" w:rsidR="001832EB" w:rsidRDefault="00D2094A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59916BCB" w14:textId="77777777" w:rsidTr="00427FB6">
        <w:trPr>
          <w:trHeight w:val="432"/>
        </w:trPr>
        <w:tc>
          <w:tcPr>
            <w:tcW w:w="2127" w:type="dxa"/>
          </w:tcPr>
          <w:p w14:paraId="3CC7C272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67B6F2C" w14:textId="18C30DA2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central gyrus</w:t>
            </w:r>
          </w:p>
        </w:tc>
        <w:tc>
          <w:tcPr>
            <w:tcW w:w="708" w:type="dxa"/>
          </w:tcPr>
          <w:p w14:paraId="5864CA11" w14:textId="609CC8E3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8</w:t>
            </w:r>
          </w:p>
        </w:tc>
        <w:tc>
          <w:tcPr>
            <w:tcW w:w="709" w:type="dxa"/>
          </w:tcPr>
          <w:p w14:paraId="2DA8DB46" w14:textId="5AF25877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2</w:t>
            </w:r>
          </w:p>
        </w:tc>
        <w:tc>
          <w:tcPr>
            <w:tcW w:w="709" w:type="dxa"/>
          </w:tcPr>
          <w:p w14:paraId="41F0D1E3" w14:textId="7E6B4F56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6</w:t>
            </w:r>
          </w:p>
        </w:tc>
        <w:tc>
          <w:tcPr>
            <w:tcW w:w="992" w:type="dxa"/>
          </w:tcPr>
          <w:p w14:paraId="4EB0D9EA" w14:textId="46746D9D" w:rsidR="001832EB" w:rsidRDefault="0041046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67</w:t>
            </w:r>
          </w:p>
        </w:tc>
        <w:tc>
          <w:tcPr>
            <w:tcW w:w="851" w:type="dxa"/>
          </w:tcPr>
          <w:p w14:paraId="71A4C7C9" w14:textId="22205CC4" w:rsidR="001832EB" w:rsidRDefault="0041046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4F2F5B65" w14:textId="77777777" w:rsidTr="00427FB6">
        <w:trPr>
          <w:trHeight w:val="432"/>
        </w:trPr>
        <w:tc>
          <w:tcPr>
            <w:tcW w:w="2127" w:type="dxa"/>
          </w:tcPr>
          <w:p w14:paraId="3AE13BAA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DBAB854" w14:textId="0E68F80C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sular cortex</w:t>
            </w:r>
          </w:p>
        </w:tc>
        <w:tc>
          <w:tcPr>
            <w:tcW w:w="708" w:type="dxa"/>
          </w:tcPr>
          <w:p w14:paraId="2F3E6AF9" w14:textId="5A132043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2</w:t>
            </w:r>
          </w:p>
        </w:tc>
        <w:tc>
          <w:tcPr>
            <w:tcW w:w="709" w:type="dxa"/>
          </w:tcPr>
          <w:p w14:paraId="089AA10F" w14:textId="12534E31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709" w:type="dxa"/>
          </w:tcPr>
          <w:p w14:paraId="2F2184AE" w14:textId="20EB7728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992" w:type="dxa"/>
          </w:tcPr>
          <w:p w14:paraId="33EBE4F3" w14:textId="35612D43" w:rsidR="001832EB" w:rsidRDefault="00C44455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0</w:t>
            </w:r>
          </w:p>
        </w:tc>
        <w:tc>
          <w:tcPr>
            <w:tcW w:w="851" w:type="dxa"/>
          </w:tcPr>
          <w:p w14:paraId="7BBAFAAB" w14:textId="7974AAC6" w:rsidR="001832EB" w:rsidRDefault="00C44455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3B37B169" w14:textId="77777777" w:rsidTr="00427FB6">
        <w:trPr>
          <w:trHeight w:val="432"/>
        </w:trPr>
        <w:tc>
          <w:tcPr>
            <w:tcW w:w="2127" w:type="dxa"/>
          </w:tcPr>
          <w:p w14:paraId="66D21379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441E45F" w14:textId="77777777" w:rsidR="001832EB" w:rsidRDefault="001832EB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0EE2DB12" w14:textId="34BF20B2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709" w:type="dxa"/>
          </w:tcPr>
          <w:p w14:paraId="2FFAEAC0" w14:textId="3877F269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2</w:t>
            </w:r>
          </w:p>
        </w:tc>
        <w:tc>
          <w:tcPr>
            <w:tcW w:w="709" w:type="dxa"/>
          </w:tcPr>
          <w:p w14:paraId="480C9DD8" w14:textId="6C9B786A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992" w:type="dxa"/>
          </w:tcPr>
          <w:p w14:paraId="271035FF" w14:textId="3D82E4EA" w:rsidR="001832EB" w:rsidRDefault="00BF18B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0</w:t>
            </w:r>
          </w:p>
        </w:tc>
        <w:tc>
          <w:tcPr>
            <w:tcW w:w="851" w:type="dxa"/>
          </w:tcPr>
          <w:p w14:paraId="33F438E6" w14:textId="512CBD61" w:rsidR="001832EB" w:rsidRDefault="00BF18B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5F30FB33" w14:textId="77777777" w:rsidTr="00427FB6">
        <w:trPr>
          <w:trHeight w:val="432"/>
        </w:trPr>
        <w:tc>
          <w:tcPr>
            <w:tcW w:w="2127" w:type="dxa"/>
          </w:tcPr>
          <w:p w14:paraId="629DEB86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F616079" w14:textId="6E8B1FFA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ingulate gyrus</w:t>
            </w:r>
          </w:p>
        </w:tc>
        <w:tc>
          <w:tcPr>
            <w:tcW w:w="708" w:type="dxa"/>
          </w:tcPr>
          <w:p w14:paraId="35BEF845" w14:textId="1999079F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7A4741A2" w14:textId="1EC6105E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09" w:type="dxa"/>
          </w:tcPr>
          <w:p w14:paraId="1AADEA80" w14:textId="42729081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992" w:type="dxa"/>
          </w:tcPr>
          <w:p w14:paraId="1D09F3B7" w14:textId="417134C4" w:rsidR="001832EB" w:rsidRDefault="00E81707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2</w:t>
            </w:r>
          </w:p>
        </w:tc>
        <w:tc>
          <w:tcPr>
            <w:tcW w:w="851" w:type="dxa"/>
          </w:tcPr>
          <w:p w14:paraId="21D76456" w14:textId="4C474472" w:rsidR="001832EB" w:rsidRDefault="00E81707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1</w:t>
            </w:r>
          </w:p>
        </w:tc>
      </w:tr>
      <w:tr w:rsidR="001832EB" w:rsidRPr="0009074B" w14:paraId="2C0D6093" w14:textId="77777777" w:rsidTr="00427FB6">
        <w:trPr>
          <w:trHeight w:val="432"/>
        </w:trPr>
        <w:tc>
          <w:tcPr>
            <w:tcW w:w="2127" w:type="dxa"/>
          </w:tcPr>
          <w:p w14:paraId="7521CA10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C51AF4A" w14:textId="61EE83AA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acingulate gyrus</w:t>
            </w:r>
          </w:p>
        </w:tc>
        <w:tc>
          <w:tcPr>
            <w:tcW w:w="708" w:type="dxa"/>
          </w:tcPr>
          <w:p w14:paraId="54BE7DE0" w14:textId="64CD2E2B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709" w:type="dxa"/>
          </w:tcPr>
          <w:p w14:paraId="2AEFEBF8" w14:textId="438518AE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709" w:type="dxa"/>
          </w:tcPr>
          <w:p w14:paraId="513C4AA8" w14:textId="6FBDBCB1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992" w:type="dxa"/>
          </w:tcPr>
          <w:p w14:paraId="1108E667" w14:textId="56ECA831" w:rsidR="001832EB" w:rsidRDefault="00D875F3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4</w:t>
            </w:r>
          </w:p>
        </w:tc>
        <w:tc>
          <w:tcPr>
            <w:tcW w:w="851" w:type="dxa"/>
          </w:tcPr>
          <w:p w14:paraId="1D7BA8F4" w14:textId="5378B039" w:rsidR="001832EB" w:rsidRDefault="00D875F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6E25C1EA" w14:textId="77777777" w:rsidTr="00427FB6">
        <w:trPr>
          <w:trHeight w:val="432"/>
        </w:trPr>
        <w:tc>
          <w:tcPr>
            <w:tcW w:w="2127" w:type="dxa"/>
          </w:tcPr>
          <w:p w14:paraId="183EA944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6F06295" w14:textId="61A24E28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pole</w:t>
            </w:r>
          </w:p>
        </w:tc>
        <w:tc>
          <w:tcPr>
            <w:tcW w:w="708" w:type="dxa"/>
          </w:tcPr>
          <w:p w14:paraId="3F02AF8B" w14:textId="4BE4A535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6</w:t>
            </w:r>
          </w:p>
        </w:tc>
        <w:tc>
          <w:tcPr>
            <w:tcW w:w="709" w:type="dxa"/>
          </w:tcPr>
          <w:p w14:paraId="651530ED" w14:textId="06D1B980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709" w:type="dxa"/>
          </w:tcPr>
          <w:p w14:paraId="7902CE3C" w14:textId="65EE2333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</w:t>
            </w:r>
          </w:p>
        </w:tc>
        <w:tc>
          <w:tcPr>
            <w:tcW w:w="992" w:type="dxa"/>
          </w:tcPr>
          <w:p w14:paraId="7BAEC157" w14:textId="6CD8F837" w:rsidR="001832EB" w:rsidRDefault="006C67E6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94</w:t>
            </w:r>
          </w:p>
        </w:tc>
        <w:tc>
          <w:tcPr>
            <w:tcW w:w="851" w:type="dxa"/>
          </w:tcPr>
          <w:p w14:paraId="7A3C1605" w14:textId="5F8F1D1B" w:rsidR="001832EB" w:rsidRDefault="006C67E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EC6E68" w:rsidRPr="0009074B" w14:paraId="4B6AEABE" w14:textId="77777777" w:rsidTr="00427FB6">
        <w:trPr>
          <w:trHeight w:val="432"/>
        </w:trPr>
        <w:tc>
          <w:tcPr>
            <w:tcW w:w="2127" w:type="dxa"/>
          </w:tcPr>
          <w:p w14:paraId="53C551E5" w14:textId="77777777" w:rsidR="00EC6E68" w:rsidRPr="0009074B" w:rsidRDefault="00EC6E68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3E39E8D" w14:textId="77777777" w:rsidR="00EC6E68" w:rsidRDefault="00EC6E68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5E466854" w14:textId="569A9942" w:rsidR="00EC6E68" w:rsidRDefault="00EC6E68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709" w:type="dxa"/>
          </w:tcPr>
          <w:p w14:paraId="4E1D47F0" w14:textId="1E15B39B" w:rsidR="00EC6E68" w:rsidRDefault="00EC6E68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2</w:t>
            </w:r>
          </w:p>
        </w:tc>
        <w:tc>
          <w:tcPr>
            <w:tcW w:w="709" w:type="dxa"/>
          </w:tcPr>
          <w:p w14:paraId="545DB1D4" w14:textId="7FDE1A6F" w:rsidR="00EC6E68" w:rsidRDefault="00EC6E68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992" w:type="dxa"/>
          </w:tcPr>
          <w:p w14:paraId="297C0495" w14:textId="2EF85A3D" w:rsidR="00EC6E68" w:rsidRDefault="00B03C13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5</w:t>
            </w:r>
          </w:p>
        </w:tc>
        <w:tc>
          <w:tcPr>
            <w:tcW w:w="851" w:type="dxa"/>
          </w:tcPr>
          <w:p w14:paraId="15C8978E" w14:textId="1D7207E1" w:rsidR="00EC6E68" w:rsidRDefault="00B03C1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12</w:t>
            </w:r>
          </w:p>
        </w:tc>
      </w:tr>
      <w:tr w:rsidR="005C29FF" w:rsidRPr="0009074B" w14:paraId="6EC6D2BC" w14:textId="77777777" w:rsidTr="00427FB6">
        <w:trPr>
          <w:trHeight w:val="432"/>
        </w:trPr>
        <w:tc>
          <w:tcPr>
            <w:tcW w:w="2127" w:type="dxa"/>
          </w:tcPr>
          <w:p w14:paraId="6C603578" w14:textId="77777777" w:rsidR="005C29FF" w:rsidRPr="0009074B" w:rsidRDefault="005C29F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1F033F4" w14:textId="6B497CA3" w:rsidR="005C29FF" w:rsidRDefault="005C29F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ft thalamus</w:t>
            </w:r>
          </w:p>
        </w:tc>
        <w:tc>
          <w:tcPr>
            <w:tcW w:w="708" w:type="dxa"/>
          </w:tcPr>
          <w:p w14:paraId="3705FF1E" w14:textId="73538BEC" w:rsidR="005C29FF" w:rsidRDefault="005C29F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709" w:type="dxa"/>
          </w:tcPr>
          <w:p w14:paraId="7C18F5D1" w14:textId="7187B68C" w:rsidR="005C29FF" w:rsidRDefault="005C29F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709" w:type="dxa"/>
          </w:tcPr>
          <w:p w14:paraId="649B3D8C" w14:textId="1FF453CE" w:rsidR="005C29FF" w:rsidRDefault="005C29F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992" w:type="dxa"/>
          </w:tcPr>
          <w:p w14:paraId="32950FFB" w14:textId="57C8F751" w:rsidR="005C29FF" w:rsidRDefault="005C29F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6</w:t>
            </w:r>
          </w:p>
        </w:tc>
        <w:tc>
          <w:tcPr>
            <w:tcW w:w="851" w:type="dxa"/>
          </w:tcPr>
          <w:p w14:paraId="1B92EE25" w14:textId="34C2FB7E" w:rsidR="005C29FF" w:rsidRDefault="005C29F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5</w:t>
            </w:r>
          </w:p>
        </w:tc>
      </w:tr>
      <w:tr w:rsidR="00C94977" w:rsidRPr="0009074B" w14:paraId="3DAB511B" w14:textId="77777777" w:rsidTr="00427FB6">
        <w:trPr>
          <w:trHeight w:val="432"/>
        </w:trPr>
        <w:tc>
          <w:tcPr>
            <w:tcW w:w="2127" w:type="dxa"/>
          </w:tcPr>
          <w:p w14:paraId="098D4015" w14:textId="77777777" w:rsidR="00C94977" w:rsidRPr="0009074B" w:rsidRDefault="00C94977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0AE02B2A" w14:textId="4C8F48FD" w:rsidR="00C94977" w:rsidRDefault="00C94977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temporal gyrus</w:t>
            </w:r>
          </w:p>
        </w:tc>
        <w:tc>
          <w:tcPr>
            <w:tcW w:w="708" w:type="dxa"/>
          </w:tcPr>
          <w:p w14:paraId="54E4B350" w14:textId="05846F75" w:rsidR="00C94977" w:rsidRDefault="00EC6E68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8</w:t>
            </w:r>
          </w:p>
        </w:tc>
        <w:tc>
          <w:tcPr>
            <w:tcW w:w="709" w:type="dxa"/>
          </w:tcPr>
          <w:p w14:paraId="64BFE1B9" w14:textId="6A9ECB31" w:rsidR="00C94977" w:rsidRDefault="00EC6E68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6</w:t>
            </w:r>
          </w:p>
        </w:tc>
        <w:tc>
          <w:tcPr>
            <w:tcW w:w="709" w:type="dxa"/>
          </w:tcPr>
          <w:p w14:paraId="304351FF" w14:textId="68E607CA" w:rsidR="00C94977" w:rsidRDefault="00EC6E68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992" w:type="dxa"/>
          </w:tcPr>
          <w:p w14:paraId="21AD6AAC" w14:textId="4E6161DB" w:rsidR="00C94977" w:rsidRDefault="00EC6E68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5</w:t>
            </w:r>
          </w:p>
        </w:tc>
        <w:tc>
          <w:tcPr>
            <w:tcW w:w="851" w:type="dxa"/>
          </w:tcPr>
          <w:p w14:paraId="14E20375" w14:textId="030CB7FE" w:rsidR="00C94977" w:rsidRDefault="00EC6E68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12</w:t>
            </w:r>
          </w:p>
        </w:tc>
      </w:tr>
      <w:tr w:rsidR="001832EB" w:rsidRPr="0009074B" w14:paraId="00699727" w14:textId="77777777" w:rsidTr="00427FB6">
        <w:trPr>
          <w:trHeight w:val="432"/>
        </w:trPr>
        <w:tc>
          <w:tcPr>
            <w:tcW w:w="2127" w:type="dxa"/>
          </w:tcPr>
          <w:p w14:paraId="28751B1E" w14:textId="77777777" w:rsidR="00427FB6" w:rsidRDefault="00A06E9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Observe &gt; </w:t>
            </w:r>
          </w:p>
          <w:p w14:paraId="398D10D7" w14:textId="43A83E91" w:rsidR="001832EB" w:rsidRPr="0009074B" w:rsidRDefault="00A06E9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ffect Label</w:t>
            </w:r>
          </w:p>
        </w:tc>
        <w:tc>
          <w:tcPr>
            <w:tcW w:w="2694" w:type="dxa"/>
          </w:tcPr>
          <w:p w14:paraId="73CBD20F" w14:textId="4C709837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teral occipital cortex</w:t>
            </w:r>
          </w:p>
        </w:tc>
        <w:tc>
          <w:tcPr>
            <w:tcW w:w="708" w:type="dxa"/>
          </w:tcPr>
          <w:p w14:paraId="6D466E00" w14:textId="20BEBCE1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8</w:t>
            </w:r>
          </w:p>
        </w:tc>
        <w:tc>
          <w:tcPr>
            <w:tcW w:w="709" w:type="dxa"/>
          </w:tcPr>
          <w:p w14:paraId="41F6ED36" w14:textId="7878B78F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0</w:t>
            </w:r>
          </w:p>
        </w:tc>
        <w:tc>
          <w:tcPr>
            <w:tcW w:w="709" w:type="dxa"/>
          </w:tcPr>
          <w:p w14:paraId="38F70A28" w14:textId="4FB1C706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992" w:type="dxa"/>
          </w:tcPr>
          <w:p w14:paraId="784D7CB1" w14:textId="05A6842F" w:rsidR="001832EB" w:rsidRDefault="00F674A4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79</w:t>
            </w:r>
          </w:p>
        </w:tc>
        <w:tc>
          <w:tcPr>
            <w:tcW w:w="851" w:type="dxa"/>
          </w:tcPr>
          <w:p w14:paraId="4FB57C2D" w14:textId="41490876" w:rsidR="001832EB" w:rsidRDefault="00F674A4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3DA7C6CF" w14:textId="77777777" w:rsidTr="00427FB6">
        <w:trPr>
          <w:trHeight w:val="432"/>
        </w:trPr>
        <w:tc>
          <w:tcPr>
            <w:tcW w:w="2127" w:type="dxa"/>
          </w:tcPr>
          <w:p w14:paraId="6DD86D9C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2F1ED97" w14:textId="3A09732B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cuneus cortex</w:t>
            </w:r>
          </w:p>
        </w:tc>
        <w:tc>
          <w:tcPr>
            <w:tcW w:w="708" w:type="dxa"/>
          </w:tcPr>
          <w:p w14:paraId="36347BB8" w14:textId="25492291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4</w:t>
            </w:r>
          </w:p>
        </w:tc>
        <w:tc>
          <w:tcPr>
            <w:tcW w:w="709" w:type="dxa"/>
          </w:tcPr>
          <w:p w14:paraId="167B0EB9" w14:textId="75E0F77F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0</w:t>
            </w:r>
          </w:p>
        </w:tc>
        <w:tc>
          <w:tcPr>
            <w:tcW w:w="709" w:type="dxa"/>
          </w:tcPr>
          <w:p w14:paraId="09F090A0" w14:textId="2376B787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992" w:type="dxa"/>
          </w:tcPr>
          <w:p w14:paraId="6CE8ED30" w14:textId="6B11F516" w:rsidR="001832EB" w:rsidRDefault="00F674A4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854</w:t>
            </w:r>
          </w:p>
        </w:tc>
        <w:tc>
          <w:tcPr>
            <w:tcW w:w="851" w:type="dxa"/>
          </w:tcPr>
          <w:p w14:paraId="3EE04AF1" w14:textId="553FDA78" w:rsidR="001832EB" w:rsidRDefault="00F674A4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1832EB" w:rsidRPr="0009074B" w14:paraId="69CC3E74" w14:textId="77777777" w:rsidTr="00427FB6">
        <w:trPr>
          <w:trHeight w:val="432"/>
        </w:trPr>
        <w:tc>
          <w:tcPr>
            <w:tcW w:w="2127" w:type="dxa"/>
          </w:tcPr>
          <w:p w14:paraId="6882C312" w14:textId="77777777" w:rsidR="001832EB" w:rsidRPr="0009074B" w:rsidRDefault="001832E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7B827B80" w14:textId="3F0D7D39" w:rsidR="001832EB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ingulate gyrus</w:t>
            </w:r>
          </w:p>
        </w:tc>
        <w:tc>
          <w:tcPr>
            <w:tcW w:w="708" w:type="dxa"/>
          </w:tcPr>
          <w:p w14:paraId="57C8E844" w14:textId="0389BC47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709" w:type="dxa"/>
          </w:tcPr>
          <w:p w14:paraId="518361D4" w14:textId="26D663EF" w:rsidR="001832EB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6</w:t>
            </w:r>
          </w:p>
        </w:tc>
        <w:tc>
          <w:tcPr>
            <w:tcW w:w="709" w:type="dxa"/>
          </w:tcPr>
          <w:p w14:paraId="384CD5C9" w14:textId="56DCAF8B" w:rsidR="001832EB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</w:t>
            </w:r>
          </w:p>
        </w:tc>
        <w:tc>
          <w:tcPr>
            <w:tcW w:w="992" w:type="dxa"/>
          </w:tcPr>
          <w:p w14:paraId="76B25CB4" w14:textId="2F2BBB00" w:rsidR="001832EB" w:rsidRDefault="003A6EE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23</w:t>
            </w:r>
          </w:p>
        </w:tc>
        <w:tc>
          <w:tcPr>
            <w:tcW w:w="851" w:type="dxa"/>
          </w:tcPr>
          <w:p w14:paraId="339B59AE" w14:textId="648EBA06" w:rsidR="001832EB" w:rsidRDefault="003A6EEC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5EC01897" w14:textId="77777777" w:rsidTr="00427FB6">
        <w:trPr>
          <w:trHeight w:val="432"/>
        </w:trPr>
        <w:tc>
          <w:tcPr>
            <w:tcW w:w="2127" w:type="dxa"/>
          </w:tcPr>
          <w:p w14:paraId="62A05D8D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D31D8D1" w14:textId="0335E820" w:rsidR="00D36443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ramarginal gyrus</w:t>
            </w:r>
          </w:p>
        </w:tc>
        <w:tc>
          <w:tcPr>
            <w:tcW w:w="708" w:type="dxa"/>
          </w:tcPr>
          <w:p w14:paraId="3C57A7A9" w14:textId="7503298B" w:rsidR="00D36443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6</w:t>
            </w:r>
          </w:p>
        </w:tc>
        <w:tc>
          <w:tcPr>
            <w:tcW w:w="709" w:type="dxa"/>
          </w:tcPr>
          <w:p w14:paraId="09C7E127" w14:textId="0D1EE536" w:rsidR="00D36443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4</w:t>
            </w:r>
          </w:p>
        </w:tc>
        <w:tc>
          <w:tcPr>
            <w:tcW w:w="709" w:type="dxa"/>
          </w:tcPr>
          <w:p w14:paraId="54155814" w14:textId="01351DD3" w:rsidR="00D36443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992" w:type="dxa"/>
          </w:tcPr>
          <w:p w14:paraId="51E0D8F9" w14:textId="486EE3CD" w:rsidR="00D36443" w:rsidRDefault="003A6EE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01</w:t>
            </w:r>
          </w:p>
        </w:tc>
        <w:tc>
          <w:tcPr>
            <w:tcW w:w="851" w:type="dxa"/>
          </w:tcPr>
          <w:p w14:paraId="39F09CE7" w14:textId="1E20699C" w:rsidR="00D36443" w:rsidRDefault="003A6EEC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564C3BDA" w14:textId="77777777" w:rsidTr="00427FB6">
        <w:trPr>
          <w:trHeight w:val="432"/>
        </w:trPr>
        <w:tc>
          <w:tcPr>
            <w:tcW w:w="2127" w:type="dxa"/>
          </w:tcPr>
          <w:p w14:paraId="0A7C4E6C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DD9387C" w14:textId="2323D35B" w:rsidR="00D36443" w:rsidRDefault="00A06E9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frontal gyrus</w:t>
            </w:r>
          </w:p>
        </w:tc>
        <w:tc>
          <w:tcPr>
            <w:tcW w:w="708" w:type="dxa"/>
          </w:tcPr>
          <w:p w14:paraId="7158D02D" w14:textId="7DC12430" w:rsidR="00D36443" w:rsidRDefault="00A06E9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709" w:type="dxa"/>
          </w:tcPr>
          <w:p w14:paraId="77373419" w14:textId="1E56F4A5" w:rsidR="00D36443" w:rsidRDefault="00A06E9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709" w:type="dxa"/>
          </w:tcPr>
          <w:p w14:paraId="1BD696B3" w14:textId="5C20BE3A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8</w:t>
            </w:r>
          </w:p>
        </w:tc>
        <w:tc>
          <w:tcPr>
            <w:tcW w:w="992" w:type="dxa"/>
          </w:tcPr>
          <w:p w14:paraId="12600EFF" w14:textId="23992EF3" w:rsidR="00D36443" w:rsidRDefault="007572E5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83</w:t>
            </w:r>
          </w:p>
        </w:tc>
        <w:tc>
          <w:tcPr>
            <w:tcW w:w="851" w:type="dxa"/>
          </w:tcPr>
          <w:p w14:paraId="0A2C086F" w14:textId="70CCF2ED" w:rsidR="00D36443" w:rsidRDefault="007572E5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5DFB237A" w14:textId="77777777" w:rsidTr="00427FB6">
        <w:trPr>
          <w:trHeight w:val="432"/>
        </w:trPr>
        <w:tc>
          <w:tcPr>
            <w:tcW w:w="2127" w:type="dxa"/>
          </w:tcPr>
          <w:p w14:paraId="45A0F682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B1DAAAC" w14:textId="77777777" w:rsidR="00D36443" w:rsidRDefault="00D3644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4C297355" w14:textId="6CFAB874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709" w:type="dxa"/>
          </w:tcPr>
          <w:p w14:paraId="6D3A5E77" w14:textId="69E39967" w:rsidR="00D36443" w:rsidRDefault="008328DD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709" w:type="dxa"/>
          </w:tcPr>
          <w:p w14:paraId="7346EC38" w14:textId="7F02C049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992" w:type="dxa"/>
          </w:tcPr>
          <w:p w14:paraId="02E11D41" w14:textId="5EE83C6A" w:rsidR="00D36443" w:rsidRDefault="0085664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6</w:t>
            </w:r>
          </w:p>
        </w:tc>
        <w:tc>
          <w:tcPr>
            <w:tcW w:w="851" w:type="dxa"/>
          </w:tcPr>
          <w:p w14:paraId="112BF24D" w14:textId="025362EB" w:rsidR="00D36443" w:rsidRDefault="0085664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0ED367DC" w14:textId="77777777" w:rsidTr="00427FB6">
        <w:trPr>
          <w:trHeight w:val="432"/>
        </w:trPr>
        <w:tc>
          <w:tcPr>
            <w:tcW w:w="2127" w:type="dxa"/>
          </w:tcPr>
          <w:p w14:paraId="068CF64F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8D1F942" w14:textId="77777777" w:rsidR="00D36443" w:rsidRDefault="00D3644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5A543A88" w14:textId="7F8EEFF5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4</w:t>
            </w:r>
          </w:p>
        </w:tc>
        <w:tc>
          <w:tcPr>
            <w:tcW w:w="709" w:type="dxa"/>
          </w:tcPr>
          <w:p w14:paraId="6C566046" w14:textId="0E82A355" w:rsidR="00D36443" w:rsidRDefault="008328DD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2</w:t>
            </w:r>
          </w:p>
        </w:tc>
        <w:tc>
          <w:tcPr>
            <w:tcW w:w="709" w:type="dxa"/>
          </w:tcPr>
          <w:p w14:paraId="48B85AB6" w14:textId="2DB8E18B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992" w:type="dxa"/>
          </w:tcPr>
          <w:p w14:paraId="637CC691" w14:textId="6BD11837" w:rsidR="00D36443" w:rsidRDefault="00157DE6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7</w:t>
            </w:r>
          </w:p>
        </w:tc>
        <w:tc>
          <w:tcPr>
            <w:tcW w:w="851" w:type="dxa"/>
          </w:tcPr>
          <w:p w14:paraId="44DA8955" w14:textId="4F9FD8C8" w:rsidR="00D36443" w:rsidRDefault="00157DE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2C1C1E65" w14:textId="77777777" w:rsidTr="00427FB6">
        <w:trPr>
          <w:trHeight w:val="432"/>
        </w:trPr>
        <w:tc>
          <w:tcPr>
            <w:tcW w:w="2127" w:type="dxa"/>
          </w:tcPr>
          <w:p w14:paraId="5F441E90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3556AA1" w14:textId="3EAFA743" w:rsidR="00D36443" w:rsidRDefault="008328DD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lanum </w:t>
            </w:r>
            <w:proofErr w:type="spellStart"/>
            <w:r>
              <w:rPr>
                <w:rFonts w:ascii="Times New Roman" w:hAnsi="Times New Roman"/>
                <w:color w:val="000000"/>
              </w:rPr>
              <w:t>polare</w:t>
            </w:r>
            <w:proofErr w:type="spellEnd"/>
          </w:p>
        </w:tc>
        <w:tc>
          <w:tcPr>
            <w:tcW w:w="708" w:type="dxa"/>
          </w:tcPr>
          <w:p w14:paraId="0EE8870C" w14:textId="556F2088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4</w:t>
            </w:r>
          </w:p>
        </w:tc>
        <w:tc>
          <w:tcPr>
            <w:tcW w:w="709" w:type="dxa"/>
          </w:tcPr>
          <w:p w14:paraId="099181B3" w14:textId="6E6ADF75" w:rsidR="00D36443" w:rsidRDefault="008328DD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2</w:t>
            </w:r>
          </w:p>
        </w:tc>
        <w:tc>
          <w:tcPr>
            <w:tcW w:w="709" w:type="dxa"/>
          </w:tcPr>
          <w:p w14:paraId="2E295531" w14:textId="59492C55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8</w:t>
            </w:r>
          </w:p>
        </w:tc>
        <w:tc>
          <w:tcPr>
            <w:tcW w:w="992" w:type="dxa"/>
          </w:tcPr>
          <w:p w14:paraId="02B6163E" w14:textId="008338B3" w:rsidR="00D36443" w:rsidRDefault="007572E5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4</w:t>
            </w:r>
          </w:p>
        </w:tc>
        <w:tc>
          <w:tcPr>
            <w:tcW w:w="851" w:type="dxa"/>
          </w:tcPr>
          <w:p w14:paraId="1E7FE90B" w14:textId="6E5A0F75" w:rsidR="00D36443" w:rsidRDefault="007572E5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77CFABDD" w14:textId="77777777" w:rsidTr="00427FB6">
        <w:trPr>
          <w:trHeight w:val="432"/>
        </w:trPr>
        <w:tc>
          <w:tcPr>
            <w:tcW w:w="2127" w:type="dxa"/>
          </w:tcPr>
          <w:p w14:paraId="4DC6D98A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0945C98" w14:textId="03FFB3A6" w:rsidR="00D36443" w:rsidRDefault="008328DD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temporal gyrus</w:t>
            </w:r>
          </w:p>
        </w:tc>
        <w:tc>
          <w:tcPr>
            <w:tcW w:w="708" w:type="dxa"/>
          </w:tcPr>
          <w:p w14:paraId="36B12EC7" w14:textId="4431C538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6</w:t>
            </w:r>
          </w:p>
        </w:tc>
        <w:tc>
          <w:tcPr>
            <w:tcW w:w="709" w:type="dxa"/>
          </w:tcPr>
          <w:p w14:paraId="465C4FED" w14:textId="6B4A12A0" w:rsidR="00D36443" w:rsidRDefault="008328DD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2</w:t>
            </w:r>
          </w:p>
        </w:tc>
        <w:tc>
          <w:tcPr>
            <w:tcW w:w="709" w:type="dxa"/>
          </w:tcPr>
          <w:p w14:paraId="5E730373" w14:textId="7B88D607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</w:t>
            </w:r>
          </w:p>
        </w:tc>
        <w:tc>
          <w:tcPr>
            <w:tcW w:w="992" w:type="dxa"/>
          </w:tcPr>
          <w:p w14:paraId="7D583022" w14:textId="36161555" w:rsidR="00D36443" w:rsidRDefault="0085664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4</w:t>
            </w:r>
          </w:p>
        </w:tc>
        <w:tc>
          <w:tcPr>
            <w:tcW w:w="851" w:type="dxa"/>
          </w:tcPr>
          <w:p w14:paraId="3B3B94FE" w14:textId="577F1FF4" w:rsidR="00D36443" w:rsidRDefault="0085664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D36443" w:rsidRPr="0009074B" w14:paraId="7B2811A2" w14:textId="77777777" w:rsidTr="00427FB6">
        <w:trPr>
          <w:trHeight w:val="432"/>
        </w:trPr>
        <w:tc>
          <w:tcPr>
            <w:tcW w:w="2127" w:type="dxa"/>
          </w:tcPr>
          <w:p w14:paraId="75012415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7D241EC" w14:textId="6A163D99" w:rsidR="00D36443" w:rsidRDefault="008328DD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rior temporal gyrus</w:t>
            </w:r>
          </w:p>
        </w:tc>
        <w:tc>
          <w:tcPr>
            <w:tcW w:w="708" w:type="dxa"/>
          </w:tcPr>
          <w:p w14:paraId="6837E428" w14:textId="01143EED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6</w:t>
            </w:r>
          </w:p>
        </w:tc>
        <w:tc>
          <w:tcPr>
            <w:tcW w:w="709" w:type="dxa"/>
          </w:tcPr>
          <w:p w14:paraId="4338C22D" w14:textId="324D2D20" w:rsidR="00D36443" w:rsidRDefault="008328DD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</w:t>
            </w:r>
          </w:p>
        </w:tc>
        <w:tc>
          <w:tcPr>
            <w:tcW w:w="709" w:type="dxa"/>
          </w:tcPr>
          <w:p w14:paraId="737E048C" w14:textId="0BC18873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4</w:t>
            </w:r>
          </w:p>
        </w:tc>
        <w:tc>
          <w:tcPr>
            <w:tcW w:w="992" w:type="dxa"/>
          </w:tcPr>
          <w:p w14:paraId="448164A6" w14:textId="21C9B7B1" w:rsidR="00D36443" w:rsidRDefault="0014383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5</w:t>
            </w:r>
          </w:p>
        </w:tc>
        <w:tc>
          <w:tcPr>
            <w:tcW w:w="851" w:type="dxa"/>
          </w:tcPr>
          <w:p w14:paraId="32FEFC76" w14:textId="677D4876" w:rsidR="00D36443" w:rsidRDefault="0014383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2</w:t>
            </w:r>
          </w:p>
        </w:tc>
      </w:tr>
      <w:tr w:rsidR="00D36443" w:rsidRPr="0009074B" w14:paraId="65D974B3" w14:textId="77777777" w:rsidTr="00427FB6">
        <w:trPr>
          <w:trHeight w:val="432"/>
        </w:trPr>
        <w:tc>
          <w:tcPr>
            <w:tcW w:w="2127" w:type="dxa"/>
          </w:tcPr>
          <w:p w14:paraId="4B395ABA" w14:textId="77777777" w:rsidR="00D36443" w:rsidRPr="0009074B" w:rsidRDefault="00D3644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725A7A8B" w14:textId="77777777" w:rsidR="00D36443" w:rsidRDefault="00D3644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141C12B2" w14:textId="529684F7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0</w:t>
            </w:r>
          </w:p>
        </w:tc>
        <w:tc>
          <w:tcPr>
            <w:tcW w:w="709" w:type="dxa"/>
          </w:tcPr>
          <w:p w14:paraId="1405F53B" w14:textId="6F501CAA" w:rsidR="00D36443" w:rsidRDefault="008328DD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2</w:t>
            </w:r>
          </w:p>
        </w:tc>
        <w:tc>
          <w:tcPr>
            <w:tcW w:w="709" w:type="dxa"/>
          </w:tcPr>
          <w:p w14:paraId="439DA59C" w14:textId="38657691" w:rsidR="00D36443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6</w:t>
            </w:r>
          </w:p>
        </w:tc>
        <w:tc>
          <w:tcPr>
            <w:tcW w:w="992" w:type="dxa"/>
          </w:tcPr>
          <w:p w14:paraId="11E72EF6" w14:textId="46947F4B" w:rsidR="00D36443" w:rsidRDefault="000E569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7</w:t>
            </w:r>
          </w:p>
        </w:tc>
        <w:tc>
          <w:tcPr>
            <w:tcW w:w="851" w:type="dxa"/>
          </w:tcPr>
          <w:p w14:paraId="6D014C4F" w14:textId="67F09526" w:rsidR="00D36443" w:rsidRDefault="000E569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07D82105" w14:textId="77777777" w:rsidTr="00427FB6">
        <w:trPr>
          <w:trHeight w:val="432"/>
        </w:trPr>
        <w:tc>
          <w:tcPr>
            <w:tcW w:w="2127" w:type="dxa"/>
          </w:tcPr>
          <w:p w14:paraId="6DB5EB26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770B028B" w14:textId="7DE479BB" w:rsidR="008328DD" w:rsidRDefault="008328DD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708" w:type="dxa"/>
          </w:tcPr>
          <w:p w14:paraId="7C6D8481" w14:textId="17D73363" w:rsidR="008328DD" w:rsidRDefault="008328DD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4</w:t>
            </w:r>
          </w:p>
        </w:tc>
        <w:tc>
          <w:tcPr>
            <w:tcW w:w="709" w:type="dxa"/>
          </w:tcPr>
          <w:p w14:paraId="10814C5E" w14:textId="0195EAE2" w:rsidR="008328DD" w:rsidRDefault="008328DD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  <w:r w:rsidR="00AF1DBF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709" w:type="dxa"/>
          </w:tcPr>
          <w:p w14:paraId="4B5B5D3B" w14:textId="2B4DADA5" w:rsidR="008328DD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  <w:r w:rsidR="00AF1DBF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0B148B49" w14:textId="14316991" w:rsidR="008328DD" w:rsidRDefault="0014383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7</w:t>
            </w:r>
          </w:p>
        </w:tc>
        <w:tc>
          <w:tcPr>
            <w:tcW w:w="851" w:type="dxa"/>
          </w:tcPr>
          <w:p w14:paraId="2E3023BF" w14:textId="740E74C9" w:rsidR="008328DD" w:rsidRDefault="0014383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3E378FAF" w14:textId="77777777" w:rsidTr="00427FB6">
        <w:trPr>
          <w:trHeight w:val="432"/>
        </w:trPr>
        <w:tc>
          <w:tcPr>
            <w:tcW w:w="2127" w:type="dxa"/>
          </w:tcPr>
          <w:p w14:paraId="09776D00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59D449C" w14:textId="28F1D91E" w:rsidR="008328DD" w:rsidRDefault="00AF1DB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cental gyrus</w:t>
            </w:r>
          </w:p>
        </w:tc>
        <w:tc>
          <w:tcPr>
            <w:tcW w:w="708" w:type="dxa"/>
          </w:tcPr>
          <w:p w14:paraId="3D5DE392" w14:textId="1B73B64B" w:rsidR="008328DD" w:rsidRDefault="00AF1DB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4</w:t>
            </w:r>
          </w:p>
        </w:tc>
        <w:tc>
          <w:tcPr>
            <w:tcW w:w="709" w:type="dxa"/>
          </w:tcPr>
          <w:p w14:paraId="55F03C24" w14:textId="41252A5F" w:rsidR="008328DD" w:rsidRDefault="00AF1DB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09" w:type="dxa"/>
          </w:tcPr>
          <w:p w14:paraId="7C4024B0" w14:textId="645152C8" w:rsidR="008328DD" w:rsidRDefault="00AF1DB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992" w:type="dxa"/>
          </w:tcPr>
          <w:p w14:paraId="43CC7E8E" w14:textId="33AABDAB" w:rsidR="008328DD" w:rsidRDefault="0014383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2</w:t>
            </w:r>
          </w:p>
        </w:tc>
        <w:tc>
          <w:tcPr>
            <w:tcW w:w="851" w:type="dxa"/>
          </w:tcPr>
          <w:p w14:paraId="171FE8ED" w14:textId="3DFD965E" w:rsidR="008328DD" w:rsidRDefault="0014383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1</w:t>
            </w:r>
          </w:p>
        </w:tc>
      </w:tr>
      <w:tr w:rsidR="008328DD" w:rsidRPr="0009074B" w14:paraId="7FB60667" w14:textId="77777777" w:rsidTr="00427FB6">
        <w:trPr>
          <w:trHeight w:val="432"/>
        </w:trPr>
        <w:tc>
          <w:tcPr>
            <w:tcW w:w="2127" w:type="dxa"/>
          </w:tcPr>
          <w:p w14:paraId="74900044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3672CC9" w14:textId="2ADD5E8A" w:rsidR="008328DD" w:rsidRDefault="00AF1DB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frontal gyrus</w:t>
            </w:r>
          </w:p>
        </w:tc>
        <w:tc>
          <w:tcPr>
            <w:tcW w:w="708" w:type="dxa"/>
          </w:tcPr>
          <w:p w14:paraId="382DED11" w14:textId="27C1A517" w:rsidR="008328DD" w:rsidRDefault="00AF1DB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709" w:type="dxa"/>
          </w:tcPr>
          <w:p w14:paraId="54EC7B0B" w14:textId="1FE209DA" w:rsidR="008328DD" w:rsidRDefault="00AF1DB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709" w:type="dxa"/>
          </w:tcPr>
          <w:p w14:paraId="0F3934FC" w14:textId="5ABBC0BA" w:rsidR="008328DD" w:rsidRDefault="00AF1DB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2</w:t>
            </w:r>
          </w:p>
        </w:tc>
        <w:tc>
          <w:tcPr>
            <w:tcW w:w="992" w:type="dxa"/>
          </w:tcPr>
          <w:p w14:paraId="20B24ED0" w14:textId="1BF327DC" w:rsidR="008328DD" w:rsidRDefault="000E569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2</w:t>
            </w:r>
          </w:p>
        </w:tc>
        <w:tc>
          <w:tcPr>
            <w:tcW w:w="851" w:type="dxa"/>
          </w:tcPr>
          <w:p w14:paraId="73863BEE" w14:textId="50B7CEA2" w:rsidR="008328DD" w:rsidRDefault="000E569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3</w:t>
            </w:r>
          </w:p>
        </w:tc>
      </w:tr>
      <w:tr w:rsidR="008328DD" w:rsidRPr="0009074B" w14:paraId="0343C073" w14:textId="77777777" w:rsidTr="00427FB6">
        <w:trPr>
          <w:trHeight w:val="432"/>
        </w:trPr>
        <w:tc>
          <w:tcPr>
            <w:tcW w:w="2127" w:type="dxa"/>
          </w:tcPr>
          <w:p w14:paraId="0520A1D2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FECA744" w14:textId="24122CEE" w:rsidR="008328DD" w:rsidRDefault="00AF1DBF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ngual gyrus</w:t>
            </w:r>
          </w:p>
        </w:tc>
        <w:tc>
          <w:tcPr>
            <w:tcW w:w="708" w:type="dxa"/>
          </w:tcPr>
          <w:p w14:paraId="44D9BB76" w14:textId="0B8A8C47" w:rsidR="008328DD" w:rsidRDefault="00AF1DB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709" w:type="dxa"/>
          </w:tcPr>
          <w:p w14:paraId="6FF97CF3" w14:textId="59D00BC7" w:rsidR="008328DD" w:rsidRDefault="00AF1DBF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2</w:t>
            </w:r>
          </w:p>
        </w:tc>
        <w:tc>
          <w:tcPr>
            <w:tcW w:w="709" w:type="dxa"/>
          </w:tcPr>
          <w:p w14:paraId="513B635F" w14:textId="3C7AD720" w:rsidR="008328DD" w:rsidRDefault="00AF1DBF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0</w:t>
            </w:r>
          </w:p>
        </w:tc>
        <w:tc>
          <w:tcPr>
            <w:tcW w:w="992" w:type="dxa"/>
          </w:tcPr>
          <w:p w14:paraId="6E601F55" w14:textId="41434508" w:rsidR="008328DD" w:rsidRDefault="000E569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8</w:t>
            </w:r>
          </w:p>
        </w:tc>
        <w:tc>
          <w:tcPr>
            <w:tcW w:w="851" w:type="dxa"/>
          </w:tcPr>
          <w:p w14:paraId="789EE853" w14:textId="37B28F9D" w:rsidR="008328DD" w:rsidRDefault="000E569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9</w:t>
            </w:r>
          </w:p>
        </w:tc>
      </w:tr>
      <w:tr w:rsidR="008328DD" w:rsidRPr="0009074B" w14:paraId="20B45906" w14:textId="77777777" w:rsidTr="00427FB6">
        <w:trPr>
          <w:trHeight w:val="432"/>
        </w:trPr>
        <w:tc>
          <w:tcPr>
            <w:tcW w:w="2127" w:type="dxa"/>
          </w:tcPr>
          <w:p w14:paraId="593ABED6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DB80763" w14:textId="00B85966" w:rsidR="008328DD" w:rsidRDefault="00215A6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parietal lobule</w:t>
            </w:r>
          </w:p>
        </w:tc>
        <w:tc>
          <w:tcPr>
            <w:tcW w:w="708" w:type="dxa"/>
          </w:tcPr>
          <w:p w14:paraId="5800442B" w14:textId="64F970A6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</w:t>
            </w:r>
          </w:p>
        </w:tc>
        <w:tc>
          <w:tcPr>
            <w:tcW w:w="709" w:type="dxa"/>
          </w:tcPr>
          <w:p w14:paraId="1D441258" w14:textId="3D2D9FE1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0</w:t>
            </w:r>
          </w:p>
        </w:tc>
        <w:tc>
          <w:tcPr>
            <w:tcW w:w="709" w:type="dxa"/>
          </w:tcPr>
          <w:p w14:paraId="578082F3" w14:textId="3B2D75EF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2</w:t>
            </w:r>
          </w:p>
        </w:tc>
        <w:tc>
          <w:tcPr>
            <w:tcW w:w="992" w:type="dxa"/>
          </w:tcPr>
          <w:p w14:paraId="782C7AF7" w14:textId="11171B95" w:rsidR="008328DD" w:rsidRDefault="00157DE6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3</w:t>
            </w:r>
          </w:p>
        </w:tc>
        <w:tc>
          <w:tcPr>
            <w:tcW w:w="851" w:type="dxa"/>
          </w:tcPr>
          <w:p w14:paraId="5D765C00" w14:textId="7C73ED32" w:rsidR="008328DD" w:rsidRDefault="00157DE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15</w:t>
            </w:r>
          </w:p>
        </w:tc>
      </w:tr>
      <w:tr w:rsidR="00E27056" w:rsidRPr="0009074B" w14:paraId="09A700FE" w14:textId="77777777" w:rsidTr="00427FB6">
        <w:trPr>
          <w:trHeight w:val="432"/>
        </w:trPr>
        <w:tc>
          <w:tcPr>
            <w:tcW w:w="2127" w:type="dxa"/>
          </w:tcPr>
          <w:p w14:paraId="133DE136" w14:textId="77777777" w:rsidR="00E27056" w:rsidRPr="0009074B" w:rsidRDefault="00E2705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7F5858C" w14:textId="0CF0D406" w:rsidR="00E27056" w:rsidRDefault="00E27056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Juxtapositional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lobule cortex</w:t>
            </w:r>
          </w:p>
        </w:tc>
        <w:tc>
          <w:tcPr>
            <w:tcW w:w="708" w:type="dxa"/>
          </w:tcPr>
          <w:p w14:paraId="311116CA" w14:textId="273B1C3A" w:rsidR="00E27056" w:rsidRDefault="00E2705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09" w:type="dxa"/>
          </w:tcPr>
          <w:p w14:paraId="77A40F6F" w14:textId="769A1C96" w:rsidR="00E27056" w:rsidRDefault="00E27056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6BF0FD2C" w14:textId="01B0D06C" w:rsidR="00E27056" w:rsidRDefault="00E27056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8</w:t>
            </w:r>
          </w:p>
        </w:tc>
        <w:tc>
          <w:tcPr>
            <w:tcW w:w="992" w:type="dxa"/>
          </w:tcPr>
          <w:p w14:paraId="172D77E6" w14:textId="4B592482" w:rsidR="00E27056" w:rsidRDefault="00E27056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4</w:t>
            </w:r>
          </w:p>
        </w:tc>
        <w:tc>
          <w:tcPr>
            <w:tcW w:w="851" w:type="dxa"/>
          </w:tcPr>
          <w:p w14:paraId="465D7038" w14:textId="62B080B6" w:rsidR="00E27056" w:rsidRDefault="00E2705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13</w:t>
            </w:r>
          </w:p>
        </w:tc>
      </w:tr>
      <w:tr w:rsidR="008328DD" w:rsidRPr="0009074B" w14:paraId="47FFC4C1" w14:textId="77777777" w:rsidTr="00427FB6">
        <w:trPr>
          <w:trHeight w:val="432"/>
        </w:trPr>
        <w:tc>
          <w:tcPr>
            <w:tcW w:w="2127" w:type="dxa"/>
          </w:tcPr>
          <w:p w14:paraId="41C7F9AC" w14:textId="19DA8EC3" w:rsidR="008328DD" w:rsidRPr="0009074B" w:rsidRDefault="00215A64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Look </w:t>
            </w:r>
            <w:r w:rsidR="00DE5663">
              <w:rPr>
                <w:rFonts w:ascii="Times New Roman" w:hAnsi="Times New Roman"/>
                <w:bCs/>
              </w:rPr>
              <w:t>N</w:t>
            </w:r>
            <w:r>
              <w:rPr>
                <w:rFonts w:ascii="Times New Roman" w:hAnsi="Times New Roman"/>
                <w:bCs/>
              </w:rPr>
              <w:t xml:space="preserve">egative </w:t>
            </w:r>
            <w:r w:rsidR="00427FB6">
              <w:rPr>
                <w:rFonts w:ascii="Times New Roman" w:hAnsi="Times New Roman"/>
                <w:bCs/>
              </w:rPr>
              <w:t>&gt;</w:t>
            </w:r>
            <w:r>
              <w:rPr>
                <w:rFonts w:ascii="Times New Roman" w:hAnsi="Times New Roman"/>
                <w:bCs/>
              </w:rPr>
              <w:t xml:space="preserve"> Look Neutral</w:t>
            </w:r>
          </w:p>
        </w:tc>
        <w:tc>
          <w:tcPr>
            <w:tcW w:w="2694" w:type="dxa"/>
          </w:tcPr>
          <w:p w14:paraId="2FC201B2" w14:textId="029E8DA5" w:rsidR="008328DD" w:rsidRDefault="00215A6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teral occipital cortex</w:t>
            </w:r>
          </w:p>
        </w:tc>
        <w:tc>
          <w:tcPr>
            <w:tcW w:w="708" w:type="dxa"/>
          </w:tcPr>
          <w:p w14:paraId="40C7C4B5" w14:textId="694D0C06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709" w:type="dxa"/>
          </w:tcPr>
          <w:p w14:paraId="4AD232B0" w14:textId="662E1761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78</w:t>
            </w:r>
          </w:p>
        </w:tc>
        <w:tc>
          <w:tcPr>
            <w:tcW w:w="709" w:type="dxa"/>
          </w:tcPr>
          <w:p w14:paraId="7CEF6918" w14:textId="717AB8EE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992" w:type="dxa"/>
          </w:tcPr>
          <w:p w14:paraId="079FB1C9" w14:textId="2CA48F74" w:rsidR="008328DD" w:rsidRDefault="00CA2A7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377</w:t>
            </w:r>
          </w:p>
        </w:tc>
        <w:tc>
          <w:tcPr>
            <w:tcW w:w="851" w:type="dxa"/>
          </w:tcPr>
          <w:p w14:paraId="14742D6F" w14:textId="641033B6" w:rsidR="008328DD" w:rsidRDefault="00CA2A7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6BECC51D" w14:textId="77777777" w:rsidTr="00427FB6">
        <w:trPr>
          <w:trHeight w:val="432"/>
        </w:trPr>
        <w:tc>
          <w:tcPr>
            <w:tcW w:w="2127" w:type="dxa"/>
          </w:tcPr>
          <w:p w14:paraId="3A2BFA41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42C56CC" w14:textId="23447DF7" w:rsidR="008328DD" w:rsidRDefault="00215A6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medial cortex</w:t>
            </w:r>
          </w:p>
        </w:tc>
        <w:tc>
          <w:tcPr>
            <w:tcW w:w="708" w:type="dxa"/>
          </w:tcPr>
          <w:p w14:paraId="740A9903" w14:textId="66036D62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559CFE2D" w14:textId="0094F896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4</w:t>
            </w:r>
          </w:p>
        </w:tc>
        <w:tc>
          <w:tcPr>
            <w:tcW w:w="709" w:type="dxa"/>
          </w:tcPr>
          <w:p w14:paraId="02CFE862" w14:textId="35D208E8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8</w:t>
            </w:r>
          </w:p>
        </w:tc>
        <w:tc>
          <w:tcPr>
            <w:tcW w:w="992" w:type="dxa"/>
          </w:tcPr>
          <w:p w14:paraId="7D129785" w14:textId="2CE1AAAE" w:rsidR="008328DD" w:rsidRDefault="00CE768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18</w:t>
            </w:r>
          </w:p>
        </w:tc>
        <w:tc>
          <w:tcPr>
            <w:tcW w:w="851" w:type="dxa"/>
          </w:tcPr>
          <w:p w14:paraId="4D4BB1B2" w14:textId="06DC5701" w:rsidR="008328DD" w:rsidRDefault="00CE768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402D0A96" w14:textId="77777777" w:rsidTr="00427FB6">
        <w:trPr>
          <w:trHeight w:val="432"/>
        </w:trPr>
        <w:tc>
          <w:tcPr>
            <w:tcW w:w="2127" w:type="dxa"/>
          </w:tcPr>
          <w:p w14:paraId="7552E65D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085C6F4E" w14:textId="607C76E6" w:rsidR="008328DD" w:rsidRDefault="00215A6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emporal pole</w:t>
            </w:r>
          </w:p>
        </w:tc>
        <w:tc>
          <w:tcPr>
            <w:tcW w:w="708" w:type="dxa"/>
          </w:tcPr>
          <w:p w14:paraId="5D26BE01" w14:textId="31D55418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709" w:type="dxa"/>
          </w:tcPr>
          <w:p w14:paraId="32540ED2" w14:textId="2C70BEC9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2</w:t>
            </w:r>
          </w:p>
        </w:tc>
        <w:tc>
          <w:tcPr>
            <w:tcW w:w="709" w:type="dxa"/>
          </w:tcPr>
          <w:p w14:paraId="5DC95BB0" w14:textId="00C09034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8</w:t>
            </w:r>
          </w:p>
        </w:tc>
        <w:tc>
          <w:tcPr>
            <w:tcW w:w="992" w:type="dxa"/>
          </w:tcPr>
          <w:p w14:paraId="10CF6122" w14:textId="6D0C5059" w:rsidR="008328DD" w:rsidRDefault="00CE768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4</w:t>
            </w:r>
          </w:p>
        </w:tc>
        <w:tc>
          <w:tcPr>
            <w:tcW w:w="851" w:type="dxa"/>
          </w:tcPr>
          <w:p w14:paraId="7ECE01EE" w14:textId="3956FCDC" w:rsidR="008328DD" w:rsidRDefault="00CE768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5534624D" w14:textId="77777777" w:rsidTr="00427FB6">
        <w:trPr>
          <w:trHeight w:val="432"/>
        </w:trPr>
        <w:tc>
          <w:tcPr>
            <w:tcW w:w="2127" w:type="dxa"/>
          </w:tcPr>
          <w:p w14:paraId="1AFBF18A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E6DF4D4" w14:textId="77777777" w:rsidR="008328DD" w:rsidRDefault="008328DD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6B563D9B" w14:textId="3DECCFA5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4</w:t>
            </w:r>
          </w:p>
        </w:tc>
        <w:tc>
          <w:tcPr>
            <w:tcW w:w="709" w:type="dxa"/>
          </w:tcPr>
          <w:p w14:paraId="66866648" w14:textId="7119D02E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709" w:type="dxa"/>
          </w:tcPr>
          <w:p w14:paraId="4D0EC57A" w14:textId="154C103B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6</w:t>
            </w:r>
          </w:p>
        </w:tc>
        <w:tc>
          <w:tcPr>
            <w:tcW w:w="992" w:type="dxa"/>
          </w:tcPr>
          <w:p w14:paraId="4ABAB3AF" w14:textId="18379669" w:rsidR="008328DD" w:rsidRDefault="00CE768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0</w:t>
            </w:r>
          </w:p>
        </w:tc>
        <w:tc>
          <w:tcPr>
            <w:tcW w:w="851" w:type="dxa"/>
          </w:tcPr>
          <w:p w14:paraId="778C1CA8" w14:textId="29566B79" w:rsidR="008328DD" w:rsidRDefault="00CE768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7D0620B1" w14:textId="77777777" w:rsidTr="00427FB6">
        <w:trPr>
          <w:trHeight w:val="432"/>
        </w:trPr>
        <w:tc>
          <w:tcPr>
            <w:tcW w:w="2127" w:type="dxa"/>
          </w:tcPr>
          <w:p w14:paraId="55ABF4D2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0DBF5C1" w14:textId="15223D07" w:rsidR="008328DD" w:rsidRDefault="00215A6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708" w:type="dxa"/>
          </w:tcPr>
          <w:p w14:paraId="516FC24E" w14:textId="5AE1BD36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</w:t>
            </w:r>
          </w:p>
        </w:tc>
        <w:tc>
          <w:tcPr>
            <w:tcW w:w="709" w:type="dxa"/>
          </w:tcPr>
          <w:p w14:paraId="477E1855" w14:textId="20F831B1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0</w:t>
            </w:r>
          </w:p>
        </w:tc>
        <w:tc>
          <w:tcPr>
            <w:tcW w:w="709" w:type="dxa"/>
          </w:tcPr>
          <w:p w14:paraId="4B78413B" w14:textId="48EF5816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6</w:t>
            </w:r>
          </w:p>
        </w:tc>
        <w:tc>
          <w:tcPr>
            <w:tcW w:w="992" w:type="dxa"/>
          </w:tcPr>
          <w:p w14:paraId="5F6B51CB" w14:textId="19452D51" w:rsidR="008328DD" w:rsidRDefault="00CE768B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59</w:t>
            </w:r>
          </w:p>
        </w:tc>
        <w:tc>
          <w:tcPr>
            <w:tcW w:w="851" w:type="dxa"/>
          </w:tcPr>
          <w:p w14:paraId="332DBF06" w14:textId="3261A90E" w:rsidR="008328DD" w:rsidRDefault="00CE768B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546B31E5" w14:textId="77777777" w:rsidTr="00427FB6">
        <w:trPr>
          <w:trHeight w:val="432"/>
        </w:trPr>
        <w:tc>
          <w:tcPr>
            <w:tcW w:w="2127" w:type="dxa"/>
          </w:tcPr>
          <w:p w14:paraId="6F212C7F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6B4EA43" w14:textId="77777777" w:rsidR="008328DD" w:rsidRDefault="008328DD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458BFC5C" w14:textId="477F14CF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4</w:t>
            </w:r>
          </w:p>
        </w:tc>
        <w:tc>
          <w:tcPr>
            <w:tcW w:w="709" w:type="dxa"/>
          </w:tcPr>
          <w:p w14:paraId="265D1E1B" w14:textId="5F74B35A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</w:t>
            </w:r>
          </w:p>
        </w:tc>
        <w:tc>
          <w:tcPr>
            <w:tcW w:w="709" w:type="dxa"/>
          </w:tcPr>
          <w:p w14:paraId="5D58ACA0" w14:textId="194039A4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6</w:t>
            </w:r>
          </w:p>
        </w:tc>
        <w:tc>
          <w:tcPr>
            <w:tcW w:w="992" w:type="dxa"/>
          </w:tcPr>
          <w:p w14:paraId="2DE36685" w14:textId="1712C368" w:rsidR="008328DD" w:rsidRDefault="008A0356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22</w:t>
            </w:r>
          </w:p>
        </w:tc>
        <w:tc>
          <w:tcPr>
            <w:tcW w:w="851" w:type="dxa"/>
          </w:tcPr>
          <w:p w14:paraId="07E0C17B" w14:textId="53FDCE5C" w:rsidR="008328DD" w:rsidRDefault="008A0356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0F01C476" w14:textId="77777777" w:rsidTr="00427FB6">
        <w:trPr>
          <w:trHeight w:val="432"/>
        </w:trPr>
        <w:tc>
          <w:tcPr>
            <w:tcW w:w="2127" w:type="dxa"/>
          </w:tcPr>
          <w:p w14:paraId="2F661075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7992326A" w14:textId="5E3621F2" w:rsidR="008328DD" w:rsidRDefault="00215A64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rior temporal gyrus</w:t>
            </w:r>
          </w:p>
        </w:tc>
        <w:tc>
          <w:tcPr>
            <w:tcW w:w="708" w:type="dxa"/>
          </w:tcPr>
          <w:p w14:paraId="78A50B82" w14:textId="5B06F952" w:rsidR="008328DD" w:rsidRDefault="00215A64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  <w:r w:rsidR="004C4E49">
              <w:rPr>
                <w:rFonts w:ascii="Times New Roman" w:hAnsi="Times New Roman"/>
                <w:bCs/>
              </w:rPr>
              <w:t>48</w:t>
            </w:r>
          </w:p>
        </w:tc>
        <w:tc>
          <w:tcPr>
            <w:tcW w:w="709" w:type="dxa"/>
          </w:tcPr>
          <w:p w14:paraId="6EB775EE" w14:textId="2C9B99C9" w:rsidR="008328DD" w:rsidRDefault="00215A64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  <w:r w:rsidR="004C4E49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709" w:type="dxa"/>
          </w:tcPr>
          <w:p w14:paraId="0F342778" w14:textId="07CCDCFB" w:rsidR="008328DD" w:rsidRDefault="004C4E49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6</w:t>
            </w:r>
          </w:p>
        </w:tc>
        <w:tc>
          <w:tcPr>
            <w:tcW w:w="992" w:type="dxa"/>
          </w:tcPr>
          <w:p w14:paraId="5EDAF1BF" w14:textId="614AC592" w:rsidR="008328DD" w:rsidRDefault="00A30EF1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3</w:t>
            </w:r>
          </w:p>
        </w:tc>
        <w:tc>
          <w:tcPr>
            <w:tcW w:w="851" w:type="dxa"/>
          </w:tcPr>
          <w:p w14:paraId="10790D59" w14:textId="5B832922" w:rsidR="008328DD" w:rsidRDefault="00A30EF1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4</w:t>
            </w:r>
          </w:p>
        </w:tc>
      </w:tr>
      <w:tr w:rsidR="00017A12" w:rsidRPr="0009074B" w14:paraId="2A9B8730" w14:textId="77777777" w:rsidTr="00427FB6">
        <w:trPr>
          <w:trHeight w:val="432"/>
        </w:trPr>
        <w:tc>
          <w:tcPr>
            <w:tcW w:w="2127" w:type="dxa"/>
          </w:tcPr>
          <w:p w14:paraId="2030882C" w14:textId="77777777" w:rsidR="00017A12" w:rsidRPr="0009074B" w:rsidRDefault="00017A1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00E4C78C" w14:textId="678E212E" w:rsidR="00017A12" w:rsidRDefault="00017A12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emporal fusiform cortex</w:t>
            </w:r>
          </w:p>
        </w:tc>
        <w:tc>
          <w:tcPr>
            <w:tcW w:w="708" w:type="dxa"/>
          </w:tcPr>
          <w:p w14:paraId="63C7E4E1" w14:textId="3EC3FBE0" w:rsidR="00017A12" w:rsidRDefault="00017A12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709" w:type="dxa"/>
          </w:tcPr>
          <w:p w14:paraId="06A46D3A" w14:textId="189928F8" w:rsidR="00017A12" w:rsidRDefault="00017A12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6CFEEEB5" w14:textId="480D6A35" w:rsidR="00017A12" w:rsidRDefault="00017A12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2</w:t>
            </w:r>
          </w:p>
        </w:tc>
        <w:tc>
          <w:tcPr>
            <w:tcW w:w="992" w:type="dxa"/>
          </w:tcPr>
          <w:p w14:paraId="0B188F24" w14:textId="17314767" w:rsidR="00017A12" w:rsidRDefault="00017A12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2</w:t>
            </w:r>
          </w:p>
        </w:tc>
        <w:tc>
          <w:tcPr>
            <w:tcW w:w="851" w:type="dxa"/>
          </w:tcPr>
          <w:p w14:paraId="48381572" w14:textId="141EDA20" w:rsidR="00017A12" w:rsidRDefault="00017A12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32</w:t>
            </w:r>
          </w:p>
        </w:tc>
      </w:tr>
      <w:tr w:rsidR="008328DD" w:rsidRPr="0009074B" w14:paraId="3D77B029" w14:textId="77777777" w:rsidTr="00427FB6">
        <w:trPr>
          <w:trHeight w:val="432"/>
        </w:trPr>
        <w:tc>
          <w:tcPr>
            <w:tcW w:w="2127" w:type="dxa"/>
          </w:tcPr>
          <w:p w14:paraId="51DA8E06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8876DFF" w14:textId="1CE57DA8" w:rsidR="008328DD" w:rsidRDefault="004C4E49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ft amygdala</w:t>
            </w:r>
          </w:p>
        </w:tc>
        <w:tc>
          <w:tcPr>
            <w:tcW w:w="708" w:type="dxa"/>
          </w:tcPr>
          <w:p w14:paraId="0E93A61B" w14:textId="3E42A8F4" w:rsidR="008328DD" w:rsidRDefault="004C4E49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0</w:t>
            </w:r>
          </w:p>
        </w:tc>
        <w:tc>
          <w:tcPr>
            <w:tcW w:w="709" w:type="dxa"/>
          </w:tcPr>
          <w:p w14:paraId="515824D0" w14:textId="3FBA068C" w:rsidR="008328DD" w:rsidRDefault="004C4E49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</w:t>
            </w:r>
          </w:p>
        </w:tc>
        <w:tc>
          <w:tcPr>
            <w:tcW w:w="709" w:type="dxa"/>
          </w:tcPr>
          <w:p w14:paraId="3D891295" w14:textId="6C81DBAC" w:rsidR="008328DD" w:rsidRDefault="004C4E49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4</w:t>
            </w:r>
          </w:p>
        </w:tc>
        <w:tc>
          <w:tcPr>
            <w:tcW w:w="992" w:type="dxa"/>
          </w:tcPr>
          <w:p w14:paraId="4E9AC1DC" w14:textId="037F259D" w:rsidR="008328DD" w:rsidRDefault="00FA3A5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5</w:t>
            </w:r>
          </w:p>
        </w:tc>
        <w:tc>
          <w:tcPr>
            <w:tcW w:w="851" w:type="dxa"/>
          </w:tcPr>
          <w:p w14:paraId="220BE5B2" w14:textId="0714F0FA" w:rsidR="008328DD" w:rsidRDefault="00FA3A5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3075EC50" w14:textId="77777777" w:rsidTr="00427FB6">
        <w:trPr>
          <w:trHeight w:val="432"/>
        </w:trPr>
        <w:tc>
          <w:tcPr>
            <w:tcW w:w="2127" w:type="dxa"/>
          </w:tcPr>
          <w:p w14:paraId="33ADEE36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29854E0" w14:textId="70B69958" w:rsidR="008328DD" w:rsidRDefault="004C4E49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ght amygdala</w:t>
            </w:r>
          </w:p>
        </w:tc>
        <w:tc>
          <w:tcPr>
            <w:tcW w:w="708" w:type="dxa"/>
          </w:tcPr>
          <w:p w14:paraId="18FCE540" w14:textId="7FF1A36F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709" w:type="dxa"/>
          </w:tcPr>
          <w:p w14:paraId="38F393DA" w14:textId="52AD5A08" w:rsidR="008328DD" w:rsidRDefault="00DE5663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737BF699" w14:textId="1BF76B26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4</w:t>
            </w:r>
          </w:p>
        </w:tc>
        <w:tc>
          <w:tcPr>
            <w:tcW w:w="992" w:type="dxa"/>
          </w:tcPr>
          <w:p w14:paraId="75B034B4" w14:textId="7733783E" w:rsidR="008328DD" w:rsidRDefault="001A0A97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8</w:t>
            </w:r>
          </w:p>
        </w:tc>
        <w:tc>
          <w:tcPr>
            <w:tcW w:w="851" w:type="dxa"/>
          </w:tcPr>
          <w:p w14:paraId="03E2D79A" w14:textId="1BA3BD51" w:rsidR="008328DD" w:rsidRDefault="001A0A97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3AAEA788" w14:textId="77777777" w:rsidTr="00427FB6">
        <w:trPr>
          <w:trHeight w:val="432"/>
        </w:trPr>
        <w:tc>
          <w:tcPr>
            <w:tcW w:w="2127" w:type="dxa"/>
          </w:tcPr>
          <w:p w14:paraId="36F789D6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16FA93D" w14:textId="292CC813" w:rsidR="008328DD" w:rsidRDefault="00DE566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ingulate gyrus</w:t>
            </w:r>
          </w:p>
        </w:tc>
        <w:tc>
          <w:tcPr>
            <w:tcW w:w="708" w:type="dxa"/>
          </w:tcPr>
          <w:p w14:paraId="43BC627A" w14:textId="36045AD1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09" w:type="dxa"/>
          </w:tcPr>
          <w:p w14:paraId="2D1AA994" w14:textId="010DC185" w:rsidR="008328DD" w:rsidRDefault="00DE5663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0</w:t>
            </w:r>
          </w:p>
        </w:tc>
        <w:tc>
          <w:tcPr>
            <w:tcW w:w="709" w:type="dxa"/>
          </w:tcPr>
          <w:p w14:paraId="72E862A3" w14:textId="4591C1D0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992" w:type="dxa"/>
          </w:tcPr>
          <w:p w14:paraId="581CF92E" w14:textId="580E02EB" w:rsidR="008328DD" w:rsidRDefault="00FA3A5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27</w:t>
            </w:r>
          </w:p>
        </w:tc>
        <w:tc>
          <w:tcPr>
            <w:tcW w:w="851" w:type="dxa"/>
          </w:tcPr>
          <w:p w14:paraId="6A903E30" w14:textId="2AD732F8" w:rsidR="008328DD" w:rsidRDefault="00FA3A5F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72A162B1" w14:textId="77777777" w:rsidTr="00427FB6">
        <w:trPr>
          <w:trHeight w:val="432"/>
        </w:trPr>
        <w:tc>
          <w:tcPr>
            <w:tcW w:w="2127" w:type="dxa"/>
          </w:tcPr>
          <w:p w14:paraId="0E0B5D00" w14:textId="76F54269" w:rsidR="008328DD" w:rsidRPr="0009074B" w:rsidRDefault="00DE5663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Look neutral &gt; Look Negative</w:t>
            </w:r>
          </w:p>
        </w:tc>
        <w:tc>
          <w:tcPr>
            <w:tcW w:w="2694" w:type="dxa"/>
          </w:tcPr>
          <w:p w14:paraId="64FB8577" w14:textId="22B7C5DD" w:rsidR="008328DD" w:rsidRDefault="00DE566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parietal lobule</w:t>
            </w:r>
          </w:p>
        </w:tc>
        <w:tc>
          <w:tcPr>
            <w:tcW w:w="708" w:type="dxa"/>
          </w:tcPr>
          <w:p w14:paraId="203C167A" w14:textId="359D6CD4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</w:t>
            </w:r>
          </w:p>
        </w:tc>
        <w:tc>
          <w:tcPr>
            <w:tcW w:w="709" w:type="dxa"/>
          </w:tcPr>
          <w:p w14:paraId="3C36FD8B" w14:textId="479EB3B7" w:rsidR="008328DD" w:rsidRDefault="00DE5663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0</w:t>
            </w:r>
          </w:p>
        </w:tc>
        <w:tc>
          <w:tcPr>
            <w:tcW w:w="709" w:type="dxa"/>
          </w:tcPr>
          <w:p w14:paraId="24A99251" w14:textId="65DA54B8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8</w:t>
            </w:r>
          </w:p>
        </w:tc>
        <w:tc>
          <w:tcPr>
            <w:tcW w:w="992" w:type="dxa"/>
          </w:tcPr>
          <w:p w14:paraId="185EF895" w14:textId="0C8D4FC1" w:rsidR="008328DD" w:rsidRDefault="000F29D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72</w:t>
            </w:r>
          </w:p>
        </w:tc>
        <w:tc>
          <w:tcPr>
            <w:tcW w:w="851" w:type="dxa"/>
          </w:tcPr>
          <w:p w14:paraId="0E7326BA" w14:textId="72E75C13" w:rsidR="008328DD" w:rsidRDefault="000F29D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8328DD" w:rsidRPr="0009074B" w14:paraId="6A25669D" w14:textId="77777777" w:rsidTr="00427FB6">
        <w:trPr>
          <w:trHeight w:val="432"/>
        </w:trPr>
        <w:tc>
          <w:tcPr>
            <w:tcW w:w="2127" w:type="dxa"/>
          </w:tcPr>
          <w:p w14:paraId="34541830" w14:textId="77777777" w:rsidR="008328DD" w:rsidRPr="0009074B" w:rsidRDefault="008328DD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1930B4E5" w14:textId="12F5AB65" w:rsidR="008328DD" w:rsidRDefault="00DE5663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central gyrus</w:t>
            </w:r>
          </w:p>
        </w:tc>
        <w:tc>
          <w:tcPr>
            <w:tcW w:w="708" w:type="dxa"/>
          </w:tcPr>
          <w:p w14:paraId="7C98654B" w14:textId="1D4BB36D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2</w:t>
            </w:r>
          </w:p>
        </w:tc>
        <w:tc>
          <w:tcPr>
            <w:tcW w:w="709" w:type="dxa"/>
          </w:tcPr>
          <w:p w14:paraId="7D72DF9C" w14:textId="743DA293" w:rsidR="008328DD" w:rsidRDefault="00DE5663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2</w:t>
            </w:r>
          </w:p>
        </w:tc>
        <w:tc>
          <w:tcPr>
            <w:tcW w:w="709" w:type="dxa"/>
          </w:tcPr>
          <w:p w14:paraId="3AF95D22" w14:textId="4C9DEC5D" w:rsidR="008328DD" w:rsidRDefault="00DE5663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6</w:t>
            </w:r>
          </w:p>
        </w:tc>
        <w:tc>
          <w:tcPr>
            <w:tcW w:w="992" w:type="dxa"/>
          </w:tcPr>
          <w:p w14:paraId="0B76A5C4" w14:textId="6B892D89" w:rsidR="008328DD" w:rsidRDefault="000F29D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59</w:t>
            </w:r>
          </w:p>
        </w:tc>
        <w:tc>
          <w:tcPr>
            <w:tcW w:w="851" w:type="dxa"/>
          </w:tcPr>
          <w:p w14:paraId="61C1FD75" w14:textId="7BD997CA" w:rsidR="008328DD" w:rsidRDefault="000F29D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7DC04F57" w14:textId="77777777" w:rsidTr="00427FB6">
        <w:trPr>
          <w:trHeight w:val="432"/>
        </w:trPr>
        <w:tc>
          <w:tcPr>
            <w:tcW w:w="2127" w:type="dxa"/>
          </w:tcPr>
          <w:p w14:paraId="625ED68F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B5A1C7D" w14:textId="77777777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7B03E0DE" w14:textId="41299A36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709" w:type="dxa"/>
          </w:tcPr>
          <w:p w14:paraId="5ED68F6B" w14:textId="606699B3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6</w:t>
            </w:r>
          </w:p>
        </w:tc>
        <w:tc>
          <w:tcPr>
            <w:tcW w:w="709" w:type="dxa"/>
          </w:tcPr>
          <w:p w14:paraId="6848F5ED" w14:textId="77CA17F5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</w:t>
            </w:r>
          </w:p>
        </w:tc>
        <w:tc>
          <w:tcPr>
            <w:tcW w:w="992" w:type="dxa"/>
          </w:tcPr>
          <w:p w14:paraId="520F812E" w14:textId="0D908D1E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0</w:t>
            </w:r>
          </w:p>
        </w:tc>
        <w:tc>
          <w:tcPr>
            <w:tcW w:w="851" w:type="dxa"/>
          </w:tcPr>
          <w:p w14:paraId="37DB93C2" w14:textId="405B9E61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7139C5C8" w14:textId="77777777" w:rsidTr="00427FB6">
        <w:trPr>
          <w:trHeight w:val="432"/>
        </w:trPr>
        <w:tc>
          <w:tcPr>
            <w:tcW w:w="2127" w:type="dxa"/>
          </w:tcPr>
          <w:p w14:paraId="2076617C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7886A2AB" w14:textId="5E952382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ntral opercular cortex</w:t>
            </w:r>
          </w:p>
        </w:tc>
        <w:tc>
          <w:tcPr>
            <w:tcW w:w="708" w:type="dxa"/>
          </w:tcPr>
          <w:p w14:paraId="601B650B" w14:textId="5E699A41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6</w:t>
            </w:r>
          </w:p>
        </w:tc>
        <w:tc>
          <w:tcPr>
            <w:tcW w:w="709" w:type="dxa"/>
          </w:tcPr>
          <w:p w14:paraId="160038A1" w14:textId="144F8569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09" w:type="dxa"/>
          </w:tcPr>
          <w:p w14:paraId="218945F7" w14:textId="0F73C6DC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992" w:type="dxa"/>
          </w:tcPr>
          <w:p w14:paraId="2A4DE787" w14:textId="7E843F66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61</w:t>
            </w:r>
          </w:p>
        </w:tc>
        <w:tc>
          <w:tcPr>
            <w:tcW w:w="851" w:type="dxa"/>
          </w:tcPr>
          <w:p w14:paraId="09B7F4DF" w14:textId="4AC61588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460D97F3" w14:textId="77777777" w:rsidTr="00427FB6">
        <w:trPr>
          <w:trHeight w:val="432"/>
        </w:trPr>
        <w:tc>
          <w:tcPr>
            <w:tcW w:w="2127" w:type="dxa"/>
          </w:tcPr>
          <w:p w14:paraId="50658164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121BD5B" w14:textId="77777777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666A38B4" w14:textId="421E8303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709" w:type="dxa"/>
          </w:tcPr>
          <w:p w14:paraId="140E39C5" w14:textId="2794F4DD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09" w:type="dxa"/>
          </w:tcPr>
          <w:p w14:paraId="00CAEF05" w14:textId="1DA0D133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04404BFE" w14:textId="389D44DF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34</w:t>
            </w:r>
          </w:p>
        </w:tc>
        <w:tc>
          <w:tcPr>
            <w:tcW w:w="851" w:type="dxa"/>
          </w:tcPr>
          <w:p w14:paraId="31AFF317" w14:textId="5D7EC041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77B13F89" w14:textId="77777777" w:rsidTr="00427FB6">
        <w:trPr>
          <w:trHeight w:val="432"/>
        </w:trPr>
        <w:tc>
          <w:tcPr>
            <w:tcW w:w="2127" w:type="dxa"/>
          </w:tcPr>
          <w:p w14:paraId="128B109F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7C095C8E" w14:textId="2CB4AB11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ramarginal gyrus</w:t>
            </w:r>
          </w:p>
        </w:tc>
        <w:tc>
          <w:tcPr>
            <w:tcW w:w="708" w:type="dxa"/>
          </w:tcPr>
          <w:p w14:paraId="0E30A7A7" w14:textId="41D71F93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0</w:t>
            </w:r>
          </w:p>
        </w:tc>
        <w:tc>
          <w:tcPr>
            <w:tcW w:w="709" w:type="dxa"/>
          </w:tcPr>
          <w:p w14:paraId="7B9C7314" w14:textId="1BDD5B66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8</w:t>
            </w:r>
          </w:p>
        </w:tc>
        <w:tc>
          <w:tcPr>
            <w:tcW w:w="709" w:type="dxa"/>
          </w:tcPr>
          <w:p w14:paraId="3BF7B60F" w14:textId="5030353D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</w:t>
            </w:r>
          </w:p>
        </w:tc>
        <w:tc>
          <w:tcPr>
            <w:tcW w:w="992" w:type="dxa"/>
          </w:tcPr>
          <w:p w14:paraId="29103797" w14:textId="74383132" w:rsidR="00FF011E" w:rsidRDefault="009D568F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1</w:t>
            </w:r>
          </w:p>
        </w:tc>
        <w:tc>
          <w:tcPr>
            <w:tcW w:w="851" w:type="dxa"/>
          </w:tcPr>
          <w:p w14:paraId="6E316309" w14:textId="23394064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35A9E729" w14:textId="77777777" w:rsidTr="00427FB6">
        <w:trPr>
          <w:trHeight w:val="432"/>
        </w:trPr>
        <w:tc>
          <w:tcPr>
            <w:tcW w:w="2127" w:type="dxa"/>
          </w:tcPr>
          <w:p w14:paraId="65DF60EE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5967589" w14:textId="2123D818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pole</w:t>
            </w:r>
          </w:p>
        </w:tc>
        <w:tc>
          <w:tcPr>
            <w:tcW w:w="708" w:type="dxa"/>
          </w:tcPr>
          <w:p w14:paraId="3827D1E6" w14:textId="38D88B8A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6</w:t>
            </w:r>
          </w:p>
        </w:tc>
        <w:tc>
          <w:tcPr>
            <w:tcW w:w="709" w:type="dxa"/>
          </w:tcPr>
          <w:p w14:paraId="6AAC492E" w14:textId="26957584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2</w:t>
            </w:r>
          </w:p>
        </w:tc>
        <w:tc>
          <w:tcPr>
            <w:tcW w:w="709" w:type="dxa"/>
          </w:tcPr>
          <w:p w14:paraId="6E8067BD" w14:textId="4ECA1874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992" w:type="dxa"/>
          </w:tcPr>
          <w:p w14:paraId="4F18AB6E" w14:textId="6D122F49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6</w:t>
            </w:r>
          </w:p>
        </w:tc>
        <w:tc>
          <w:tcPr>
            <w:tcW w:w="851" w:type="dxa"/>
          </w:tcPr>
          <w:p w14:paraId="007578DA" w14:textId="6EA474F2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08250E15" w14:textId="77777777" w:rsidTr="00427FB6">
        <w:trPr>
          <w:trHeight w:val="432"/>
        </w:trPr>
        <w:tc>
          <w:tcPr>
            <w:tcW w:w="2127" w:type="dxa"/>
          </w:tcPr>
          <w:p w14:paraId="5215F0ED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EC8A205" w14:textId="77777777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61FC5F33" w14:textId="234E75AC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709" w:type="dxa"/>
          </w:tcPr>
          <w:p w14:paraId="29DD0903" w14:textId="20F6A031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</w:t>
            </w:r>
          </w:p>
        </w:tc>
        <w:tc>
          <w:tcPr>
            <w:tcW w:w="709" w:type="dxa"/>
          </w:tcPr>
          <w:p w14:paraId="1FAF77A2" w14:textId="76B3DB41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4</w:t>
            </w:r>
          </w:p>
        </w:tc>
        <w:tc>
          <w:tcPr>
            <w:tcW w:w="992" w:type="dxa"/>
          </w:tcPr>
          <w:p w14:paraId="298D3687" w14:textId="11F3D98D" w:rsidR="00FF011E" w:rsidRDefault="00A91429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1</w:t>
            </w:r>
          </w:p>
        </w:tc>
        <w:tc>
          <w:tcPr>
            <w:tcW w:w="851" w:type="dxa"/>
          </w:tcPr>
          <w:p w14:paraId="2971A71F" w14:textId="1D40275D" w:rsidR="00FF011E" w:rsidRDefault="00A91429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5</w:t>
            </w:r>
          </w:p>
        </w:tc>
      </w:tr>
      <w:tr w:rsidR="00FF011E" w:rsidRPr="0009074B" w14:paraId="27842521" w14:textId="77777777" w:rsidTr="00427FB6">
        <w:trPr>
          <w:trHeight w:val="432"/>
        </w:trPr>
        <w:tc>
          <w:tcPr>
            <w:tcW w:w="2127" w:type="dxa"/>
          </w:tcPr>
          <w:p w14:paraId="4C71E799" w14:textId="77777777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Reappraisal &gt; </w:t>
            </w:r>
          </w:p>
          <w:p w14:paraId="1099E97D" w14:textId="70A386A9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Look Negative</w:t>
            </w:r>
          </w:p>
        </w:tc>
        <w:tc>
          <w:tcPr>
            <w:tcW w:w="2694" w:type="dxa"/>
          </w:tcPr>
          <w:p w14:paraId="7B9F1A2D" w14:textId="4A8D94A1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frontal gyrus</w:t>
            </w:r>
          </w:p>
        </w:tc>
        <w:tc>
          <w:tcPr>
            <w:tcW w:w="708" w:type="dxa"/>
          </w:tcPr>
          <w:p w14:paraId="21BC3247" w14:textId="1EEFC454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0</w:t>
            </w:r>
          </w:p>
        </w:tc>
        <w:tc>
          <w:tcPr>
            <w:tcW w:w="709" w:type="dxa"/>
          </w:tcPr>
          <w:p w14:paraId="4BE18012" w14:textId="40667157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709" w:type="dxa"/>
          </w:tcPr>
          <w:p w14:paraId="24FB07CF" w14:textId="4A7529B5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992" w:type="dxa"/>
          </w:tcPr>
          <w:p w14:paraId="4D675ECC" w14:textId="2535A63A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76</w:t>
            </w:r>
          </w:p>
        </w:tc>
        <w:tc>
          <w:tcPr>
            <w:tcW w:w="851" w:type="dxa"/>
          </w:tcPr>
          <w:p w14:paraId="11ACA6B5" w14:textId="113A78EE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698F2004" w14:textId="77777777" w:rsidTr="00427FB6">
        <w:trPr>
          <w:trHeight w:val="432"/>
        </w:trPr>
        <w:tc>
          <w:tcPr>
            <w:tcW w:w="2127" w:type="dxa"/>
          </w:tcPr>
          <w:p w14:paraId="13911F62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416DB583" w14:textId="09D51D89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ferior frontal gyrus</w:t>
            </w:r>
          </w:p>
        </w:tc>
        <w:tc>
          <w:tcPr>
            <w:tcW w:w="708" w:type="dxa"/>
          </w:tcPr>
          <w:p w14:paraId="28D9444C" w14:textId="143A19BE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6</w:t>
            </w:r>
          </w:p>
        </w:tc>
        <w:tc>
          <w:tcPr>
            <w:tcW w:w="709" w:type="dxa"/>
          </w:tcPr>
          <w:p w14:paraId="321DEC0E" w14:textId="0405ADC9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709" w:type="dxa"/>
          </w:tcPr>
          <w:p w14:paraId="40F5A3C3" w14:textId="68E8B35C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992" w:type="dxa"/>
          </w:tcPr>
          <w:p w14:paraId="2A983F0A" w14:textId="5CD21B48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14</w:t>
            </w:r>
          </w:p>
        </w:tc>
        <w:tc>
          <w:tcPr>
            <w:tcW w:w="851" w:type="dxa"/>
          </w:tcPr>
          <w:p w14:paraId="2DB73C40" w14:textId="18F123DD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45DE4E55" w14:textId="77777777" w:rsidTr="00427FB6">
        <w:trPr>
          <w:trHeight w:val="432"/>
        </w:trPr>
        <w:tc>
          <w:tcPr>
            <w:tcW w:w="2127" w:type="dxa"/>
          </w:tcPr>
          <w:p w14:paraId="32CC1F35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BD6015B" w14:textId="7C80E321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erior motor cortex</w:t>
            </w:r>
          </w:p>
        </w:tc>
        <w:tc>
          <w:tcPr>
            <w:tcW w:w="708" w:type="dxa"/>
          </w:tcPr>
          <w:p w14:paraId="3BFED660" w14:textId="61A17F49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</w:t>
            </w:r>
          </w:p>
        </w:tc>
        <w:tc>
          <w:tcPr>
            <w:tcW w:w="709" w:type="dxa"/>
          </w:tcPr>
          <w:p w14:paraId="3A73044E" w14:textId="0B9D0065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09" w:type="dxa"/>
          </w:tcPr>
          <w:p w14:paraId="6978FF99" w14:textId="1CC8E657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0</w:t>
            </w:r>
          </w:p>
        </w:tc>
        <w:tc>
          <w:tcPr>
            <w:tcW w:w="992" w:type="dxa"/>
          </w:tcPr>
          <w:p w14:paraId="61F27390" w14:textId="22041A41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37</w:t>
            </w:r>
          </w:p>
        </w:tc>
        <w:tc>
          <w:tcPr>
            <w:tcW w:w="851" w:type="dxa"/>
          </w:tcPr>
          <w:p w14:paraId="2D483321" w14:textId="518C9C3C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05B4FA29" w14:textId="77777777" w:rsidTr="00427FB6">
        <w:trPr>
          <w:trHeight w:val="432"/>
        </w:trPr>
        <w:tc>
          <w:tcPr>
            <w:tcW w:w="2127" w:type="dxa"/>
          </w:tcPr>
          <w:p w14:paraId="7C6FE872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C3547E3" w14:textId="77637187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ccipital pole</w:t>
            </w:r>
          </w:p>
        </w:tc>
        <w:tc>
          <w:tcPr>
            <w:tcW w:w="708" w:type="dxa"/>
          </w:tcPr>
          <w:p w14:paraId="5313ADA6" w14:textId="415A3C99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2</w:t>
            </w:r>
          </w:p>
        </w:tc>
        <w:tc>
          <w:tcPr>
            <w:tcW w:w="709" w:type="dxa"/>
          </w:tcPr>
          <w:p w14:paraId="34F99F95" w14:textId="7BB3BBF0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94</w:t>
            </w:r>
          </w:p>
        </w:tc>
        <w:tc>
          <w:tcPr>
            <w:tcW w:w="709" w:type="dxa"/>
          </w:tcPr>
          <w:p w14:paraId="676BEEA5" w14:textId="393DE2CB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32AF0FC7" w14:textId="6F06F303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7</w:t>
            </w:r>
          </w:p>
        </w:tc>
        <w:tc>
          <w:tcPr>
            <w:tcW w:w="851" w:type="dxa"/>
          </w:tcPr>
          <w:p w14:paraId="00FD04FC" w14:textId="25E2E285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0EF17C16" w14:textId="77777777" w:rsidTr="00427FB6">
        <w:trPr>
          <w:trHeight w:val="432"/>
        </w:trPr>
        <w:tc>
          <w:tcPr>
            <w:tcW w:w="2127" w:type="dxa"/>
          </w:tcPr>
          <w:p w14:paraId="0AEDBCBC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D6E1BFE" w14:textId="79F72D7A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ft caudate</w:t>
            </w:r>
          </w:p>
        </w:tc>
        <w:tc>
          <w:tcPr>
            <w:tcW w:w="708" w:type="dxa"/>
          </w:tcPr>
          <w:p w14:paraId="6434D9D6" w14:textId="47712F5A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6</w:t>
            </w:r>
          </w:p>
        </w:tc>
        <w:tc>
          <w:tcPr>
            <w:tcW w:w="709" w:type="dxa"/>
          </w:tcPr>
          <w:p w14:paraId="5A95CEBE" w14:textId="144F86B9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709" w:type="dxa"/>
          </w:tcPr>
          <w:p w14:paraId="40292D5C" w14:textId="1A73464D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992" w:type="dxa"/>
          </w:tcPr>
          <w:p w14:paraId="06BDF034" w14:textId="53863628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5</w:t>
            </w:r>
          </w:p>
        </w:tc>
        <w:tc>
          <w:tcPr>
            <w:tcW w:w="851" w:type="dxa"/>
          </w:tcPr>
          <w:p w14:paraId="3FB49CD5" w14:textId="02AEB21C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7C806166" w14:textId="77777777" w:rsidTr="00427FB6">
        <w:trPr>
          <w:trHeight w:val="432"/>
        </w:trPr>
        <w:tc>
          <w:tcPr>
            <w:tcW w:w="2127" w:type="dxa"/>
          </w:tcPr>
          <w:p w14:paraId="61321043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58A6C3FD" w14:textId="434F8CF3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708" w:type="dxa"/>
          </w:tcPr>
          <w:p w14:paraId="10B99F19" w14:textId="31394C20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6</w:t>
            </w:r>
          </w:p>
        </w:tc>
        <w:tc>
          <w:tcPr>
            <w:tcW w:w="709" w:type="dxa"/>
          </w:tcPr>
          <w:p w14:paraId="3C1941EC" w14:textId="446409C4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4</w:t>
            </w:r>
          </w:p>
        </w:tc>
        <w:tc>
          <w:tcPr>
            <w:tcW w:w="709" w:type="dxa"/>
          </w:tcPr>
          <w:p w14:paraId="3002CB49" w14:textId="4CD78A8E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992" w:type="dxa"/>
          </w:tcPr>
          <w:p w14:paraId="763D6D1C" w14:textId="70742727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1</w:t>
            </w:r>
          </w:p>
        </w:tc>
        <w:tc>
          <w:tcPr>
            <w:tcW w:w="851" w:type="dxa"/>
          </w:tcPr>
          <w:p w14:paraId="2D8FB0DA" w14:textId="19EED16B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15</w:t>
            </w:r>
          </w:p>
        </w:tc>
      </w:tr>
      <w:tr w:rsidR="00FF011E" w:rsidRPr="0009074B" w14:paraId="66DB1CD1" w14:textId="77777777" w:rsidTr="00427FB6">
        <w:trPr>
          <w:trHeight w:val="432"/>
        </w:trPr>
        <w:tc>
          <w:tcPr>
            <w:tcW w:w="2127" w:type="dxa"/>
          </w:tcPr>
          <w:p w14:paraId="14DDADE3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17649F08" w14:textId="15FFF12F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emporal pole</w:t>
            </w:r>
          </w:p>
        </w:tc>
        <w:tc>
          <w:tcPr>
            <w:tcW w:w="708" w:type="dxa"/>
          </w:tcPr>
          <w:p w14:paraId="0A35A6EA" w14:textId="7823E74C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2</w:t>
            </w:r>
          </w:p>
        </w:tc>
        <w:tc>
          <w:tcPr>
            <w:tcW w:w="709" w:type="dxa"/>
          </w:tcPr>
          <w:p w14:paraId="47510A8B" w14:textId="3CCF1D6A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709" w:type="dxa"/>
          </w:tcPr>
          <w:p w14:paraId="0B0E3E6E" w14:textId="26AE8C12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992" w:type="dxa"/>
          </w:tcPr>
          <w:p w14:paraId="3C7DC3D3" w14:textId="28C91CF9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6</w:t>
            </w:r>
          </w:p>
        </w:tc>
        <w:tc>
          <w:tcPr>
            <w:tcW w:w="851" w:type="dxa"/>
          </w:tcPr>
          <w:p w14:paraId="3FCE4287" w14:textId="5BC40D1E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75A1C80D" w14:textId="77777777" w:rsidTr="00427FB6">
        <w:trPr>
          <w:trHeight w:val="432"/>
        </w:trPr>
        <w:tc>
          <w:tcPr>
            <w:tcW w:w="2127" w:type="dxa"/>
          </w:tcPr>
          <w:p w14:paraId="64258DD3" w14:textId="6A51153A" w:rsidR="00FF011E" w:rsidRPr="008569E4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Look Negative </w:t>
            </w:r>
            <w:r w:rsidRPr="008569E4">
              <w:rPr>
                <w:rFonts w:ascii="Times New Roman" w:hAnsi="Times New Roman"/>
                <w:bCs/>
              </w:rPr>
              <w:t>&gt;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8569E4">
              <w:rPr>
                <w:rFonts w:ascii="Times New Roman" w:hAnsi="Times New Roman"/>
                <w:bCs/>
              </w:rPr>
              <w:t>Reappraisal</w:t>
            </w:r>
          </w:p>
        </w:tc>
        <w:tc>
          <w:tcPr>
            <w:tcW w:w="2694" w:type="dxa"/>
          </w:tcPr>
          <w:p w14:paraId="0FBEB697" w14:textId="3D3B2B4D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pramarginal gyrus</w:t>
            </w:r>
          </w:p>
        </w:tc>
        <w:tc>
          <w:tcPr>
            <w:tcW w:w="708" w:type="dxa"/>
          </w:tcPr>
          <w:p w14:paraId="226F77A7" w14:textId="614D443E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4</w:t>
            </w:r>
          </w:p>
        </w:tc>
        <w:tc>
          <w:tcPr>
            <w:tcW w:w="709" w:type="dxa"/>
          </w:tcPr>
          <w:p w14:paraId="294E0F5F" w14:textId="6394443F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8</w:t>
            </w:r>
          </w:p>
        </w:tc>
        <w:tc>
          <w:tcPr>
            <w:tcW w:w="709" w:type="dxa"/>
          </w:tcPr>
          <w:p w14:paraId="32B070DA" w14:textId="27E2BD4E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2</w:t>
            </w:r>
          </w:p>
        </w:tc>
        <w:tc>
          <w:tcPr>
            <w:tcW w:w="992" w:type="dxa"/>
          </w:tcPr>
          <w:p w14:paraId="35E61DA8" w14:textId="7F385160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43</w:t>
            </w:r>
          </w:p>
        </w:tc>
        <w:tc>
          <w:tcPr>
            <w:tcW w:w="851" w:type="dxa"/>
          </w:tcPr>
          <w:p w14:paraId="580C944A" w14:textId="4671A9D6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25766CD1" w14:textId="77777777" w:rsidTr="00427FB6">
        <w:trPr>
          <w:trHeight w:val="432"/>
        </w:trPr>
        <w:tc>
          <w:tcPr>
            <w:tcW w:w="2127" w:type="dxa"/>
          </w:tcPr>
          <w:p w14:paraId="5A848D83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2A35BEEC" w14:textId="77777777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</w:tcPr>
          <w:p w14:paraId="6AEA1F86" w14:textId="59359CD2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709" w:type="dxa"/>
          </w:tcPr>
          <w:p w14:paraId="32C855EF" w14:textId="2373D5E1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2</w:t>
            </w:r>
          </w:p>
        </w:tc>
        <w:tc>
          <w:tcPr>
            <w:tcW w:w="709" w:type="dxa"/>
          </w:tcPr>
          <w:p w14:paraId="4A958E36" w14:textId="23E1CD56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6</w:t>
            </w:r>
          </w:p>
        </w:tc>
        <w:tc>
          <w:tcPr>
            <w:tcW w:w="992" w:type="dxa"/>
          </w:tcPr>
          <w:p w14:paraId="667D8608" w14:textId="09890BCC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99</w:t>
            </w:r>
          </w:p>
        </w:tc>
        <w:tc>
          <w:tcPr>
            <w:tcW w:w="851" w:type="dxa"/>
          </w:tcPr>
          <w:p w14:paraId="788BC7A1" w14:textId="0A4725C9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01F5FE98" w14:textId="77777777" w:rsidTr="00427FB6">
        <w:trPr>
          <w:trHeight w:val="432"/>
        </w:trPr>
        <w:tc>
          <w:tcPr>
            <w:tcW w:w="2127" w:type="dxa"/>
          </w:tcPr>
          <w:p w14:paraId="521F5ECB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188475A1" w14:textId="30D83DA3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central gyrus</w:t>
            </w:r>
          </w:p>
        </w:tc>
        <w:tc>
          <w:tcPr>
            <w:tcW w:w="708" w:type="dxa"/>
          </w:tcPr>
          <w:p w14:paraId="2CA159D6" w14:textId="7DD2CA59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709" w:type="dxa"/>
          </w:tcPr>
          <w:p w14:paraId="450030FF" w14:textId="0DC7DF75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32</w:t>
            </w:r>
          </w:p>
        </w:tc>
        <w:tc>
          <w:tcPr>
            <w:tcW w:w="709" w:type="dxa"/>
          </w:tcPr>
          <w:p w14:paraId="336480B4" w14:textId="36BA1B40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992" w:type="dxa"/>
          </w:tcPr>
          <w:p w14:paraId="31AA399B" w14:textId="748A3F1C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5</w:t>
            </w:r>
          </w:p>
        </w:tc>
        <w:tc>
          <w:tcPr>
            <w:tcW w:w="851" w:type="dxa"/>
          </w:tcPr>
          <w:p w14:paraId="6A70BC55" w14:textId="10297372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10</w:t>
            </w:r>
          </w:p>
        </w:tc>
      </w:tr>
      <w:tr w:rsidR="00FF011E" w:rsidRPr="0009074B" w14:paraId="7491C336" w14:textId="77777777" w:rsidTr="00427FB6">
        <w:trPr>
          <w:trHeight w:val="432"/>
        </w:trPr>
        <w:tc>
          <w:tcPr>
            <w:tcW w:w="2127" w:type="dxa"/>
          </w:tcPr>
          <w:p w14:paraId="5534CE68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65DF46AB" w14:textId="1E7F2A7E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central gyrus</w:t>
            </w:r>
          </w:p>
        </w:tc>
        <w:tc>
          <w:tcPr>
            <w:tcW w:w="708" w:type="dxa"/>
          </w:tcPr>
          <w:p w14:paraId="41A70BA0" w14:textId="35D49D2B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6</w:t>
            </w:r>
          </w:p>
        </w:tc>
        <w:tc>
          <w:tcPr>
            <w:tcW w:w="709" w:type="dxa"/>
          </w:tcPr>
          <w:p w14:paraId="4075DC7B" w14:textId="124391A2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4</w:t>
            </w:r>
          </w:p>
        </w:tc>
        <w:tc>
          <w:tcPr>
            <w:tcW w:w="709" w:type="dxa"/>
          </w:tcPr>
          <w:p w14:paraId="04982EFB" w14:textId="60B1E5AA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4</w:t>
            </w:r>
          </w:p>
        </w:tc>
        <w:tc>
          <w:tcPr>
            <w:tcW w:w="992" w:type="dxa"/>
          </w:tcPr>
          <w:p w14:paraId="5D4F13EC" w14:textId="53F864E6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3</w:t>
            </w:r>
          </w:p>
        </w:tc>
        <w:tc>
          <w:tcPr>
            <w:tcW w:w="851" w:type="dxa"/>
          </w:tcPr>
          <w:p w14:paraId="3DBC1C2D" w14:textId="0593D532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7E4CBB64" w14:textId="77777777" w:rsidTr="00427FB6">
        <w:trPr>
          <w:trHeight w:val="432"/>
        </w:trPr>
        <w:tc>
          <w:tcPr>
            <w:tcW w:w="2127" w:type="dxa"/>
          </w:tcPr>
          <w:p w14:paraId="16FAD8CB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</w:tcPr>
          <w:p w14:paraId="305BA60F" w14:textId="70BD4BA8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ntral opercular cortex</w:t>
            </w:r>
          </w:p>
        </w:tc>
        <w:tc>
          <w:tcPr>
            <w:tcW w:w="708" w:type="dxa"/>
          </w:tcPr>
          <w:p w14:paraId="46FE5DC6" w14:textId="3381D6D1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8</w:t>
            </w:r>
          </w:p>
        </w:tc>
        <w:tc>
          <w:tcPr>
            <w:tcW w:w="709" w:type="dxa"/>
          </w:tcPr>
          <w:p w14:paraId="276043FB" w14:textId="7BE07464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</w:t>
            </w:r>
          </w:p>
        </w:tc>
        <w:tc>
          <w:tcPr>
            <w:tcW w:w="709" w:type="dxa"/>
          </w:tcPr>
          <w:p w14:paraId="331CBFDD" w14:textId="2286FCA7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</w:t>
            </w:r>
          </w:p>
        </w:tc>
        <w:tc>
          <w:tcPr>
            <w:tcW w:w="992" w:type="dxa"/>
          </w:tcPr>
          <w:p w14:paraId="70F9464B" w14:textId="4EE2EE11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32</w:t>
            </w:r>
          </w:p>
        </w:tc>
        <w:tc>
          <w:tcPr>
            <w:tcW w:w="851" w:type="dxa"/>
          </w:tcPr>
          <w:p w14:paraId="260A9040" w14:textId="018482FA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lt;.001</w:t>
            </w:r>
          </w:p>
        </w:tc>
      </w:tr>
      <w:tr w:rsidR="00FF011E" w:rsidRPr="0009074B" w14:paraId="5111924D" w14:textId="77777777" w:rsidTr="00427FB6">
        <w:trPr>
          <w:trHeight w:val="432"/>
        </w:trPr>
        <w:tc>
          <w:tcPr>
            <w:tcW w:w="2127" w:type="dxa"/>
            <w:tcBorders>
              <w:bottom w:val="single" w:sz="4" w:space="0" w:color="auto"/>
            </w:tcBorders>
          </w:tcPr>
          <w:p w14:paraId="60BDEADB" w14:textId="77777777" w:rsidR="00FF011E" w:rsidRPr="0009074B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0E7B364" w14:textId="476B796E" w:rsidR="00FF011E" w:rsidRDefault="00FF011E" w:rsidP="00C94ECA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cuneus corte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D9E962" w14:textId="1F0B3ABD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DB175D" w14:textId="6BD2E79C" w:rsidR="00FF011E" w:rsidRDefault="00FF011E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1C1E8E" w14:textId="0EA048F3" w:rsidR="00FF011E" w:rsidRDefault="00FF011E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CD0A45" w14:textId="1905A592" w:rsidR="00FF011E" w:rsidRDefault="00FF011E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0FED5A" w14:textId="3F840D22" w:rsidR="00FF011E" w:rsidRDefault="00FF011E" w:rsidP="00C94ECA">
            <w:pPr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.005</w:t>
            </w:r>
          </w:p>
        </w:tc>
      </w:tr>
    </w:tbl>
    <w:p w14:paraId="79B44A1C" w14:textId="47EB1258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11149D43" w14:textId="77777777" w:rsidR="007E02C2" w:rsidRDefault="00386107" w:rsidP="00C94ECA">
      <w:pPr>
        <w:spacing w:line="276" w:lineRule="auto"/>
        <w:rPr>
          <w:rFonts w:ascii="Times New Roman" w:hAnsi="Times New Roman"/>
        </w:rPr>
      </w:pPr>
      <w:r w:rsidRPr="00386107">
        <w:rPr>
          <w:rFonts w:ascii="Times New Roman" w:hAnsi="Times New Roman"/>
          <w:i/>
          <w:iCs/>
        </w:rPr>
        <w:t>Not</w:t>
      </w:r>
      <w:r w:rsidR="00756DA1">
        <w:rPr>
          <w:rFonts w:ascii="Times New Roman" w:hAnsi="Times New Roman"/>
          <w:i/>
          <w:iCs/>
        </w:rPr>
        <w:t>e.</w:t>
      </w:r>
      <w:r>
        <w:rPr>
          <w:rFonts w:ascii="Times New Roman" w:hAnsi="Times New Roman"/>
        </w:rPr>
        <w:t xml:space="preserve"> FWE = family wise error.</w:t>
      </w:r>
    </w:p>
    <w:p w14:paraId="16CE8F04" w14:textId="77777777" w:rsidR="007E02C2" w:rsidRDefault="007E02C2" w:rsidP="00C94ECA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CC48AF0" w14:textId="1C24FE70" w:rsidR="007E02C2" w:rsidRPr="009428CF" w:rsidRDefault="007E02C2" w:rsidP="00C94ECA">
      <w:pPr>
        <w:spacing w:line="276" w:lineRule="auto"/>
        <w:rPr>
          <w:rFonts w:ascii="Times New Roman" w:hAnsi="Times New Roman"/>
          <w:highlight w:val="yellow"/>
        </w:rPr>
      </w:pPr>
      <w:r w:rsidRPr="009428CF">
        <w:rPr>
          <w:rFonts w:ascii="Times New Roman" w:hAnsi="Times New Roman"/>
          <w:b/>
          <w:bCs/>
          <w:highlight w:val="yellow"/>
        </w:rPr>
        <w:lastRenderedPageBreak/>
        <w:t>Table S5</w:t>
      </w:r>
      <w:r w:rsidR="00032D9A" w:rsidRPr="009428CF">
        <w:rPr>
          <w:rFonts w:ascii="Times New Roman" w:hAnsi="Times New Roman"/>
          <w:highlight w:val="yellow"/>
        </w:rPr>
        <w:t xml:space="preserve"> </w:t>
      </w:r>
      <w:r w:rsidR="00DA1B7C" w:rsidRPr="009428CF">
        <w:rPr>
          <w:rFonts w:ascii="Times New Roman" w:hAnsi="Times New Roman"/>
          <w:highlight w:val="yellow"/>
        </w:rPr>
        <w:t>Significant a</w:t>
      </w:r>
      <w:r w:rsidR="00032D9A" w:rsidRPr="009428CF">
        <w:rPr>
          <w:rFonts w:ascii="Times New Roman" w:hAnsi="Times New Roman"/>
          <w:highlight w:val="yellow"/>
        </w:rPr>
        <w:t xml:space="preserve">ssociations between brain function </w:t>
      </w:r>
      <w:r w:rsidR="00DA1B7C" w:rsidRPr="009428CF">
        <w:rPr>
          <w:rFonts w:ascii="Times New Roman" w:hAnsi="Times New Roman"/>
          <w:highlight w:val="yellow"/>
        </w:rPr>
        <w:t xml:space="preserve">during emotion regulation tasks and adolescent internalizing symptoms </w:t>
      </w:r>
    </w:p>
    <w:p w14:paraId="4B13089B" w14:textId="406A6B36" w:rsidR="007E02C2" w:rsidRPr="009428CF" w:rsidRDefault="007E02C2" w:rsidP="00C94ECA">
      <w:pPr>
        <w:spacing w:line="276" w:lineRule="auto"/>
        <w:rPr>
          <w:rFonts w:ascii="Times New Roman" w:hAnsi="Times New Roman"/>
          <w:highlight w:val="yellow"/>
        </w:rPr>
      </w:pPr>
    </w:p>
    <w:tbl>
      <w:tblPr>
        <w:tblpPr w:leftFromText="180" w:rightFromText="180" w:vertAnchor="page" w:horzAnchor="margin" w:tblpY="2236"/>
        <w:tblW w:w="8363" w:type="dxa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701"/>
        <w:gridCol w:w="567"/>
        <w:gridCol w:w="567"/>
        <w:gridCol w:w="568"/>
        <w:gridCol w:w="992"/>
        <w:gridCol w:w="850"/>
      </w:tblGrid>
      <w:tr w:rsidR="00DA1B7C" w:rsidRPr="009428CF" w14:paraId="749D265A" w14:textId="77777777" w:rsidTr="00DA1B7C">
        <w:trPr>
          <w:trHeight w:val="418"/>
        </w:trPr>
        <w:tc>
          <w:tcPr>
            <w:tcW w:w="1701" w:type="dxa"/>
            <w:tcBorders>
              <w:top w:val="single" w:sz="4" w:space="0" w:color="auto"/>
            </w:tcBorders>
          </w:tcPr>
          <w:p w14:paraId="66B05486" w14:textId="77777777" w:rsidR="00DA1B7C" w:rsidRPr="009428CF" w:rsidRDefault="00DA1B7C" w:rsidP="00C94ECA">
            <w:pPr>
              <w:spacing w:line="276" w:lineRule="auto"/>
              <w:jc w:val="center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Contras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A78195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ROI or WB</w:t>
            </w:r>
          </w:p>
          <w:p w14:paraId="5622EFFE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analy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5DCC53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Anatomical region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</w:tcBorders>
          </w:tcPr>
          <w:p w14:paraId="4A7458F4" w14:textId="77777777" w:rsidR="00DA1B7C" w:rsidRPr="009428CF" w:rsidRDefault="00DA1B7C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  <w:highlight w:val="yellow"/>
              </w:rPr>
            </w:pPr>
            <w:r w:rsidRPr="009428CF">
              <w:rPr>
                <w:rFonts w:ascii="Times New Roman" w:eastAsiaTheme="majorEastAsia" w:hAnsi="Times New Roman"/>
                <w:bCs/>
                <w:color w:val="404040" w:themeColor="text1" w:themeTint="BF"/>
                <w:highlight w:val="yellow"/>
              </w:rPr>
              <w:t>MNI coordinat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856972" w14:textId="77777777" w:rsidR="00DA1B7C" w:rsidRPr="009428CF" w:rsidRDefault="00DA1B7C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Cluster siz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2B2E54" w14:textId="77777777" w:rsidR="00DA1B7C" w:rsidRPr="009428CF" w:rsidRDefault="00DA1B7C" w:rsidP="00C94ECA">
            <w:pPr>
              <w:spacing w:line="276" w:lineRule="auto"/>
              <w:rPr>
                <w:rFonts w:ascii="Times New Roman" w:eastAsiaTheme="majorEastAsia" w:hAnsi="Times New Roman"/>
                <w:bCs/>
                <w:color w:val="404040" w:themeColor="text1" w:themeTint="BF"/>
                <w:highlight w:val="yellow"/>
              </w:rPr>
            </w:pPr>
            <w:proofErr w:type="spellStart"/>
            <w:r w:rsidRPr="009428CF">
              <w:rPr>
                <w:rFonts w:ascii="Times New Roman" w:hAnsi="Times New Roman"/>
                <w:bCs/>
                <w:i/>
                <w:iCs/>
                <w:highlight w:val="yellow"/>
              </w:rPr>
              <w:t>p</w:t>
            </w:r>
            <w:r w:rsidRPr="009428CF">
              <w:rPr>
                <w:rFonts w:ascii="Times New Roman" w:hAnsi="Times New Roman"/>
                <w:bCs/>
                <w:highlight w:val="yellow"/>
              </w:rPr>
              <w:t>FWE</w:t>
            </w:r>
            <w:proofErr w:type="spellEnd"/>
          </w:p>
        </w:tc>
      </w:tr>
      <w:tr w:rsidR="00DA1B7C" w:rsidRPr="009428CF" w14:paraId="1F2EDAD9" w14:textId="77777777" w:rsidTr="00DA1B7C">
        <w:trPr>
          <w:trHeight w:val="434"/>
        </w:trPr>
        <w:tc>
          <w:tcPr>
            <w:tcW w:w="1701" w:type="dxa"/>
            <w:tcBorders>
              <w:bottom w:val="single" w:sz="4" w:space="0" w:color="auto"/>
            </w:tcBorders>
          </w:tcPr>
          <w:p w14:paraId="4BD542BB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6DD979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3CD31E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7C0FC5" w14:textId="77777777" w:rsidR="00DA1B7C" w:rsidRPr="009428CF" w:rsidRDefault="00DA1B7C" w:rsidP="00C94ECA">
            <w:pPr>
              <w:spacing w:line="276" w:lineRule="auto"/>
              <w:jc w:val="center"/>
              <w:rPr>
                <w:rFonts w:ascii="Times New Roman" w:eastAsiaTheme="majorEastAsia" w:hAnsi="Times New Roman"/>
                <w:bCs/>
                <w:color w:val="404040" w:themeColor="text1" w:themeTint="BF"/>
                <w:highlight w:val="yellow"/>
              </w:rPr>
            </w:pPr>
            <w:r w:rsidRPr="009428CF">
              <w:rPr>
                <w:rFonts w:ascii="Times New Roman" w:eastAsiaTheme="majorEastAsia" w:hAnsi="Times New Roman"/>
                <w:bCs/>
                <w:color w:val="404040" w:themeColor="text1" w:themeTint="BF"/>
                <w:highlight w:val="yellow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75EBA7" w14:textId="77777777" w:rsidR="00DA1B7C" w:rsidRPr="009428CF" w:rsidRDefault="00DA1B7C" w:rsidP="00C94ECA">
            <w:pPr>
              <w:spacing w:line="276" w:lineRule="auto"/>
              <w:jc w:val="center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y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CDE65DF" w14:textId="77777777" w:rsidR="00DA1B7C" w:rsidRPr="009428CF" w:rsidRDefault="00DA1B7C" w:rsidP="00C94ECA">
            <w:pPr>
              <w:spacing w:line="276" w:lineRule="auto"/>
              <w:jc w:val="center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F6EDC2" w14:textId="77777777" w:rsidR="00DA1B7C" w:rsidRPr="009428CF" w:rsidRDefault="00DA1B7C" w:rsidP="00C94ECA">
            <w:pPr>
              <w:spacing w:line="276" w:lineRule="auto"/>
              <w:jc w:val="center"/>
              <w:rPr>
                <w:rFonts w:ascii="Times New Roman" w:hAnsi="Times New Roman"/>
                <w:bCs/>
                <w:highlight w:val="yellow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0C0BD6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</w:p>
        </w:tc>
      </w:tr>
      <w:tr w:rsidR="00DA1B7C" w:rsidRPr="009428CF" w14:paraId="1AF5217C" w14:textId="77777777" w:rsidTr="00DA1B7C">
        <w:trPr>
          <w:trHeight w:val="696"/>
        </w:trPr>
        <w:tc>
          <w:tcPr>
            <w:tcW w:w="1701" w:type="dxa"/>
          </w:tcPr>
          <w:p w14:paraId="638E82F5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Shape Label &gt; Affect Label</w:t>
            </w:r>
          </w:p>
        </w:tc>
        <w:tc>
          <w:tcPr>
            <w:tcW w:w="1417" w:type="dxa"/>
          </w:tcPr>
          <w:p w14:paraId="6D42DFD2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9428CF">
              <w:rPr>
                <w:rFonts w:ascii="Times New Roman" w:hAnsi="Times New Roman"/>
                <w:color w:val="000000"/>
                <w:highlight w:val="yellow"/>
              </w:rPr>
              <w:t>PFC ROI and WB</w:t>
            </w:r>
          </w:p>
        </w:tc>
        <w:tc>
          <w:tcPr>
            <w:tcW w:w="1701" w:type="dxa"/>
          </w:tcPr>
          <w:p w14:paraId="39916DEE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9428CF">
              <w:rPr>
                <w:rFonts w:ascii="Times New Roman" w:hAnsi="Times New Roman"/>
                <w:color w:val="000000"/>
                <w:highlight w:val="yellow"/>
              </w:rPr>
              <w:t>Middle frontal gyrus</w:t>
            </w:r>
          </w:p>
        </w:tc>
        <w:tc>
          <w:tcPr>
            <w:tcW w:w="567" w:type="dxa"/>
          </w:tcPr>
          <w:p w14:paraId="1B331A01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34</w:t>
            </w:r>
          </w:p>
        </w:tc>
        <w:tc>
          <w:tcPr>
            <w:tcW w:w="567" w:type="dxa"/>
          </w:tcPr>
          <w:p w14:paraId="12796A57" w14:textId="77777777" w:rsidR="00DA1B7C" w:rsidRPr="009428CF" w:rsidRDefault="00DA1B7C" w:rsidP="00C94ECA">
            <w:pPr>
              <w:spacing w:line="276" w:lineRule="auto"/>
              <w:ind w:left="-377" w:firstLine="377"/>
              <w:jc w:val="center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60</w:t>
            </w:r>
          </w:p>
        </w:tc>
        <w:tc>
          <w:tcPr>
            <w:tcW w:w="568" w:type="dxa"/>
          </w:tcPr>
          <w:p w14:paraId="56F13424" w14:textId="77777777" w:rsidR="00DA1B7C" w:rsidRPr="009428CF" w:rsidRDefault="00DA1B7C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-8</w:t>
            </w:r>
          </w:p>
        </w:tc>
        <w:tc>
          <w:tcPr>
            <w:tcW w:w="992" w:type="dxa"/>
          </w:tcPr>
          <w:p w14:paraId="7E6A2D2E" w14:textId="77777777" w:rsidR="00DA1B7C" w:rsidRPr="009428CF" w:rsidRDefault="00DA1B7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61</w:t>
            </w:r>
          </w:p>
        </w:tc>
        <w:tc>
          <w:tcPr>
            <w:tcW w:w="850" w:type="dxa"/>
          </w:tcPr>
          <w:p w14:paraId="4A543153" w14:textId="77777777" w:rsidR="00DA1B7C" w:rsidRPr="009428CF" w:rsidRDefault="00DA1B7C" w:rsidP="00C94ECA">
            <w:pPr>
              <w:spacing w:line="276" w:lineRule="auto"/>
              <w:ind w:left="5" w:hanging="5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.001</w:t>
            </w:r>
          </w:p>
        </w:tc>
      </w:tr>
      <w:tr w:rsidR="00DA1B7C" w:rsidRPr="009428CF" w14:paraId="638EFEB4" w14:textId="77777777" w:rsidTr="00DA1B7C">
        <w:trPr>
          <w:trHeight w:val="748"/>
        </w:trPr>
        <w:tc>
          <w:tcPr>
            <w:tcW w:w="1701" w:type="dxa"/>
          </w:tcPr>
          <w:p w14:paraId="49124DD7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Reappraisal &gt; Look Negative</w:t>
            </w:r>
          </w:p>
        </w:tc>
        <w:tc>
          <w:tcPr>
            <w:tcW w:w="1417" w:type="dxa"/>
          </w:tcPr>
          <w:p w14:paraId="5E4108FF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9428CF">
              <w:rPr>
                <w:rFonts w:ascii="Times New Roman" w:hAnsi="Times New Roman"/>
                <w:color w:val="000000"/>
                <w:highlight w:val="yellow"/>
              </w:rPr>
              <w:t>PFC ROI</w:t>
            </w:r>
          </w:p>
        </w:tc>
        <w:tc>
          <w:tcPr>
            <w:tcW w:w="1701" w:type="dxa"/>
          </w:tcPr>
          <w:p w14:paraId="0002FAF4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9428CF">
              <w:rPr>
                <w:rFonts w:ascii="Times New Roman" w:hAnsi="Times New Roman"/>
                <w:color w:val="000000"/>
                <w:highlight w:val="yellow"/>
              </w:rPr>
              <w:t>Superior frontal gyrus</w:t>
            </w:r>
          </w:p>
        </w:tc>
        <w:tc>
          <w:tcPr>
            <w:tcW w:w="567" w:type="dxa"/>
          </w:tcPr>
          <w:p w14:paraId="0D620DBA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-4</w:t>
            </w:r>
          </w:p>
        </w:tc>
        <w:tc>
          <w:tcPr>
            <w:tcW w:w="567" w:type="dxa"/>
          </w:tcPr>
          <w:p w14:paraId="05B55D0F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-4</w:t>
            </w:r>
          </w:p>
        </w:tc>
        <w:tc>
          <w:tcPr>
            <w:tcW w:w="568" w:type="dxa"/>
          </w:tcPr>
          <w:p w14:paraId="19BFCA80" w14:textId="77777777" w:rsidR="00DA1B7C" w:rsidRPr="009428CF" w:rsidRDefault="00DA1B7C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76</w:t>
            </w:r>
          </w:p>
        </w:tc>
        <w:tc>
          <w:tcPr>
            <w:tcW w:w="992" w:type="dxa"/>
          </w:tcPr>
          <w:p w14:paraId="6DC85B9D" w14:textId="77777777" w:rsidR="00DA1B7C" w:rsidRPr="009428CF" w:rsidRDefault="00DA1B7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33</w:t>
            </w:r>
          </w:p>
        </w:tc>
        <w:tc>
          <w:tcPr>
            <w:tcW w:w="850" w:type="dxa"/>
          </w:tcPr>
          <w:p w14:paraId="3A6F86B1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.041</w:t>
            </w:r>
          </w:p>
        </w:tc>
      </w:tr>
      <w:tr w:rsidR="00DA1B7C" w:rsidRPr="009428CF" w14:paraId="161FD27A" w14:textId="77777777" w:rsidTr="00A54E44">
        <w:trPr>
          <w:trHeight w:val="748"/>
        </w:trPr>
        <w:tc>
          <w:tcPr>
            <w:tcW w:w="1701" w:type="dxa"/>
            <w:tcBorders>
              <w:bottom w:val="single" w:sz="4" w:space="0" w:color="auto"/>
            </w:tcBorders>
          </w:tcPr>
          <w:p w14:paraId="7FCE2763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CA05AA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9428CF">
              <w:rPr>
                <w:rFonts w:ascii="Times New Roman" w:hAnsi="Times New Roman"/>
                <w:color w:val="000000"/>
                <w:highlight w:val="yellow"/>
              </w:rPr>
              <w:t>Amygdala RO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48189C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9428CF">
              <w:rPr>
                <w:rFonts w:ascii="Times New Roman" w:hAnsi="Times New Roman"/>
                <w:color w:val="000000"/>
                <w:highlight w:val="yellow"/>
              </w:rPr>
              <w:t>Left amygdal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E4E7F2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-1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A30F80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21965A26" w14:textId="77777777" w:rsidR="00DA1B7C" w:rsidRPr="009428CF" w:rsidRDefault="00DA1B7C" w:rsidP="00C94ECA">
            <w:pPr>
              <w:spacing w:line="276" w:lineRule="auto"/>
              <w:ind w:left="-377" w:firstLine="377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-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0D2392" w14:textId="77777777" w:rsidR="00DA1B7C" w:rsidRPr="009428CF" w:rsidRDefault="00DA1B7C" w:rsidP="00C94ECA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1A619F" w14:textId="77777777" w:rsidR="00DA1B7C" w:rsidRPr="009428CF" w:rsidRDefault="00DA1B7C" w:rsidP="00C94ECA">
            <w:pPr>
              <w:spacing w:line="276" w:lineRule="auto"/>
              <w:rPr>
                <w:rFonts w:ascii="Times New Roman" w:hAnsi="Times New Roman"/>
                <w:bCs/>
                <w:highlight w:val="yellow"/>
              </w:rPr>
            </w:pPr>
            <w:r w:rsidRPr="009428CF">
              <w:rPr>
                <w:rFonts w:ascii="Times New Roman" w:hAnsi="Times New Roman"/>
                <w:bCs/>
                <w:highlight w:val="yellow"/>
              </w:rPr>
              <w:t>.013</w:t>
            </w:r>
          </w:p>
        </w:tc>
      </w:tr>
    </w:tbl>
    <w:p w14:paraId="5706B4C9" w14:textId="6BF47C49" w:rsidR="007E02C2" w:rsidRDefault="00DA1B7C" w:rsidP="00C94ECA">
      <w:pPr>
        <w:spacing w:line="276" w:lineRule="auto"/>
        <w:rPr>
          <w:rFonts w:ascii="Times New Roman" w:hAnsi="Times New Roman"/>
        </w:rPr>
      </w:pPr>
      <w:r w:rsidRPr="009428CF">
        <w:rPr>
          <w:rFonts w:ascii="Times New Roman" w:hAnsi="Times New Roman"/>
          <w:color w:val="000000" w:themeColor="text1"/>
          <w:highlight w:val="yellow"/>
        </w:rPr>
        <w:t xml:space="preserve"> </w:t>
      </w:r>
      <w:r w:rsidR="007E02C2" w:rsidRPr="009428CF">
        <w:rPr>
          <w:rFonts w:ascii="Times New Roman" w:hAnsi="Times New Roman"/>
          <w:color w:val="000000" w:themeColor="text1"/>
          <w:highlight w:val="yellow"/>
        </w:rPr>
        <w:t>FWE = family wise error, PFC = prefrontal cortex, ROI = region of interest</w:t>
      </w:r>
      <w:r w:rsidR="00032D9A" w:rsidRPr="009428CF">
        <w:rPr>
          <w:rFonts w:ascii="Times New Roman" w:hAnsi="Times New Roman"/>
          <w:color w:val="000000" w:themeColor="text1"/>
          <w:highlight w:val="yellow"/>
        </w:rPr>
        <w:t>.</w:t>
      </w:r>
    </w:p>
    <w:p w14:paraId="202B92FC" w14:textId="12B2B488" w:rsidR="00C2671E" w:rsidRDefault="00C2671E" w:rsidP="00C94ECA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995E09A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  <w:r w:rsidRPr="009837EB">
        <w:rPr>
          <w:rFonts w:ascii="Times New Roman" w:hAnsi="Times New Roman"/>
          <w:noProof/>
        </w:rPr>
        <w:lastRenderedPageBreak/>
        <w:drawing>
          <wp:inline distT="0" distB="0" distL="0" distR="0" wp14:anchorId="1EB2B250" wp14:editId="7B0E8E00">
            <wp:extent cx="4866198" cy="3244132"/>
            <wp:effectExtent l="0" t="0" r="0" b="0"/>
            <wp:docPr id="1230812877" name="Picture 1" descr="A diagram of different colore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812877" name="Picture 1" descr="A diagram of different colored shap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120" cy="324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436E7" w14:textId="7C991F1D" w:rsidR="00B23637" w:rsidRPr="009837EB" w:rsidRDefault="00B23637" w:rsidP="00C94ECA">
      <w:pPr>
        <w:spacing w:line="276" w:lineRule="auto"/>
        <w:rPr>
          <w:rFonts w:ascii="Times New Roman" w:hAnsi="Times New Roman"/>
        </w:rPr>
      </w:pPr>
      <w:r w:rsidRPr="00AD44C6">
        <w:rPr>
          <w:rFonts w:ascii="Times New Roman" w:hAnsi="Times New Roman"/>
          <w:b/>
          <w:bCs/>
        </w:rPr>
        <w:t>Fig</w:t>
      </w:r>
      <w:r w:rsidR="00583001">
        <w:rPr>
          <w:rFonts w:ascii="Times New Roman" w:hAnsi="Times New Roman"/>
          <w:b/>
          <w:bCs/>
        </w:rPr>
        <w:t>.</w:t>
      </w:r>
      <w:r w:rsidRPr="00AD44C6">
        <w:rPr>
          <w:rFonts w:ascii="Times New Roman" w:hAnsi="Times New Roman"/>
          <w:b/>
          <w:bCs/>
        </w:rPr>
        <w:t xml:space="preserve"> S1</w:t>
      </w:r>
      <w:r w:rsidRPr="009837EB">
        <w:rPr>
          <w:rFonts w:ascii="Times New Roman" w:hAnsi="Times New Roman"/>
        </w:rPr>
        <w:t>. Emotion ratings in the cognitive reappraisal task.</w:t>
      </w:r>
    </w:p>
    <w:p w14:paraId="69B979D8" w14:textId="77777777" w:rsidR="00B23637" w:rsidRDefault="00B23637" w:rsidP="00C94ECA">
      <w:pPr>
        <w:spacing w:line="276" w:lineRule="auto"/>
        <w:rPr>
          <w:rFonts w:ascii="Times New Roman" w:hAnsi="Times New Roman"/>
        </w:rPr>
      </w:pPr>
    </w:p>
    <w:p w14:paraId="65D66469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6CD702A2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0F8CEFAC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2CD365D6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44F6A01A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4468EBB9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0827EFBA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7F246C09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3351A1B0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5DB49FB2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755F69CB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686A93CB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5BB4C71C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41475A62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696339F1" w14:textId="77777777" w:rsidR="00C2671E" w:rsidRDefault="00C2671E" w:rsidP="00C94ECA">
      <w:pPr>
        <w:spacing w:line="276" w:lineRule="auto"/>
        <w:rPr>
          <w:rFonts w:ascii="Times New Roman" w:hAnsi="Times New Roman"/>
        </w:rPr>
      </w:pPr>
    </w:p>
    <w:p w14:paraId="39E2ABF1" w14:textId="77777777" w:rsidR="001457B0" w:rsidRPr="001457B0" w:rsidRDefault="001457B0" w:rsidP="00C94ECA">
      <w:pPr>
        <w:spacing w:line="276" w:lineRule="auto"/>
        <w:rPr>
          <w:rFonts w:ascii="Times New Roman" w:hAnsi="Times New Roman"/>
        </w:rPr>
      </w:pPr>
    </w:p>
    <w:sectPr w:rsidR="001457B0" w:rsidRPr="001457B0" w:rsidSect="00C92E1E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E1F64"/>
    <w:multiLevelType w:val="hybridMultilevel"/>
    <w:tmpl w:val="CA3AB1AA"/>
    <w:lvl w:ilvl="0" w:tplc="1630B4BA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75ADC"/>
    <w:multiLevelType w:val="hybridMultilevel"/>
    <w:tmpl w:val="B2DAC78A"/>
    <w:lvl w:ilvl="0" w:tplc="2F1825AC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173525">
    <w:abstractNumId w:val="0"/>
  </w:num>
  <w:num w:numId="2" w16cid:durableId="20131006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FDC"/>
    <w:rsid w:val="00017A12"/>
    <w:rsid w:val="00032D9A"/>
    <w:rsid w:val="00042042"/>
    <w:rsid w:val="0004729C"/>
    <w:rsid w:val="00062A9E"/>
    <w:rsid w:val="00076869"/>
    <w:rsid w:val="00080602"/>
    <w:rsid w:val="000A7062"/>
    <w:rsid w:val="000B0B69"/>
    <w:rsid w:val="000D40F2"/>
    <w:rsid w:val="000E569B"/>
    <w:rsid w:val="000F29DE"/>
    <w:rsid w:val="00104412"/>
    <w:rsid w:val="00105D89"/>
    <w:rsid w:val="0014383F"/>
    <w:rsid w:val="001457B0"/>
    <w:rsid w:val="00154CCA"/>
    <w:rsid w:val="00157DE6"/>
    <w:rsid w:val="00165193"/>
    <w:rsid w:val="00173951"/>
    <w:rsid w:val="001832EB"/>
    <w:rsid w:val="00187C72"/>
    <w:rsid w:val="001A0A97"/>
    <w:rsid w:val="001D316B"/>
    <w:rsid w:val="001F2623"/>
    <w:rsid w:val="001F5E91"/>
    <w:rsid w:val="00215A64"/>
    <w:rsid w:val="0027503F"/>
    <w:rsid w:val="00297BE4"/>
    <w:rsid w:val="00327906"/>
    <w:rsid w:val="00382185"/>
    <w:rsid w:val="00386107"/>
    <w:rsid w:val="003A6EEC"/>
    <w:rsid w:val="003C56BF"/>
    <w:rsid w:val="003D156A"/>
    <w:rsid w:val="003D53F5"/>
    <w:rsid w:val="0041046E"/>
    <w:rsid w:val="00412642"/>
    <w:rsid w:val="00427FB6"/>
    <w:rsid w:val="00437CFA"/>
    <w:rsid w:val="004C4E49"/>
    <w:rsid w:val="004C7DC0"/>
    <w:rsid w:val="004D6A32"/>
    <w:rsid w:val="004E430E"/>
    <w:rsid w:val="0052658F"/>
    <w:rsid w:val="00555711"/>
    <w:rsid w:val="00583001"/>
    <w:rsid w:val="005B7631"/>
    <w:rsid w:val="005C29FF"/>
    <w:rsid w:val="005D4AE7"/>
    <w:rsid w:val="005D6633"/>
    <w:rsid w:val="00663AB5"/>
    <w:rsid w:val="0068633F"/>
    <w:rsid w:val="006907B9"/>
    <w:rsid w:val="006B1E36"/>
    <w:rsid w:val="006B4513"/>
    <w:rsid w:val="006C67E6"/>
    <w:rsid w:val="006E2AFB"/>
    <w:rsid w:val="00701BF5"/>
    <w:rsid w:val="00703D20"/>
    <w:rsid w:val="00730E1A"/>
    <w:rsid w:val="00745FD6"/>
    <w:rsid w:val="00751256"/>
    <w:rsid w:val="00756DA1"/>
    <w:rsid w:val="007572E5"/>
    <w:rsid w:val="00777236"/>
    <w:rsid w:val="00777401"/>
    <w:rsid w:val="007919D2"/>
    <w:rsid w:val="007B749D"/>
    <w:rsid w:val="007E02C2"/>
    <w:rsid w:val="00810705"/>
    <w:rsid w:val="00817349"/>
    <w:rsid w:val="008328DD"/>
    <w:rsid w:val="00832BAB"/>
    <w:rsid w:val="0085664E"/>
    <w:rsid w:val="008569E4"/>
    <w:rsid w:val="00882C78"/>
    <w:rsid w:val="00887679"/>
    <w:rsid w:val="0089042E"/>
    <w:rsid w:val="008A0356"/>
    <w:rsid w:val="00923711"/>
    <w:rsid w:val="0093231B"/>
    <w:rsid w:val="009428CF"/>
    <w:rsid w:val="009760B5"/>
    <w:rsid w:val="009837EB"/>
    <w:rsid w:val="00987A2C"/>
    <w:rsid w:val="00994426"/>
    <w:rsid w:val="009952B7"/>
    <w:rsid w:val="009B2A9E"/>
    <w:rsid w:val="009B598D"/>
    <w:rsid w:val="009D568F"/>
    <w:rsid w:val="009E0AD5"/>
    <w:rsid w:val="009F30ED"/>
    <w:rsid w:val="00A06E3C"/>
    <w:rsid w:val="00A06E9F"/>
    <w:rsid w:val="00A16114"/>
    <w:rsid w:val="00A2382D"/>
    <w:rsid w:val="00A30EF1"/>
    <w:rsid w:val="00A54E44"/>
    <w:rsid w:val="00A904D7"/>
    <w:rsid w:val="00A91429"/>
    <w:rsid w:val="00AC201F"/>
    <w:rsid w:val="00AC72E6"/>
    <w:rsid w:val="00AD44C6"/>
    <w:rsid w:val="00AF1DBF"/>
    <w:rsid w:val="00B03C13"/>
    <w:rsid w:val="00B23637"/>
    <w:rsid w:val="00B33FDC"/>
    <w:rsid w:val="00B67721"/>
    <w:rsid w:val="00BE4807"/>
    <w:rsid w:val="00BF18BF"/>
    <w:rsid w:val="00C17B64"/>
    <w:rsid w:val="00C2671E"/>
    <w:rsid w:val="00C44455"/>
    <w:rsid w:val="00C502D8"/>
    <w:rsid w:val="00C92E1E"/>
    <w:rsid w:val="00C93FAE"/>
    <w:rsid w:val="00C94977"/>
    <w:rsid w:val="00C94ECA"/>
    <w:rsid w:val="00CA2A7F"/>
    <w:rsid w:val="00CD45D1"/>
    <w:rsid w:val="00CE768B"/>
    <w:rsid w:val="00CF78C9"/>
    <w:rsid w:val="00D2094A"/>
    <w:rsid w:val="00D30E0C"/>
    <w:rsid w:val="00D36443"/>
    <w:rsid w:val="00D45C06"/>
    <w:rsid w:val="00D552E6"/>
    <w:rsid w:val="00D6206E"/>
    <w:rsid w:val="00D765F5"/>
    <w:rsid w:val="00D8459B"/>
    <w:rsid w:val="00D875F3"/>
    <w:rsid w:val="00DA1B7C"/>
    <w:rsid w:val="00DC17C3"/>
    <w:rsid w:val="00DC23C3"/>
    <w:rsid w:val="00DE5663"/>
    <w:rsid w:val="00E27056"/>
    <w:rsid w:val="00E37F16"/>
    <w:rsid w:val="00E51C9E"/>
    <w:rsid w:val="00E615AD"/>
    <w:rsid w:val="00E81707"/>
    <w:rsid w:val="00EA3666"/>
    <w:rsid w:val="00EC6E68"/>
    <w:rsid w:val="00EF4061"/>
    <w:rsid w:val="00F03772"/>
    <w:rsid w:val="00F26C36"/>
    <w:rsid w:val="00F26CC0"/>
    <w:rsid w:val="00F674A4"/>
    <w:rsid w:val="00F81FED"/>
    <w:rsid w:val="00FA3A5F"/>
    <w:rsid w:val="00FC4943"/>
    <w:rsid w:val="00FE388B"/>
    <w:rsid w:val="00FF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B8233"/>
  <w15:chartTrackingRefBased/>
  <w15:docId w15:val="{56D653EE-AB60-9140-ACBC-C509281B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AE7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907B9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907B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7B9"/>
    <w:rPr>
      <w:rFonts w:ascii="Times New Roman" w:eastAsiaTheme="majorEastAsia" w:hAnsi="Times New Roman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7B9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33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569E4"/>
    <w:pPr>
      <w:ind w:left="720"/>
      <w:contextualSpacing/>
    </w:pPr>
  </w:style>
  <w:style w:type="table" w:styleId="TableGrid">
    <w:name w:val="Table Grid"/>
    <w:basedOn w:val="TableNormal"/>
    <w:uiPriority w:val="39"/>
    <w:rsid w:val="00076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9</Pages>
  <Words>1013</Words>
  <Characters>5779</Characters>
  <Application>Microsoft Office Word</Application>
  <DocSecurity>0</DocSecurity>
  <Lines>48</Lines>
  <Paragraphs>13</Paragraphs>
  <ScaleCrop>false</ScaleCrop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ylvia</cp:lastModifiedBy>
  <cp:revision>142</cp:revision>
  <dcterms:created xsi:type="dcterms:W3CDTF">2023-10-12T23:59:00Z</dcterms:created>
  <dcterms:modified xsi:type="dcterms:W3CDTF">2024-04-26T22:56:00Z</dcterms:modified>
</cp:coreProperties>
</file>